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0C59A" w14:textId="086A4E8A" w:rsidR="00441047" w:rsidRPr="001B2AD5" w:rsidRDefault="00E33B21">
      <w:pPr>
        <w:rPr>
          <w:rFonts w:ascii="Arial" w:hAnsi="Arial" w:cs="Arial"/>
          <w:sz w:val="24"/>
          <w:szCs w:val="24"/>
        </w:rPr>
      </w:pPr>
      <w:r w:rsidRPr="00806E00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F7AF4">
        <w:rPr>
          <w:rFonts w:ascii="Arial" w:hAnsi="Arial" w:cs="Arial"/>
          <w:b/>
          <w:bCs/>
          <w:sz w:val="24"/>
          <w:szCs w:val="24"/>
        </w:rPr>
        <w:t>Figure</w:t>
      </w:r>
      <w:r w:rsidR="00806E00" w:rsidRPr="00806E00">
        <w:rPr>
          <w:rFonts w:ascii="Arial" w:hAnsi="Arial" w:cs="Arial"/>
          <w:b/>
          <w:bCs/>
          <w:sz w:val="24"/>
          <w:szCs w:val="24"/>
        </w:rPr>
        <w:t xml:space="preserve"> </w:t>
      </w:r>
      <w:r w:rsidR="007F7AF4">
        <w:rPr>
          <w:rFonts w:ascii="Arial" w:hAnsi="Arial" w:cs="Arial"/>
          <w:b/>
          <w:bCs/>
          <w:sz w:val="24"/>
          <w:szCs w:val="24"/>
        </w:rPr>
        <w:t>2</w:t>
      </w:r>
      <w:r w:rsidR="00F57FD9">
        <w:rPr>
          <w:rFonts w:ascii="Arial" w:hAnsi="Arial" w:cs="Arial"/>
          <w:b/>
          <w:bCs/>
          <w:sz w:val="24"/>
          <w:szCs w:val="24"/>
        </w:rPr>
        <w:t xml:space="preserve"> </w:t>
      </w:r>
      <w:r w:rsidR="001B2AD5">
        <w:rPr>
          <w:rFonts w:ascii="Arial" w:hAnsi="Arial" w:cs="Arial"/>
          <w:b/>
          <w:bCs/>
          <w:sz w:val="24"/>
          <w:szCs w:val="24"/>
        </w:rPr>
        <w:t xml:space="preserve">– </w:t>
      </w:r>
      <w:r w:rsidR="001B2AD5" w:rsidRPr="001B2AD5">
        <w:rPr>
          <w:rFonts w:ascii="Arial" w:hAnsi="Arial" w:cs="Arial"/>
          <w:sz w:val="24"/>
          <w:szCs w:val="24"/>
        </w:rPr>
        <w:t>Holm-Bonferroni post-hoc correction added to column analyses</w:t>
      </w:r>
      <w:r w:rsidR="00DC724C">
        <w:rPr>
          <w:rFonts w:ascii="Arial" w:hAnsi="Arial" w:cs="Arial"/>
          <w:sz w:val="24"/>
          <w:szCs w:val="24"/>
        </w:rPr>
        <w:t xml:space="preserve">. Tables and figures re-presented with this correction. </w:t>
      </w:r>
    </w:p>
    <w:p w14:paraId="15821011" w14:textId="219FB5B6" w:rsidR="00F50139" w:rsidRDefault="00F50139"/>
    <w:tbl>
      <w:tblPr>
        <w:tblStyle w:val="TableGrid"/>
        <w:tblW w:w="99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552"/>
        <w:gridCol w:w="2268"/>
        <w:gridCol w:w="1701"/>
      </w:tblGrid>
      <w:tr w:rsidR="00F50139" w:rsidRPr="00E84409" w14:paraId="39BCD36A" w14:textId="77777777" w:rsidTr="002B2C32">
        <w:tc>
          <w:tcPr>
            <w:tcW w:w="9924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4D54653E" w14:textId="7A40CC03" w:rsidR="00F50139" w:rsidRPr="00E84409" w:rsidRDefault="00F50139" w:rsidP="002B2C3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84409">
              <w:rPr>
                <w:rFonts w:ascii="Arial" w:hAnsi="Arial" w:cs="Arial"/>
                <w:sz w:val="24"/>
                <w:szCs w:val="24"/>
              </w:rPr>
              <w:t xml:space="preserve">Characteristics of patients who underwent </w:t>
            </w:r>
            <w:r>
              <w:rPr>
                <w:rFonts w:ascii="Arial" w:hAnsi="Arial" w:cs="Arial"/>
                <w:sz w:val="24"/>
                <w:szCs w:val="24"/>
              </w:rPr>
              <w:t xml:space="preserve">abdominal and pelvic </w:t>
            </w:r>
            <w:r w:rsidRPr="00E84409">
              <w:rPr>
                <w:rFonts w:ascii="Arial" w:hAnsi="Arial" w:cs="Arial"/>
                <w:sz w:val="24"/>
                <w:szCs w:val="24"/>
              </w:rPr>
              <w:t>cytoreductive surgery</w:t>
            </w:r>
            <w:r w:rsidR="00FB1C54">
              <w:rPr>
                <w:rFonts w:ascii="Arial" w:hAnsi="Arial" w:cs="Arial"/>
                <w:sz w:val="24"/>
                <w:szCs w:val="24"/>
              </w:rPr>
              <w:t xml:space="preserve"> – with Holm-Bonferroni post-hoc correction</w:t>
            </w:r>
          </w:p>
        </w:tc>
      </w:tr>
      <w:tr w:rsidR="00F50139" w:rsidRPr="00E84409" w14:paraId="502DD109" w14:textId="77777777" w:rsidTr="002B2C32">
        <w:tc>
          <w:tcPr>
            <w:tcW w:w="340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1C0765D2" w14:textId="77777777" w:rsidR="00F50139" w:rsidRPr="00A45F54" w:rsidRDefault="00F50139" w:rsidP="002B2C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62D9FABC" w14:textId="77777777" w:rsidR="00F50139" w:rsidRPr="008A33FB" w:rsidRDefault="00F50139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3FB">
              <w:rPr>
                <w:rFonts w:ascii="Arial" w:hAnsi="Arial" w:cs="Arial"/>
                <w:b/>
                <w:bCs/>
              </w:rPr>
              <w:t xml:space="preserve">Patients with functional tests </w:t>
            </w:r>
          </w:p>
          <w:p w14:paraId="5F74E925" w14:textId="77777777" w:rsidR="00F50139" w:rsidRPr="008A33FB" w:rsidRDefault="00F50139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3FB">
              <w:rPr>
                <w:rFonts w:ascii="Arial" w:hAnsi="Arial" w:cs="Arial"/>
                <w:b/>
                <w:bCs/>
              </w:rPr>
              <w:t>(n = 23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23210B08" w14:textId="77777777" w:rsidR="00F50139" w:rsidRPr="008A33FB" w:rsidRDefault="00F50139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3FB">
              <w:rPr>
                <w:rFonts w:ascii="Arial" w:hAnsi="Arial" w:cs="Arial"/>
                <w:b/>
                <w:bCs/>
              </w:rPr>
              <w:t xml:space="preserve">Patients without functional tests </w:t>
            </w:r>
          </w:p>
          <w:p w14:paraId="45B0FC89" w14:textId="77777777" w:rsidR="00F50139" w:rsidRPr="008A33FB" w:rsidRDefault="00F50139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3FB">
              <w:rPr>
                <w:rFonts w:ascii="Arial" w:hAnsi="Arial" w:cs="Arial"/>
                <w:b/>
                <w:bCs/>
              </w:rPr>
              <w:t>(n = 5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31D4EA50" w14:textId="77777777" w:rsidR="00F50139" w:rsidRPr="008A33FB" w:rsidRDefault="00F50139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 w:rsidRPr="008A33FB">
              <w:rPr>
                <w:rFonts w:ascii="Arial" w:hAnsi="Arial" w:cs="Arial"/>
                <w:b/>
                <w:bCs/>
              </w:rPr>
              <w:t>p-values</w:t>
            </w:r>
          </w:p>
        </w:tc>
      </w:tr>
      <w:tr w:rsidR="00F50139" w:rsidRPr="00E84409" w14:paraId="3F6DF6BA" w14:textId="77777777" w:rsidTr="002B2C32">
        <w:tc>
          <w:tcPr>
            <w:tcW w:w="9924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08B9152C" w14:textId="77777777" w:rsidR="00F50139" w:rsidRPr="00384EEE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384EEE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Patient demographics</w:t>
            </w:r>
          </w:p>
        </w:tc>
      </w:tr>
      <w:tr w:rsidR="00F50139" w:rsidRPr="00E84409" w14:paraId="5392364A" w14:textId="77777777" w:rsidTr="002B2C32">
        <w:tc>
          <w:tcPr>
            <w:tcW w:w="3403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789F0AD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086EFE8C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56 [20]</w:t>
            </w:r>
          </w:p>
          <w:p w14:paraId="2527F5D6" w14:textId="77777777" w:rsidR="00F50139" w:rsidRPr="0074324B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24B">
              <w:rPr>
                <w:rFonts w:ascii="Arial" w:hAnsi="Arial" w:cs="Arial"/>
                <w:i/>
                <w:iCs/>
                <w:sz w:val="20"/>
                <w:szCs w:val="20"/>
              </w:rPr>
              <w:t>range=6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090ED655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[20.3]</w:t>
            </w:r>
          </w:p>
          <w:p w14:paraId="19412837" w14:textId="77777777" w:rsidR="00F50139" w:rsidRPr="0074324B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24B">
              <w:rPr>
                <w:rFonts w:ascii="Arial" w:hAnsi="Arial" w:cs="Arial"/>
                <w:i/>
                <w:iCs/>
                <w:sz w:val="20"/>
                <w:szCs w:val="20"/>
              </w:rPr>
              <w:t>range=5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73B0755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50139" w:rsidRPr="00E84409" w14:paraId="45B2838C" w14:textId="77777777" w:rsidTr="002B2C32">
        <w:tc>
          <w:tcPr>
            <w:tcW w:w="3403" w:type="dxa"/>
            <w:shd w:val="clear" w:color="auto" w:fill="auto"/>
          </w:tcPr>
          <w:p w14:paraId="2B398AD4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98FA79A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71DAECF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8C842AB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794ABE2D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6C6D5B2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A4E404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704D9A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01ED128" w14:textId="77777777" w:rsidR="00F50139" w:rsidRPr="00575448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57544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F50139" w:rsidRPr="00E84409" w14:paraId="3657FB58" w14:textId="77777777" w:rsidTr="002B2C32">
        <w:tc>
          <w:tcPr>
            <w:tcW w:w="3403" w:type="dxa"/>
            <w:shd w:val="clear" w:color="auto" w:fill="auto"/>
          </w:tcPr>
          <w:p w14:paraId="436EAB99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552" w:type="dxa"/>
            <w:shd w:val="clear" w:color="auto" w:fill="auto"/>
          </w:tcPr>
          <w:p w14:paraId="07B9F21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10 (47%)</w:t>
            </w:r>
          </w:p>
        </w:tc>
        <w:tc>
          <w:tcPr>
            <w:tcW w:w="2268" w:type="dxa"/>
            <w:shd w:val="clear" w:color="auto" w:fill="auto"/>
          </w:tcPr>
          <w:p w14:paraId="0389FAB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7 (31%)</w:t>
            </w:r>
          </w:p>
        </w:tc>
        <w:tc>
          <w:tcPr>
            <w:tcW w:w="1701" w:type="dxa"/>
            <w:shd w:val="clear" w:color="auto" w:fill="auto"/>
          </w:tcPr>
          <w:p w14:paraId="5F64BA9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C87D6CF" w14:textId="77777777" w:rsidTr="002B2C32">
        <w:tc>
          <w:tcPr>
            <w:tcW w:w="3403" w:type="dxa"/>
            <w:shd w:val="clear" w:color="auto" w:fill="auto"/>
          </w:tcPr>
          <w:p w14:paraId="68521E6E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552" w:type="dxa"/>
            <w:shd w:val="clear" w:color="auto" w:fill="auto"/>
          </w:tcPr>
          <w:p w14:paraId="31665C6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24 (53%)</w:t>
            </w:r>
          </w:p>
        </w:tc>
        <w:tc>
          <w:tcPr>
            <w:tcW w:w="2268" w:type="dxa"/>
            <w:shd w:val="clear" w:color="auto" w:fill="auto"/>
          </w:tcPr>
          <w:p w14:paraId="3EF360E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38 (69%)</w:t>
            </w:r>
          </w:p>
        </w:tc>
        <w:tc>
          <w:tcPr>
            <w:tcW w:w="1701" w:type="dxa"/>
            <w:shd w:val="clear" w:color="auto" w:fill="auto"/>
          </w:tcPr>
          <w:p w14:paraId="19D8C846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59EE7DF5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7248919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5058E17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7.9 [7.5]</w:t>
            </w:r>
          </w:p>
          <w:p w14:paraId="2128F288" w14:textId="77777777" w:rsidR="00F50139" w:rsidRPr="0074324B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24B">
              <w:rPr>
                <w:rFonts w:ascii="Arial" w:hAnsi="Arial" w:cs="Arial"/>
                <w:i/>
                <w:iCs/>
                <w:sz w:val="20"/>
                <w:szCs w:val="20"/>
              </w:rPr>
              <w:t>range=33.1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AED0DA5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5 [7]</w:t>
            </w:r>
          </w:p>
          <w:p w14:paraId="33313C4C" w14:textId="77777777" w:rsidR="00F50139" w:rsidRPr="0074324B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24B">
              <w:rPr>
                <w:rFonts w:ascii="Arial" w:hAnsi="Arial" w:cs="Arial"/>
                <w:i/>
                <w:iCs/>
                <w:sz w:val="20"/>
                <w:szCs w:val="20"/>
              </w:rPr>
              <w:t>range=23.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E302C9" w14:textId="77777777" w:rsidR="00F50139" w:rsidRPr="00575448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57544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F50139" w:rsidRPr="00E84409" w14:paraId="22B8C4FB" w14:textId="77777777" w:rsidTr="002B2C32">
        <w:tc>
          <w:tcPr>
            <w:tcW w:w="3403" w:type="dxa"/>
            <w:shd w:val="clear" w:color="auto" w:fill="auto"/>
          </w:tcPr>
          <w:p w14:paraId="2D630EE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C3F77C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9E3E30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689E23A" w14:textId="77777777" w:rsidR="00F50139" w:rsidRPr="002F32E3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50139" w:rsidRPr="00E84409" w14:paraId="6C5E7009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2569990B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ASA scor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5F20F5E3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E85FCD4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541120E" w14:textId="77777777" w:rsidR="00F50139" w:rsidRPr="0047467F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7467F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50139" w:rsidRPr="00E84409" w14:paraId="7AD69EAC" w14:textId="77777777" w:rsidTr="002B2C32">
        <w:tc>
          <w:tcPr>
            <w:tcW w:w="3403" w:type="dxa"/>
            <w:shd w:val="clear" w:color="auto" w:fill="auto"/>
          </w:tcPr>
          <w:p w14:paraId="7DFCF803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6CC376E9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3.4%)</w:t>
            </w:r>
          </w:p>
        </w:tc>
        <w:tc>
          <w:tcPr>
            <w:tcW w:w="2268" w:type="dxa"/>
            <w:shd w:val="clear" w:color="auto" w:fill="auto"/>
          </w:tcPr>
          <w:p w14:paraId="21B5B12C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5.5%)</w:t>
            </w:r>
          </w:p>
        </w:tc>
        <w:tc>
          <w:tcPr>
            <w:tcW w:w="1701" w:type="dxa"/>
            <w:shd w:val="clear" w:color="auto" w:fill="auto"/>
          </w:tcPr>
          <w:p w14:paraId="525AA772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3B5C3ADD" w14:textId="77777777" w:rsidTr="002B2C32">
        <w:tc>
          <w:tcPr>
            <w:tcW w:w="3403" w:type="dxa"/>
            <w:shd w:val="clear" w:color="auto" w:fill="auto"/>
          </w:tcPr>
          <w:p w14:paraId="169219A8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7DEF0E88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/>
                <w:sz w:val="20"/>
                <w:szCs w:val="20"/>
              </w:rPr>
              <w:t xml:space="preserve"> (44.4%)</w:t>
            </w:r>
          </w:p>
        </w:tc>
        <w:tc>
          <w:tcPr>
            <w:tcW w:w="2268" w:type="dxa"/>
            <w:shd w:val="clear" w:color="auto" w:fill="auto"/>
          </w:tcPr>
          <w:p w14:paraId="570D62B4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(56.4%)</w:t>
            </w:r>
          </w:p>
        </w:tc>
        <w:tc>
          <w:tcPr>
            <w:tcW w:w="1701" w:type="dxa"/>
            <w:shd w:val="clear" w:color="auto" w:fill="auto"/>
          </w:tcPr>
          <w:p w14:paraId="3790716D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21DEABA9" w14:textId="77777777" w:rsidTr="002B2C32">
        <w:tc>
          <w:tcPr>
            <w:tcW w:w="3403" w:type="dxa"/>
            <w:shd w:val="clear" w:color="auto" w:fill="auto"/>
          </w:tcPr>
          <w:p w14:paraId="5C4B0913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14:paraId="45A8011B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122</w:t>
            </w:r>
            <w:r>
              <w:rPr>
                <w:rFonts w:ascii="Arial" w:hAnsi="Arial" w:cs="Arial"/>
                <w:sz w:val="20"/>
                <w:szCs w:val="20"/>
              </w:rPr>
              <w:t xml:space="preserve"> (52.1%)</w:t>
            </w:r>
          </w:p>
        </w:tc>
        <w:tc>
          <w:tcPr>
            <w:tcW w:w="2268" w:type="dxa"/>
            <w:shd w:val="clear" w:color="auto" w:fill="auto"/>
          </w:tcPr>
          <w:p w14:paraId="593F5587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(32.7%)</w:t>
            </w:r>
          </w:p>
        </w:tc>
        <w:tc>
          <w:tcPr>
            <w:tcW w:w="1701" w:type="dxa"/>
            <w:shd w:val="clear" w:color="auto" w:fill="auto"/>
          </w:tcPr>
          <w:p w14:paraId="6DC10B62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04C0EF05" w14:textId="77777777" w:rsidTr="002B2C32">
        <w:tc>
          <w:tcPr>
            <w:tcW w:w="3403" w:type="dxa"/>
            <w:shd w:val="clear" w:color="auto" w:fill="auto"/>
          </w:tcPr>
          <w:p w14:paraId="766C2C03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2EE16315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2268" w:type="dxa"/>
            <w:shd w:val="clear" w:color="auto" w:fill="auto"/>
          </w:tcPr>
          <w:p w14:paraId="17A2D700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7.3%)</w:t>
            </w:r>
          </w:p>
        </w:tc>
        <w:tc>
          <w:tcPr>
            <w:tcW w:w="1701" w:type="dxa"/>
            <w:shd w:val="clear" w:color="auto" w:fill="auto"/>
          </w:tcPr>
          <w:p w14:paraId="5D1EE195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50EC2370" w14:textId="77777777" w:rsidTr="002B2C32">
        <w:tc>
          <w:tcPr>
            <w:tcW w:w="3403" w:type="dxa"/>
            <w:shd w:val="clear" w:color="auto" w:fill="auto"/>
          </w:tcPr>
          <w:p w14:paraId="789E36C7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8A877B0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2047D78" w14:textId="77777777" w:rsidR="00F50139" w:rsidRPr="00A43717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14E38F7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49F185CF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0E185303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43717">
              <w:rPr>
                <w:rFonts w:ascii="Arial" w:hAnsi="Arial" w:cs="Arial"/>
                <w:sz w:val="20"/>
                <w:szCs w:val="20"/>
              </w:rPr>
              <w:t>ECOG scor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56354CF7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5D68662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1EE3199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055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F50139" w:rsidRPr="00E84409" w14:paraId="6284B63B" w14:textId="77777777" w:rsidTr="002B2C32">
        <w:tc>
          <w:tcPr>
            <w:tcW w:w="3403" w:type="dxa"/>
            <w:shd w:val="clear" w:color="auto" w:fill="auto"/>
          </w:tcPr>
          <w:p w14:paraId="51A73E20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180728F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(69.2%)</w:t>
            </w:r>
          </w:p>
        </w:tc>
        <w:tc>
          <w:tcPr>
            <w:tcW w:w="2268" w:type="dxa"/>
            <w:shd w:val="clear" w:color="auto" w:fill="auto"/>
          </w:tcPr>
          <w:p w14:paraId="65BC6A2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72.8%)</w:t>
            </w:r>
          </w:p>
        </w:tc>
        <w:tc>
          <w:tcPr>
            <w:tcW w:w="1701" w:type="dxa"/>
            <w:shd w:val="clear" w:color="auto" w:fill="auto"/>
          </w:tcPr>
          <w:p w14:paraId="0841E1EB" w14:textId="77777777" w:rsidR="00F50139" w:rsidRPr="002F32E3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50139" w:rsidRPr="00E84409" w14:paraId="789EE2EF" w14:textId="77777777" w:rsidTr="002B2C32">
        <w:tc>
          <w:tcPr>
            <w:tcW w:w="3403" w:type="dxa"/>
            <w:shd w:val="clear" w:color="auto" w:fill="auto"/>
          </w:tcPr>
          <w:p w14:paraId="184FE8AD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4C9DF64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24.8%)</w:t>
            </w:r>
          </w:p>
        </w:tc>
        <w:tc>
          <w:tcPr>
            <w:tcW w:w="2268" w:type="dxa"/>
            <w:shd w:val="clear" w:color="auto" w:fill="auto"/>
          </w:tcPr>
          <w:p w14:paraId="62FD31C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0%)</w:t>
            </w:r>
          </w:p>
        </w:tc>
        <w:tc>
          <w:tcPr>
            <w:tcW w:w="1701" w:type="dxa"/>
            <w:shd w:val="clear" w:color="auto" w:fill="auto"/>
          </w:tcPr>
          <w:p w14:paraId="266B2CB5" w14:textId="77777777" w:rsidR="00F50139" w:rsidRPr="002F32E3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50139" w:rsidRPr="00E84409" w14:paraId="6578A784" w14:textId="77777777" w:rsidTr="002B2C32">
        <w:tc>
          <w:tcPr>
            <w:tcW w:w="3403" w:type="dxa"/>
            <w:shd w:val="clear" w:color="auto" w:fill="auto"/>
          </w:tcPr>
          <w:p w14:paraId="0274DA19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57DF9A84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5.6%)</w:t>
            </w:r>
          </w:p>
        </w:tc>
        <w:tc>
          <w:tcPr>
            <w:tcW w:w="2268" w:type="dxa"/>
            <w:shd w:val="clear" w:color="auto" w:fill="auto"/>
          </w:tcPr>
          <w:p w14:paraId="3837A4F4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6%)</w:t>
            </w:r>
          </w:p>
        </w:tc>
        <w:tc>
          <w:tcPr>
            <w:tcW w:w="1701" w:type="dxa"/>
            <w:shd w:val="clear" w:color="auto" w:fill="auto"/>
          </w:tcPr>
          <w:p w14:paraId="49BFFDCE" w14:textId="77777777" w:rsidR="00F50139" w:rsidRPr="002F32E3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50139" w:rsidRPr="00E84409" w14:paraId="448310F1" w14:textId="77777777" w:rsidTr="002B2C32">
        <w:tc>
          <w:tcPr>
            <w:tcW w:w="3403" w:type="dxa"/>
            <w:tcBorders>
              <w:bottom w:val="single" w:sz="4" w:space="0" w:color="000000"/>
            </w:tcBorders>
            <w:shd w:val="clear" w:color="auto" w:fill="auto"/>
          </w:tcPr>
          <w:p w14:paraId="60BF716E" w14:textId="77777777" w:rsidR="00F50139" w:rsidRPr="00A43717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43717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</w:tcPr>
          <w:p w14:paraId="2B6F7A2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0.4%)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6EAEFBC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6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9FE86B8" w14:textId="77777777" w:rsidR="00F50139" w:rsidRPr="002F32E3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50139" w:rsidRPr="00E84409" w14:paraId="3F46ED7E" w14:textId="77777777" w:rsidTr="002B2C32">
        <w:tc>
          <w:tcPr>
            <w:tcW w:w="9924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732DCE0E" w14:textId="77777777" w:rsidR="00F50139" w:rsidRPr="002F32E3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4EEE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Surgical factors</w:t>
            </w:r>
          </w:p>
        </w:tc>
      </w:tr>
      <w:tr w:rsidR="00F50139" w:rsidRPr="00E84409" w14:paraId="35186621" w14:textId="77777777" w:rsidTr="002B2C32">
        <w:tc>
          <w:tcPr>
            <w:tcW w:w="3403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1F11BEB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Type of tumour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06CF027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4E9E9D1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35FC8F76" w14:textId="77777777" w:rsidR="00F50139" w:rsidRPr="0015679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50139" w:rsidRPr="00E84409" w14:paraId="16DA2285" w14:textId="77777777" w:rsidTr="002B2C32">
        <w:tc>
          <w:tcPr>
            <w:tcW w:w="3403" w:type="dxa"/>
            <w:shd w:val="clear" w:color="auto" w:fill="auto"/>
          </w:tcPr>
          <w:p w14:paraId="0412C5AD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Colorectal</w:t>
            </w:r>
          </w:p>
        </w:tc>
        <w:tc>
          <w:tcPr>
            <w:tcW w:w="2552" w:type="dxa"/>
            <w:shd w:val="clear" w:color="auto" w:fill="auto"/>
          </w:tcPr>
          <w:p w14:paraId="5F362E7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07 (45.7%)</w:t>
            </w:r>
          </w:p>
        </w:tc>
        <w:tc>
          <w:tcPr>
            <w:tcW w:w="2268" w:type="dxa"/>
            <w:shd w:val="clear" w:color="auto" w:fill="auto"/>
          </w:tcPr>
          <w:p w14:paraId="3CA1D3B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7 (49.1%)</w:t>
            </w:r>
          </w:p>
        </w:tc>
        <w:tc>
          <w:tcPr>
            <w:tcW w:w="1701" w:type="dxa"/>
            <w:shd w:val="clear" w:color="auto" w:fill="auto"/>
          </w:tcPr>
          <w:p w14:paraId="2744D63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1DCEB575" w14:textId="77777777" w:rsidTr="002B2C32">
        <w:tc>
          <w:tcPr>
            <w:tcW w:w="3403" w:type="dxa"/>
            <w:shd w:val="clear" w:color="auto" w:fill="auto"/>
          </w:tcPr>
          <w:p w14:paraId="496B0070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Appendix adenocarcinoma</w:t>
            </w:r>
          </w:p>
        </w:tc>
        <w:tc>
          <w:tcPr>
            <w:tcW w:w="2552" w:type="dxa"/>
            <w:shd w:val="clear" w:color="auto" w:fill="auto"/>
          </w:tcPr>
          <w:p w14:paraId="28FCA46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9 (20.9%)</w:t>
            </w:r>
          </w:p>
        </w:tc>
        <w:tc>
          <w:tcPr>
            <w:tcW w:w="2268" w:type="dxa"/>
            <w:shd w:val="clear" w:color="auto" w:fill="auto"/>
          </w:tcPr>
          <w:p w14:paraId="7F3BC37A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3 (23.6%)</w:t>
            </w:r>
          </w:p>
        </w:tc>
        <w:tc>
          <w:tcPr>
            <w:tcW w:w="1701" w:type="dxa"/>
            <w:shd w:val="clear" w:color="auto" w:fill="auto"/>
          </w:tcPr>
          <w:p w14:paraId="32C72B2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9DCDA17" w14:textId="77777777" w:rsidTr="002B2C32">
        <w:tc>
          <w:tcPr>
            <w:tcW w:w="3403" w:type="dxa"/>
            <w:shd w:val="clear" w:color="auto" w:fill="auto"/>
          </w:tcPr>
          <w:p w14:paraId="1E1417E2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Ovarian</w:t>
            </w:r>
          </w:p>
        </w:tc>
        <w:tc>
          <w:tcPr>
            <w:tcW w:w="2552" w:type="dxa"/>
            <w:shd w:val="clear" w:color="auto" w:fill="auto"/>
          </w:tcPr>
          <w:p w14:paraId="03E4EC6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6 (6.8%)</w:t>
            </w:r>
          </w:p>
        </w:tc>
        <w:tc>
          <w:tcPr>
            <w:tcW w:w="2268" w:type="dxa"/>
            <w:shd w:val="clear" w:color="auto" w:fill="auto"/>
          </w:tcPr>
          <w:p w14:paraId="004EFBB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3 (5.5%)</w:t>
            </w:r>
          </w:p>
        </w:tc>
        <w:tc>
          <w:tcPr>
            <w:tcW w:w="1701" w:type="dxa"/>
            <w:shd w:val="clear" w:color="auto" w:fill="auto"/>
          </w:tcPr>
          <w:p w14:paraId="711ABD4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7BFC28C0" w14:textId="77777777" w:rsidTr="002B2C32">
        <w:tc>
          <w:tcPr>
            <w:tcW w:w="3403" w:type="dxa"/>
            <w:shd w:val="clear" w:color="auto" w:fill="auto"/>
          </w:tcPr>
          <w:p w14:paraId="18A75F2D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Peritoneal mesothelioma</w:t>
            </w:r>
          </w:p>
        </w:tc>
        <w:tc>
          <w:tcPr>
            <w:tcW w:w="2552" w:type="dxa"/>
            <w:shd w:val="clear" w:color="auto" w:fill="auto"/>
          </w:tcPr>
          <w:p w14:paraId="67FB0B60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3 (5.6%)</w:t>
            </w:r>
          </w:p>
        </w:tc>
        <w:tc>
          <w:tcPr>
            <w:tcW w:w="2268" w:type="dxa"/>
            <w:shd w:val="clear" w:color="auto" w:fill="auto"/>
          </w:tcPr>
          <w:p w14:paraId="24F04D66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 (3.6%)</w:t>
            </w:r>
          </w:p>
        </w:tc>
        <w:tc>
          <w:tcPr>
            <w:tcW w:w="1701" w:type="dxa"/>
            <w:shd w:val="clear" w:color="auto" w:fill="auto"/>
          </w:tcPr>
          <w:p w14:paraId="31D60EA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6105F645" w14:textId="77777777" w:rsidTr="002B2C32">
        <w:tc>
          <w:tcPr>
            <w:tcW w:w="3403" w:type="dxa"/>
            <w:shd w:val="clear" w:color="auto" w:fill="auto"/>
          </w:tcPr>
          <w:p w14:paraId="13B44E08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Pseudomyxoma peritonei</w:t>
            </w:r>
          </w:p>
        </w:tc>
        <w:tc>
          <w:tcPr>
            <w:tcW w:w="2552" w:type="dxa"/>
            <w:shd w:val="clear" w:color="auto" w:fill="auto"/>
          </w:tcPr>
          <w:p w14:paraId="07223B30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0 (17.1%)</w:t>
            </w:r>
          </w:p>
        </w:tc>
        <w:tc>
          <w:tcPr>
            <w:tcW w:w="2268" w:type="dxa"/>
            <w:shd w:val="clear" w:color="auto" w:fill="auto"/>
          </w:tcPr>
          <w:p w14:paraId="47454F5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5 (9.1%)</w:t>
            </w:r>
          </w:p>
        </w:tc>
        <w:tc>
          <w:tcPr>
            <w:tcW w:w="1701" w:type="dxa"/>
            <w:shd w:val="clear" w:color="auto" w:fill="auto"/>
          </w:tcPr>
          <w:p w14:paraId="4901B19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3C9285F" w14:textId="77777777" w:rsidTr="002B2C32">
        <w:tc>
          <w:tcPr>
            <w:tcW w:w="3403" w:type="dxa"/>
            <w:shd w:val="clear" w:color="auto" w:fill="auto"/>
          </w:tcPr>
          <w:p w14:paraId="3CC592CD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Small bowel adenocarcinoma</w:t>
            </w:r>
          </w:p>
        </w:tc>
        <w:tc>
          <w:tcPr>
            <w:tcW w:w="2552" w:type="dxa"/>
            <w:shd w:val="clear" w:color="auto" w:fill="auto"/>
          </w:tcPr>
          <w:p w14:paraId="029DA53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6 (2.6%)</w:t>
            </w:r>
          </w:p>
        </w:tc>
        <w:tc>
          <w:tcPr>
            <w:tcW w:w="2268" w:type="dxa"/>
            <w:shd w:val="clear" w:color="auto" w:fill="auto"/>
          </w:tcPr>
          <w:p w14:paraId="74D88B5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auto"/>
          </w:tcPr>
          <w:p w14:paraId="326690A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735B4DC0" w14:textId="77777777" w:rsidTr="002B2C32">
        <w:tc>
          <w:tcPr>
            <w:tcW w:w="3403" w:type="dxa"/>
            <w:shd w:val="clear" w:color="auto" w:fill="auto"/>
          </w:tcPr>
          <w:p w14:paraId="771E9116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Others</w:t>
            </w:r>
          </w:p>
        </w:tc>
        <w:tc>
          <w:tcPr>
            <w:tcW w:w="2552" w:type="dxa"/>
            <w:shd w:val="clear" w:color="auto" w:fill="auto"/>
          </w:tcPr>
          <w:p w14:paraId="6AB0EB4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3 (1.3%)</w:t>
            </w:r>
          </w:p>
        </w:tc>
        <w:tc>
          <w:tcPr>
            <w:tcW w:w="2268" w:type="dxa"/>
            <w:shd w:val="clear" w:color="auto" w:fill="auto"/>
          </w:tcPr>
          <w:p w14:paraId="203E1CF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5 (9.1%)</w:t>
            </w:r>
          </w:p>
        </w:tc>
        <w:tc>
          <w:tcPr>
            <w:tcW w:w="1701" w:type="dxa"/>
            <w:shd w:val="clear" w:color="auto" w:fill="auto"/>
          </w:tcPr>
          <w:p w14:paraId="09EA0F5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82503CE" w14:textId="77777777" w:rsidTr="002B2C32">
        <w:tc>
          <w:tcPr>
            <w:tcW w:w="3403" w:type="dxa"/>
            <w:shd w:val="clear" w:color="auto" w:fill="auto"/>
          </w:tcPr>
          <w:p w14:paraId="10C2B417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8839B3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BE6640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098FCC0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666CC2A0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2F0FB633" w14:textId="77777777" w:rsidR="00F50139" w:rsidRPr="00FC29F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toneal Cancer Index (PCI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08CD9D7E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[16]</w:t>
            </w:r>
          </w:p>
          <w:p w14:paraId="531FB1E1" w14:textId="77777777" w:rsidR="00F50139" w:rsidRPr="0074324B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74324B">
              <w:rPr>
                <w:rFonts w:ascii="Arial" w:hAnsi="Arial" w:cs="Arial"/>
                <w:i/>
                <w:iCs/>
                <w:sz w:val="20"/>
                <w:szCs w:val="20"/>
              </w:rPr>
              <w:t>ange=39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1F7ED0B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[21]</w:t>
            </w:r>
          </w:p>
          <w:p w14:paraId="1F4D6C7B" w14:textId="77777777" w:rsidR="00F50139" w:rsidRPr="0074324B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324B">
              <w:rPr>
                <w:rFonts w:ascii="Arial" w:hAnsi="Arial" w:cs="Arial"/>
                <w:i/>
                <w:iCs/>
                <w:sz w:val="20"/>
                <w:szCs w:val="20"/>
              </w:rPr>
              <w:t>range=3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84767F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50139" w:rsidRPr="00E84409" w14:paraId="2966EE8B" w14:textId="77777777" w:rsidTr="002B2C32">
        <w:tc>
          <w:tcPr>
            <w:tcW w:w="3403" w:type="dxa"/>
            <w:shd w:val="clear" w:color="auto" w:fill="auto"/>
          </w:tcPr>
          <w:p w14:paraId="75736809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76B2165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3ED10E9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8AE7FBB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12C2C777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6CDA1A84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Peritonectomy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063839D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61062C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DAAF69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50139" w:rsidRPr="00E84409" w14:paraId="4202ED0E" w14:textId="77777777" w:rsidTr="002B2C32">
        <w:tc>
          <w:tcPr>
            <w:tcW w:w="3403" w:type="dxa"/>
            <w:shd w:val="clear" w:color="auto" w:fill="auto"/>
          </w:tcPr>
          <w:p w14:paraId="556AD414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Right parietal</w:t>
            </w:r>
          </w:p>
        </w:tc>
        <w:tc>
          <w:tcPr>
            <w:tcW w:w="2552" w:type="dxa"/>
            <w:shd w:val="clear" w:color="auto" w:fill="auto"/>
          </w:tcPr>
          <w:p w14:paraId="7E56F7C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26 (96.6%)</w:t>
            </w:r>
          </w:p>
        </w:tc>
        <w:tc>
          <w:tcPr>
            <w:tcW w:w="2268" w:type="dxa"/>
            <w:shd w:val="clear" w:color="auto" w:fill="auto"/>
          </w:tcPr>
          <w:p w14:paraId="696C7870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9 (89.1%)</w:t>
            </w:r>
          </w:p>
        </w:tc>
        <w:tc>
          <w:tcPr>
            <w:tcW w:w="1701" w:type="dxa"/>
            <w:shd w:val="clear" w:color="auto" w:fill="auto"/>
          </w:tcPr>
          <w:p w14:paraId="0155574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09299C4" w14:textId="77777777" w:rsidTr="002B2C32">
        <w:tc>
          <w:tcPr>
            <w:tcW w:w="3403" w:type="dxa"/>
            <w:shd w:val="clear" w:color="auto" w:fill="auto"/>
          </w:tcPr>
          <w:p w14:paraId="054D01E4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Left parietal</w:t>
            </w:r>
          </w:p>
        </w:tc>
        <w:tc>
          <w:tcPr>
            <w:tcW w:w="2552" w:type="dxa"/>
            <w:shd w:val="clear" w:color="auto" w:fill="auto"/>
          </w:tcPr>
          <w:p w14:paraId="764E318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16 (92.3%)</w:t>
            </w:r>
          </w:p>
        </w:tc>
        <w:tc>
          <w:tcPr>
            <w:tcW w:w="2268" w:type="dxa"/>
            <w:shd w:val="clear" w:color="auto" w:fill="auto"/>
          </w:tcPr>
          <w:p w14:paraId="30D041D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7 (85.5%)</w:t>
            </w:r>
          </w:p>
        </w:tc>
        <w:tc>
          <w:tcPr>
            <w:tcW w:w="1701" w:type="dxa"/>
            <w:shd w:val="clear" w:color="auto" w:fill="auto"/>
          </w:tcPr>
          <w:p w14:paraId="4079ED5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08392EC4" w14:textId="77777777" w:rsidTr="002B2C32">
        <w:tc>
          <w:tcPr>
            <w:tcW w:w="3403" w:type="dxa"/>
            <w:shd w:val="clear" w:color="auto" w:fill="auto"/>
          </w:tcPr>
          <w:p w14:paraId="3321BD69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Right subdiaphragmatic</w:t>
            </w:r>
          </w:p>
        </w:tc>
        <w:tc>
          <w:tcPr>
            <w:tcW w:w="2552" w:type="dxa"/>
            <w:shd w:val="clear" w:color="auto" w:fill="auto"/>
          </w:tcPr>
          <w:p w14:paraId="306C2A6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37 (58.5%)</w:t>
            </w:r>
          </w:p>
        </w:tc>
        <w:tc>
          <w:tcPr>
            <w:tcW w:w="2268" w:type="dxa"/>
            <w:shd w:val="clear" w:color="auto" w:fill="auto"/>
          </w:tcPr>
          <w:p w14:paraId="40A29EC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33 (60%)</w:t>
            </w:r>
          </w:p>
        </w:tc>
        <w:tc>
          <w:tcPr>
            <w:tcW w:w="1701" w:type="dxa"/>
            <w:shd w:val="clear" w:color="auto" w:fill="auto"/>
          </w:tcPr>
          <w:p w14:paraId="39B24CC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75142681" w14:textId="77777777" w:rsidTr="002B2C32">
        <w:tc>
          <w:tcPr>
            <w:tcW w:w="3403" w:type="dxa"/>
            <w:shd w:val="clear" w:color="auto" w:fill="auto"/>
          </w:tcPr>
          <w:p w14:paraId="14C3C3F6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Left subdiaphragmatic</w:t>
            </w:r>
          </w:p>
        </w:tc>
        <w:tc>
          <w:tcPr>
            <w:tcW w:w="2552" w:type="dxa"/>
            <w:shd w:val="clear" w:color="auto" w:fill="auto"/>
          </w:tcPr>
          <w:p w14:paraId="3541750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93 (39.7%)</w:t>
            </w:r>
          </w:p>
        </w:tc>
        <w:tc>
          <w:tcPr>
            <w:tcW w:w="2268" w:type="dxa"/>
            <w:shd w:val="clear" w:color="auto" w:fill="auto"/>
          </w:tcPr>
          <w:p w14:paraId="2B33846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4 (43.6%)</w:t>
            </w:r>
          </w:p>
        </w:tc>
        <w:tc>
          <w:tcPr>
            <w:tcW w:w="1701" w:type="dxa"/>
            <w:shd w:val="clear" w:color="auto" w:fill="auto"/>
          </w:tcPr>
          <w:p w14:paraId="726A5A3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10D9FE4" w14:textId="77777777" w:rsidTr="002B2C32">
        <w:tc>
          <w:tcPr>
            <w:tcW w:w="3403" w:type="dxa"/>
            <w:shd w:val="clear" w:color="auto" w:fill="auto"/>
          </w:tcPr>
          <w:p w14:paraId="21160EFD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Pelvic</w:t>
            </w:r>
          </w:p>
        </w:tc>
        <w:tc>
          <w:tcPr>
            <w:tcW w:w="2552" w:type="dxa"/>
            <w:shd w:val="clear" w:color="auto" w:fill="auto"/>
          </w:tcPr>
          <w:p w14:paraId="6649B794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90 (81.2%)</w:t>
            </w:r>
          </w:p>
        </w:tc>
        <w:tc>
          <w:tcPr>
            <w:tcW w:w="2268" w:type="dxa"/>
            <w:shd w:val="clear" w:color="auto" w:fill="auto"/>
          </w:tcPr>
          <w:p w14:paraId="3514A76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7 (85.5%)</w:t>
            </w:r>
          </w:p>
        </w:tc>
        <w:tc>
          <w:tcPr>
            <w:tcW w:w="1701" w:type="dxa"/>
            <w:shd w:val="clear" w:color="auto" w:fill="auto"/>
          </w:tcPr>
          <w:p w14:paraId="7466A67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07D625E" w14:textId="77777777" w:rsidTr="002B2C32">
        <w:tc>
          <w:tcPr>
            <w:tcW w:w="3403" w:type="dxa"/>
            <w:shd w:val="clear" w:color="auto" w:fill="auto"/>
          </w:tcPr>
          <w:p w14:paraId="22BBB430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Right liver capsule</w:t>
            </w:r>
          </w:p>
        </w:tc>
        <w:tc>
          <w:tcPr>
            <w:tcW w:w="2552" w:type="dxa"/>
            <w:shd w:val="clear" w:color="auto" w:fill="auto"/>
          </w:tcPr>
          <w:p w14:paraId="15FC5E6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54 (23.1%)</w:t>
            </w:r>
          </w:p>
        </w:tc>
        <w:tc>
          <w:tcPr>
            <w:tcW w:w="2268" w:type="dxa"/>
            <w:shd w:val="clear" w:color="auto" w:fill="auto"/>
          </w:tcPr>
          <w:p w14:paraId="0DBF059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4 (25.5%)</w:t>
            </w:r>
          </w:p>
        </w:tc>
        <w:tc>
          <w:tcPr>
            <w:tcW w:w="1701" w:type="dxa"/>
            <w:shd w:val="clear" w:color="auto" w:fill="auto"/>
          </w:tcPr>
          <w:p w14:paraId="7445453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55A86F0" w14:textId="77777777" w:rsidTr="002B2C32">
        <w:tc>
          <w:tcPr>
            <w:tcW w:w="3403" w:type="dxa"/>
            <w:shd w:val="clear" w:color="auto" w:fill="auto"/>
          </w:tcPr>
          <w:p w14:paraId="05336EB8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Left liver capsule</w:t>
            </w:r>
          </w:p>
        </w:tc>
        <w:tc>
          <w:tcPr>
            <w:tcW w:w="2552" w:type="dxa"/>
            <w:shd w:val="clear" w:color="auto" w:fill="auto"/>
          </w:tcPr>
          <w:p w14:paraId="212B2FA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32 (13.7%)</w:t>
            </w:r>
          </w:p>
        </w:tc>
        <w:tc>
          <w:tcPr>
            <w:tcW w:w="2268" w:type="dxa"/>
            <w:shd w:val="clear" w:color="auto" w:fill="auto"/>
          </w:tcPr>
          <w:p w14:paraId="10D01D5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6 (10.9%)</w:t>
            </w:r>
          </w:p>
        </w:tc>
        <w:tc>
          <w:tcPr>
            <w:tcW w:w="1701" w:type="dxa"/>
            <w:shd w:val="clear" w:color="auto" w:fill="auto"/>
          </w:tcPr>
          <w:p w14:paraId="1B018BB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164F303D" w14:textId="77777777" w:rsidTr="002B2C32">
        <w:tc>
          <w:tcPr>
            <w:tcW w:w="3403" w:type="dxa"/>
            <w:shd w:val="clear" w:color="auto" w:fill="auto"/>
          </w:tcPr>
          <w:p w14:paraId="1CF75E49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tripping of porta hepatis</w:t>
            </w:r>
          </w:p>
        </w:tc>
        <w:tc>
          <w:tcPr>
            <w:tcW w:w="2552" w:type="dxa"/>
            <w:shd w:val="clear" w:color="auto" w:fill="auto"/>
          </w:tcPr>
          <w:p w14:paraId="58E8D9B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1 (17.5%)</w:t>
            </w:r>
          </w:p>
        </w:tc>
        <w:tc>
          <w:tcPr>
            <w:tcW w:w="2268" w:type="dxa"/>
            <w:shd w:val="clear" w:color="auto" w:fill="auto"/>
          </w:tcPr>
          <w:p w14:paraId="77F5B226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1 (20%)</w:t>
            </w:r>
          </w:p>
        </w:tc>
        <w:tc>
          <w:tcPr>
            <w:tcW w:w="1701" w:type="dxa"/>
            <w:shd w:val="clear" w:color="auto" w:fill="auto"/>
          </w:tcPr>
          <w:p w14:paraId="27C0462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106C0403" w14:textId="77777777" w:rsidTr="002B2C32">
        <w:tc>
          <w:tcPr>
            <w:tcW w:w="3403" w:type="dxa"/>
            <w:shd w:val="clear" w:color="auto" w:fill="auto"/>
          </w:tcPr>
          <w:p w14:paraId="76FA5C3D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DB1865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E7AE2D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B5E017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455E368C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1AE29446" w14:textId="77777777" w:rsidR="00F50139" w:rsidRPr="00A36EED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ness of c</w:t>
            </w:r>
            <w:r w:rsidRPr="00A36EED">
              <w:rPr>
                <w:rFonts w:ascii="Arial" w:hAnsi="Arial" w:cs="Arial"/>
                <w:sz w:val="20"/>
                <w:szCs w:val="20"/>
              </w:rPr>
              <w:t>ytoreduction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015F093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5F136E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1D4376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50139" w:rsidRPr="00E84409" w14:paraId="2A07F87A" w14:textId="77777777" w:rsidTr="002B2C32">
        <w:tc>
          <w:tcPr>
            <w:tcW w:w="3403" w:type="dxa"/>
            <w:shd w:val="clear" w:color="auto" w:fill="auto"/>
          </w:tcPr>
          <w:p w14:paraId="4A5F6151" w14:textId="77777777" w:rsidR="00F50139" w:rsidRPr="00CB0C7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C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482543B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 (81.6%)</w:t>
            </w:r>
          </w:p>
        </w:tc>
        <w:tc>
          <w:tcPr>
            <w:tcW w:w="2268" w:type="dxa"/>
            <w:shd w:val="clear" w:color="auto" w:fill="auto"/>
          </w:tcPr>
          <w:p w14:paraId="58A34414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81.8%)</w:t>
            </w:r>
          </w:p>
        </w:tc>
        <w:tc>
          <w:tcPr>
            <w:tcW w:w="1701" w:type="dxa"/>
            <w:shd w:val="clear" w:color="auto" w:fill="auto"/>
          </w:tcPr>
          <w:p w14:paraId="0A779E7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31FDC397" w14:textId="77777777" w:rsidTr="002B2C32">
        <w:tc>
          <w:tcPr>
            <w:tcW w:w="3403" w:type="dxa"/>
            <w:shd w:val="clear" w:color="auto" w:fill="auto"/>
          </w:tcPr>
          <w:p w14:paraId="0ED43CB6" w14:textId="77777777" w:rsidR="00F50139" w:rsidRPr="00CB0C7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C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7F29C42A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1.5%)</w:t>
            </w:r>
          </w:p>
        </w:tc>
        <w:tc>
          <w:tcPr>
            <w:tcW w:w="2268" w:type="dxa"/>
            <w:shd w:val="clear" w:color="auto" w:fill="auto"/>
          </w:tcPr>
          <w:p w14:paraId="00578C5A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2.7%)</w:t>
            </w:r>
          </w:p>
        </w:tc>
        <w:tc>
          <w:tcPr>
            <w:tcW w:w="1701" w:type="dxa"/>
            <w:shd w:val="clear" w:color="auto" w:fill="auto"/>
          </w:tcPr>
          <w:p w14:paraId="39B00D5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64B181DC" w14:textId="77777777" w:rsidTr="002B2C32">
        <w:tc>
          <w:tcPr>
            <w:tcW w:w="3403" w:type="dxa"/>
            <w:shd w:val="clear" w:color="auto" w:fill="auto"/>
          </w:tcPr>
          <w:p w14:paraId="6F45440E" w14:textId="77777777" w:rsidR="00F50139" w:rsidRPr="00CB0C7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C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4F50C2D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3%)</w:t>
            </w:r>
          </w:p>
        </w:tc>
        <w:tc>
          <w:tcPr>
            <w:tcW w:w="2268" w:type="dxa"/>
            <w:shd w:val="clear" w:color="auto" w:fill="auto"/>
          </w:tcPr>
          <w:p w14:paraId="6850D38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8%)</w:t>
            </w:r>
          </w:p>
        </w:tc>
        <w:tc>
          <w:tcPr>
            <w:tcW w:w="1701" w:type="dxa"/>
            <w:shd w:val="clear" w:color="auto" w:fill="auto"/>
          </w:tcPr>
          <w:p w14:paraId="7FCFDF2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1DFC6170" w14:textId="77777777" w:rsidTr="002B2C32">
        <w:tc>
          <w:tcPr>
            <w:tcW w:w="3403" w:type="dxa"/>
            <w:shd w:val="clear" w:color="auto" w:fill="auto"/>
          </w:tcPr>
          <w:p w14:paraId="08CFBDE6" w14:textId="77777777" w:rsidR="00F50139" w:rsidRPr="00CB0C7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C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CB0C73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14:paraId="24B4E664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5.6%)</w:t>
            </w:r>
          </w:p>
        </w:tc>
        <w:tc>
          <w:tcPr>
            <w:tcW w:w="2268" w:type="dxa"/>
            <w:shd w:val="clear" w:color="auto" w:fill="auto"/>
          </w:tcPr>
          <w:p w14:paraId="4AF748E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6%)</w:t>
            </w:r>
          </w:p>
        </w:tc>
        <w:tc>
          <w:tcPr>
            <w:tcW w:w="1701" w:type="dxa"/>
            <w:shd w:val="clear" w:color="auto" w:fill="auto"/>
          </w:tcPr>
          <w:p w14:paraId="0BB4465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04A133D2" w14:textId="77777777" w:rsidTr="002B2C32">
        <w:tc>
          <w:tcPr>
            <w:tcW w:w="3403" w:type="dxa"/>
            <w:shd w:val="clear" w:color="auto" w:fill="auto"/>
          </w:tcPr>
          <w:p w14:paraId="7632BEA1" w14:textId="77777777" w:rsidR="00F50139" w:rsidRPr="00A36EED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3C8287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0C622F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C37681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BFF6145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374DA8BA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HIPEC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94EAC3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A312F6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BF4DE41" w14:textId="77777777" w:rsidR="00F50139" w:rsidRPr="00191FC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191FC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F50139" w:rsidRPr="00E84409" w14:paraId="7832CE0A" w14:textId="77777777" w:rsidTr="002B2C32">
        <w:tc>
          <w:tcPr>
            <w:tcW w:w="3403" w:type="dxa"/>
            <w:shd w:val="clear" w:color="auto" w:fill="auto"/>
          </w:tcPr>
          <w:p w14:paraId="7F435F11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Oxaliplatin</w:t>
            </w:r>
          </w:p>
        </w:tc>
        <w:tc>
          <w:tcPr>
            <w:tcW w:w="2552" w:type="dxa"/>
            <w:shd w:val="clear" w:color="auto" w:fill="auto"/>
          </w:tcPr>
          <w:p w14:paraId="56A3088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(19.7%)</w:t>
            </w:r>
          </w:p>
        </w:tc>
        <w:tc>
          <w:tcPr>
            <w:tcW w:w="2268" w:type="dxa"/>
            <w:shd w:val="clear" w:color="auto" w:fill="auto"/>
          </w:tcPr>
          <w:p w14:paraId="478C39A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3.6%)</w:t>
            </w:r>
          </w:p>
        </w:tc>
        <w:tc>
          <w:tcPr>
            <w:tcW w:w="1701" w:type="dxa"/>
            <w:shd w:val="clear" w:color="auto" w:fill="auto"/>
          </w:tcPr>
          <w:p w14:paraId="698D98F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6E4498D3" w14:textId="77777777" w:rsidTr="002B2C32">
        <w:tc>
          <w:tcPr>
            <w:tcW w:w="3403" w:type="dxa"/>
            <w:shd w:val="clear" w:color="auto" w:fill="auto"/>
          </w:tcPr>
          <w:p w14:paraId="5017554F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Cisplatin</w:t>
            </w:r>
          </w:p>
        </w:tc>
        <w:tc>
          <w:tcPr>
            <w:tcW w:w="2552" w:type="dxa"/>
            <w:shd w:val="clear" w:color="auto" w:fill="auto"/>
          </w:tcPr>
          <w:p w14:paraId="2A30A55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(5.1%)</w:t>
            </w:r>
          </w:p>
        </w:tc>
        <w:tc>
          <w:tcPr>
            <w:tcW w:w="2268" w:type="dxa"/>
            <w:shd w:val="clear" w:color="auto" w:fill="auto"/>
          </w:tcPr>
          <w:p w14:paraId="27430AAA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7.3%)</w:t>
            </w:r>
          </w:p>
        </w:tc>
        <w:tc>
          <w:tcPr>
            <w:tcW w:w="1701" w:type="dxa"/>
            <w:shd w:val="clear" w:color="auto" w:fill="auto"/>
          </w:tcPr>
          <w:p w14:paraId="51FCE75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6376070B" w14:textId="77777777" w:rsidTr="002B2C32">
        <w:tc>
          <w:tcPr>
            <w:tcW w:w="3403" w:type="dxa"/>
            <w:shd w:val="clear" w:color="auto" w:fill="auto"/>
          </w:tcPr>
          <w:p w14:paraId="58A7BFC7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Mitomycin-C</w:t>
            </w:r>
          </w:p>
        </w:tc>
        <w:tc>
          <w:tcPr>
            <w:tcW w:w="2552" w:type="dxa"/>
            <w:shd w:val="clear" w:color="auto" w:fill="auto"/>
          </w:tcPr>
          <w:p w14:paraId="3675092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51</w:t>
            </w:r>
            <w:r>
              <w:rPr>
                <w:rFonts w:ascii="Arial" w:hAnsi="Arial" w:cs="Arial"/>
                <w:sz w:val="20"/>
                <w:szCs w:val="20"/>
              </w:rPr>
              <w:t xml:space="preserve"> (64.5%)</w:t>
            </w:r>
          </w:p>
        </w:tc>
        <w:tc>
          <w:tcPr>
            <w:tcW w:w="2268" w:type="dxa"/>
            <w:shd w:val="clear" w:color="auto" w:fill="auto"/>
          </w:tcPr>
          <w:p w14:paraId="42EC675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(80%)</w:t>
            </w:r>
          </w:p>
        </w:tc>
        <w:tc>
          <w:tcPr>
            <w:tcW w:w="1701" w:type="dxa"/>
            <w:shd w:val="clear" w:color="auto" w:fill="auto"/>
          </w:tcPr>
          <w:p w14:paraId="0246715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ABC573B" w14:textId="77777777" w:rsidTr="002B2C32">
        <w:tc>
          <w:tcPr>
            <w:tcW w:w="3403" w:type="dxa"/>
            <w:shd w:val="clear" w:color="auto" w:fill="auto"/>
          </w:tcPr>
          <w:p w14:paraId="41F909F0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552" w:type="dxa"/>
            <w:shd w:val="clear" w:color="auto" w:fill="auto"/>
          </w:tcPr>
          <w:p w14:paraId="09FF1DF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(5.6%)</w:t>
            </w:r>
          </w:p>
        </w:tc>
        <w:tc>
          <w:tcPr>
            <w:tcW w:w="2268" w:type="dxa"/>
            <w:shd w:val="clear" w:color="auto" w:fill="auto"/>
          </w:tcPr>
          <w:p w14:paraId="1B2D8E8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701" w:type="dxa"/>
            <w:shd w:val="clear" w:color="auto" w:fill="auto"/>
          </w:tcPr>
          <w:p w14:paraId="3DC0DBC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09F3AD66" w14:textId="77777777" w:rsidTr="002B2C32">
        <w:tc>
          <w:tcPr>
            <w:tcW w:w="3403" w:type="dxa"/>
            <w:shd w:val="clear" w:color="auto" w:fill="auto"/>
          </w:tcPr>
          <w:p w14:paraId="166B4887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2552" w:type="dxa"/>
            <w:shd w:val="clear" w:color="auto" w:fill="auto"/>
          </w:tcPr>
          <w:p w14:paraId="2CCA3192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(5.1%)</w:t>
            </w:r>
          </w:p>
        </w:tc>
        <w:tc>
          <w:tcPr>
            <w:tcW w:w="2268" w:type="dxa"/>
            <w:shd w:val="clear" w:color="auto" w:fill="auto"/>
          </w:tcPr>
          <w:p w14:paraId="63DC6F4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9.1%)</w:t>
            </w:r>
          </w:p>
        </w:tc>
        <w:tc>
          <w:tcPr>
            <w:tcW w:w="1701" w:type="dxa"/>
            <w:shd w:val="clear" w:color="auto" w:fill="auto"/>
          </w:tcPr>
          <w:p w14:paraId="1AA6BED5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66603328" w14:textId="77777777" w:rsidTr="002B2C32">
        <w:tc>
          <w:tcPr>
            <w:tcW w:w="3403" w:type="dxa"/>
            <w:shd w:val="clear" w:color="auto" w:fill="auto"/>
          </w:tcPr>
          <w:p w14:paraId="644FE87C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896D35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D3742F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C11EA8E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6359AF57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1397831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ma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68DB37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52BDF4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F22C12D" w14:textId="77777777" w:rsidR="00F50139" w:rsidRPr="0001429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01429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F50139" w:rsidRPr="00E84409" w14:paraId="0362080A" w14:textId="77777777" w:rsidTr="002B2C32">
        <w:tc>
          <w:tcPr>
            <w:tcW w:w="3403" w:type="dxa"/>
            <w:shd w:val="clear" w:color="auto" w:fill="auto"/>
          </w:tcPr>
          <w:p w14:paraId="02A88E33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Colostomy</w:t>
            </w:r>
          </w:p>
        </w:tc>
        <w:tc>
          <w:tcPr>
            <w:tcW w:w="2552" w:type="dxa"/>
            <w:shd w:val="clear" w:color="auto" w:fill="auto"/>
          </w:tcPr>
          <w:p w14:paraId="1763FC1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6.4%)</w:t>
            </w:r>
          </w:p>
        </w:tc>
        <w:tc>
          <w:tcPr>
            <w:tcW w:w="2268" w:type="dxa"/>
            <w:shd w:val="clear" w:color="auto" w:fill="auto"/>
          </w:tcPr>
          <w:p w14:paraId="71CAD5B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4.5%)</w:t>
            </w:r>
          </w:p>
        </w:tc>
        <w:tc>
          <w:tcPr>
            <w:tcW w:w="1701" w:type="dxa"/>
            <w:shd w:val="clear" w:color="auto" w:fill="auto"/>
          </w:tcPr>
          <w:p w14:paraId="0D76031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50287C8A" w14:textId="77777777" w:rsidTr="002B2C32">
        <w:tc>
          <w:tcPr>
            <w:tcW w:w="3403" w:type="dxa"/>
            <w:shd w:val="clear" w:color="auto" w:fill="auto"/>
          </w:tcPr>
          <w:p w14:paraId="62DB2A51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End ileostomy</w:t>
            </w:r>
          </w:p>
        </w:tc>
        <w:tc>
          <w:tcPr>
            <w:tcW w:w="2552" w:type="dxa"/>
            <w:shd w:val="clear" w:color="auto" w:fill="auto"/>
          </w:tcPr>
          <w:p w14:paraId="0CF35898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9.8%)</w:t>
            </w:r>
          </w:p>
        </w:tc>
        <w:tc>
          <w:tcPr>
            <w:tcW w:w="2268" w:type="dxa"/>
            <w:shd w:val="clear" w:color="auto" w:fill="auto"/>
          </w:tcPr>
          <w:p w14:paraId="6E9A79A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6%)</w:t>
            </w:r>
          </w:p>
        </w:tc>
        <w:tc>
          <w:tcPr>
            <w:tcW w:w="1701" w:type="dxa"/>
            <w:shd w:val="clear" w:color="auto" w:fill="auto"/>
          </w:tcPr>
          <w:p w14:paraId="373A3C4F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7E1898C2" w14:textId="77777777" w:rsidTr="002B2C32">
        <w:tc>
          <w:tcPr>
            <w:tcW w:w="3403" w:type="dxa"/>
            <w:shd w:val="clear" w:color="auto" w:fill="auto"/>
          </w:tcPr>
          <w:p w14:paraId="3C3E8BCE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Defunctioning</w:t>
            </w:r>
            <w:proofErr w:type="spellEnd"/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leostomy</w:t>
            </w:r>
          </w:p>
        </w:tc>
        <w:tc>
          <w:tcPr>
            <w:tcW w:w="2552" w:type="dxa"/>
            <w:shd w:val="clear" w:color="auto" w:fill="auto"/>
          </w:tcPr>
          <w:p w14:paraId="4686373A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4.1%)</w:t>
            </w:r>
          </w:p>
        </w:tc>
        <w:tc>
          <w:tcPr>
            <w:tcW w:w="2268" w:type="dxa"/>
            <w:shd w:val="clear" w:color="auto" w:fill="auto"/>
          </w:tcPr>
          <w:p w14:paraId="26017A4C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7.3%)</w:t>
            </w:r>
          </w:p>
        </w:tc>
        <w:tc>
          <w:tcPr>
            <w:tcW w:w="1701" w:type="dxa"/>
            <w:shd w:val="clear" w:color="auto" w:fill="auto"/>
          </w:tcPr>
          <w:p w14:paraId="21BD815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46B1ADA5" w14:textId="77777777" w:rsidTr="002B2C32">
        <w:tc>
          <w:tcPr>
            <w:tcW w:w="3403" w:type="dxa"/>
            <w:shd w:val="clear" w:color="auto" w:fill="auto"/>
          </w:tcPr>
          <w:p w14:paraId="10A951BA" w14:textId="77777777" w:rsidR="00F50139" w:rsidRPr="001F0CAD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2552" w:type="dxa"/>
            <w:shd w:val="clear" w:color="auto" w:fill="auto"/>
          </w:tcPr>
          <w:p w14:paraId="4AB0FACD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 (69.7%)</w:t>
            </w:r>
          </w:p>
        </w:tc>
        <w:tc>
          <w:tcPr>
            <w:tcW w:w="2268" w:type="dxa"/>
            <w:shd w:val="clear" w:color="auto" w:fill="auto"/>
          </w:tcPr>
          <w:p w14:paraId="0292671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54.6%)</w:t>
            </w:r>
          </w:p>
        </w:tc>
        <w:tc>
          <w:tcPr>
            <w:tcW w:w="1701" w:type="dxa"/>
            <w:shd w:val="clear" w:color="auto" w:fill="auto"/>
          </w:tcPr>
          <w:p w14:paraId="45897DF3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4AE5FCF6" w14:textId="77777777" w:rsidTr="002B2C32">
        <w:tc>
          <w:tcPr>
            <w:tcW w:w="9924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295F5FAB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84EEE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Postoperative outcomes</w:t>
            </w:r>
          </w:p>
        </w:tc>
      </w:tr>
      <w:tr w:rsidR="00F50139" w:rsidRPr="00E84409" w14:paraId="6485AB50" w14:textId="77777777" w:rsidTr="002B2C32">
        <w:tc>
          <w:tcPr>
            <w:tcW w:w="3403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74263B09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Length of hospital stay, days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79B3C805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[11]</w:t>
            </w:r>
          </w:p>
          <w:p w14:paraId="010D5C7C" w14:textId="77777777" w:rsidR="00F50139" w:rsidRPr="009703D0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3D0">
              <w:rPr>
                <w:rFonts w:ascii="Arial" w:hAnsi="Arial" w:cs="Arial"/>
                <w:i/>
                <w:iCs/>
                <w:sz w:val="20"/>
                <w:szCs w:val="20"/>
              </w:rPr>
              <w:t>range=15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78A1AD7A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[18]</w:t>
            </w:r>
          </w:p>
          <w:p w14:paraId="6D891682" w14:textId="77777777" w:rsidR="00F50139" w:rsidRPr="009703D0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703D0">
              <w:rPr>
                <w:rFonts w:ascii="Arial" w:hAnsi="Arial" w:cs="Arial"/>
                <w:i/>
                <w:iCs/>
                <w:sz w:val="20"/>
                <w:szCs w:val="20"/>
              </w:rPr>
              <w:t>range=7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3F3161E7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F50139" w:rsidRPr="00E84409" w14:paraId="07B0404A" w14:textId="77777777" w:rsidTr="002B2C32">
        <w:tc>
          <w:tcPr>
            <w:tcW w:w="3403" w:type="dxa"/>
            <w:shd w:val="clear" w:color="auto" w:fill="auto"/>
          </w:tcPr>
          <w:p w14:paraId="770A1871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95894F8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657D9EB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34FCE75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35458E7A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0F9F0BEF" w14:textId="77777777" w:rsidR="00F50139" w:rsidRPr="00B1784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B17842">
              <w:rPr>
                <w:rFonts w:ascii="Arial" w:hAnsi="Arial" w:cs="Arial"/>
                <w:sz w:val="20"/>
                <w:szCs w:val="20"/>
              </w:rPr>
              <w:t>Intensive care unit stay, day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3999A60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B17842">
              <w:rPr>
                <w:rFonts w:ascii="Arial" w:hAnsi="Arial" w:cs="Arial"/>
                <w:sz w:val="20"/>
                <w:szCs w:val="20"/>
              </w:rPr>
              <w:t>5 [2]</w:t>
            </w:r>
          </w:p>
          <w:p w14:paraId="16C44AD1" w14:textId="77777777" w:rsidR="00F50139" w:rsidRPr="0053218F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218F">
              <w:rPr>
                <w:rFonts w:ascii="Arial" w:hAnsi="Arial" w:cs="Arial"/>
                <w:i/>
                <w:iCs/>
                <w:sz w:val="20"/>
                <w:szCs w:val="20"/>
              </w:rPr>
              <w:t>range=7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376E3A9" w14:textId="77777777" w:rsidR="00F5013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B17842">
              <w:rPr>
                <w:rFonts w:ascii="Arial" w:hAnsi="Arial" w:cs="Arial"/>
                <w:sz w:val="20"/>
                <w:szCs w:val="20"/>
              </w:rPr>
              <w:t>5 [2]</w:t>
            </w:r>
          </w:p>
          <w:p w14:paraId="0308728F" w14:textId="77777777" w:rsidR="00F50139" w:rsidRPr="0053218F" w:rsidRDefault="00F50139" w:rsidP="002B2C32">
            <w:pPr>
              <w:spacing w:after="4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218F">
              <w:rPr>
                <w:rFonts w:ascii="Arial" w:hAnsi="Arial" w:cs="Arial"/>
                <w:i/>
                <w:iCs/>
                <w:sz w:val="20"/>
                <w:szCs w:val="20"/>
              </w:rPr>
              <w:t>range=2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1F9935" w14:textId="77777777" w:rsidR="00F50139" w:rsidRPr="00B1784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B1784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F50139" w:rsidRPr="00E84409" w14:paraId="123E6FF7" w14:textId="77777777" w:rsidTr="002B2C32">
        <w:tc>
          <w:tcPr>
            <w:tcW w:w="3403" w:type="dxa"/>
            <w:shd w:val="clear" w:color="auto" w:fill="auto"/>
          </w:tcPr>
          <w:p w14:paraId="4877B16A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auto"/>
          </w:tcPr>
          <w:p w14:paraId="32DE1A35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auto"/>
          </w:tcPr>
          <w:p w14:paraId="0DA02FE9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555AAA27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364FE521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005A0963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D5D45">
              <w:rPr>
                <w:rFonts w:ascii="Arial" w:hAnsi="Arial" w:cs="Arial"/>
                <w:sz w:val="20"/>
                <w:szCs w:val="20"/>
              </w:rPr>
              <w:t>Discharge destination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926C65A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F9424B0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15072C5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33B3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50139" w:rsidRPr="00E84409" w14:paraId="343F550A" w14:textId="77777777" w:rsidTr="002B2C32">
        <w:tc>
          <w:tcPr>
            <w:tcW w:w="3403" w:type="dxa"/>
            <w:shd w:val="clear" w:color="auto" w:fill="auto"/>
          </w:tcPr>
          <w:p w14:paraId="3215FCAE" w14:textId="77777777" w:rsidR="00F50139" w:rsidRPr="003D5D45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3D5D45">
              <w:rPr>
                <w:rFonts w:ascii="Arial" w:hAnsi="Arial" w:cs="Arial"/>
                <w:i/>
                <w:iCs/>
                <w:sz w:val="20"/>
                <w:szCs w:val="20"/>
              </w:rPr>
              <w:t>Home</w:t>
            </w:r>
          </w:p>
        </w:tc>
        <w:tc>
          <w:tcPr>
            <w:tcW w:w="2552" w:type="dxa"/>
            <w:shd w:val="clear" w:color="auto" w:fill="auto"/>
          </w:tcPr>
          <w:p w14:paraId="108B62F3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213</w:t>
            </w:r>
            <w:r>
              <w:rPr>
                <w:rFonts w:ascii="Arial" w:hAnsi="Arial" w:cs="Arial"/>
                <w:sz w:val="20"/>
                <w:szCs w:val="20"/>
              </w:rPr>
              <w:t xml:space="preserve"> (91.1%)</w:t>
            </w:r>
          </w:p>
        </w:tc>
        <w:tc>
          <w:tcPr>
            <w:tcW w:w="2268" w:type="dxa"/>
            <w:shd w:val="clear" w:color="auto" w:fill="auto"/>
          </w:tcPr>
          <w:p w14:paraId="4E5FBF8C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(89.1%)</w:t>
            </w:r>
          </w:p>
        </w:tc>
        <w:tc>
          <w:tcPr>
            <w:tcW w:w="1701" w:type="dxa"/>
            <w:shd w:val="clear" w:color="auto" w:fill="auto"/>
          </w:tcPr>
          <w:p w14:paraId="4A442B56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07A37923" w14:textId="77777777" w:rsidTr="002B2C32">
        <w:tc>
          <w:tcPr>
            <w:tcW w:w="3403" w:type="dxa"/>
            <w:shd w:val="clear" w:color="auto" w:fill="auto"/>
          </w:tcPr>
          <w:p w14:paraId="7CAE2F74" w14:textId="77777777" w:rsidR="00F50139" w:rsidRPr="003D5D45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D45">
              <w:rPr>
                <w:rFonts w:ascii="Arial" w:hAnsi="Arial" w:cs="Arial"/>
                <w:i/>
                <w:iCs/>
                <w:sz w:val="20"/>
                <w:szCs w:val="20"/>
              </w:rPr>
              <w:t>Other hospital</w:t>
            </w:r>
          </w:p>
        </w:tc>
        <w:tc>
          <w:tcPr>
            <w:tcW w:w="2552" w:type="dxa"/>
            <w:shd w:val="clear" w:color="auto" w:fill="auto"/>
          </w:tcPr>
          <w:p w14:paraId="415F78A4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2.1%)</w:t>
            </w:r>
          </w:p>
        </w:tc>
        <w:tc>
          <w:tcPr>
            <w:tcW w:w="2268" w:type="dxa"/>
            <w:shd w:val="clear" w:color="auto" w:fill="auto"/>
          </w:tcPr>
          <w:p w14:paraId="06A3FD07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9.1%)</w:t>
            </w:r>
          </w:p>
        </w:tc>
        <w:tc>
          <w:tcPr>
            <w:tcW w:w="1701" w:type="dxa"/>
            <w:shd w:val="clear" w:color="auto" w:fill="auto"/>
          </w:tcPr>
          <w:p w14:paraId="5C2EBA07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04B4FCCD" w14:textId="77777777" w:rsidTr="002B2C32">
        <w:tc>
          <w:tcPr>
            <w:tcW w:w="3403" w:type="dxa"/>
            <w:shd w:val="clear" w:color="auto" w:fill="auto"/>
          </w:tcPr>
          <w:p w14:paraId="256AD7FB" w14:textId="77777777" w:rsidR="00F50139" w:rsidRPr="003D5D45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D45">
              <w:rPr>
                <w:rFonts w:ascii="Arial" w:hAnsi="Arial" w:cs="Arial"/>
                <w:i/>
                <w:iCs/>
                <w:sz w:val="20"/>
                <w:szCs w:val="20"/>
              </w:rPr>
              <w:t>Rehab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itation</w:t>
            </w:r>
          </w:p>
        </w:tc>
        <w:tc>
          <w:tcPr>
            <w:tcW w:w="2552" w:type="dxa"/>
            <w:shd w:val="clear" w:color="auto" w:fill="auto"/>
          </w:tcPr>
          <w:p w14:paraId="0EEC8EBB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(5.1%)</w:t>
            </w:r>
          </w:p>
        </w:tc>
        <w:tc>
          <w:tcPr>
            <w:tcW w:w="2268" w:type="dxa"/>
            <w:shd w:val="clear" w:color="auto" w:fill="auto"/>
          </w:tcPr>
          <w:p w14:paraId="242C478B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701" w:type="dxa"/>
            <w:shd w:val="clear" w:color="auto" w:fill="auto"/>
          </w:tcPr>
          <w:p w14:paraId="51C16E65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3A262B18" w14:textId="77777777" w:rsidTr="002B2C32">
        <w:tc>
          <w:tcPr>
            <w:tcW w:w="3403" w:type="dxa"/>
            <w:shd w:val="clear" w:color="auto" w:fill="auto"/>
          </w:tcPr>
          <w:p w14:paraId="2E52EB5D" w14:textId="77777777" w:rsidR="00F50139" w:rsidRPr="003D5D45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D45">
              <w:rPr>
                <w:rFonts w:ascii="Arial" w:hAnsi="Arial" w:cs="Arial"/>
                <w:i/>
                <w:iCs/>
                <w:sz w:val="20"/>
                <w:szCs w:val="20"/>
              </w:rPr>
              <w:t>Deceased in hospital</w:t>
            </w:r>
          </w:p>
        </w:tc>
        <w:tc>
          <w:tcPr>
            <w:tcW w:w="2552" w:type="dxa"/>
            <w:shd w:val="clear" w:color="auto" w:fill="auto"/>
          </w:tcPr>
          <w:p w14:paraId="3E1C0CAD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.7%)</w:t>
            </w:r>
          </w:p>
        </w:tc>
        <w:tc>
          <w:tcPr>
            <w:tcW w:w="2268" w:type="dxa"/>
            <w:shd w:val="clear" w:color="auto" w:fill="auto"/>
          </w:tcPr>
          <w:p w14:paraId="551F2409" w14:textId="77777777" w:rsidR="00F50139" w:rsidRPr="00C70C19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C70C1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8%)</w:t>
            </w:r>
          </w:p>
        </w:tc>
        <w:tc>
          <w:tcPr>
            <w:tcW w:w="1701" w:type="dxa"/>
            <w:shd w:val="clear" w:color="auto" w:fill="auto"/>
          </w:tcPr>
          <w:p w14:paraId="26B64949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404C7E76" w14:textId="77777777" w:rsidTr="002B2C32">
        <w:tc>
          <w:tcPr>
            <w:tcW w:w="3403" w:type="dxa"/>
            <w:shd w:val="clear" w:color="auto" w:fill="auto"/>
          </w:tcPr>
          <w:p w14:paraId="65500CAF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auto"/>
          </w:tcPr>
          <w:p w14:paraId="4B039507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auto"/>
          </w:tcPr>
          <w:p w14:paraId="63790642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34F1EE37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593CC48B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519C3D79" w14:textId="77777777" w:rsidR="00F50139" w:rsidRPr="00B16B20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hospital readmiss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1EF252B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E71D722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0571E92" w14:textId="77777777" w:rsidR="00F50139" w:rsidRPr="00C33B31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33B3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F50139" w:rsidRPr="00E84409" w14:paraId="1F556024" w14:textId="77777777" w:rsidTr="002B2C32">
        <w:tc>
          <w:tcPr>
            <w:tcW w:w="3403" w:type="dxa"/>
            <w:shd w:val="clear" w:color="auto" w:fill="auto"/>
          </w:tcPr>
          <w:p w14:paraId="0B4CEBEE" w14:textId="77777777" w:rsidR="00F50139" w:rsidRPr="00B16B20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6B20">
              <w:rPr>
                <w:rFonts w:ascii="Arial" w:hAnsi="Arial" w:cs="Arial"/>
                <w:i/>
                <w:iCs/>
                <w:sz w:val="20"/>
                <w:szCs w:val="20"/>
              </w:rPr>
              <w:t>No readmissions</w:t>
            </w:r>
          </w:p>
        </w:tc>
        <w:tc>
          <w:tcPr>
            <w:tcW w:w="2552" w:type="dxa"/>
            <w:shd w:val="clear" w:color="auto" w:fill="auto"/>
          </w:tcPr>
          <w:p w14:paraId="2103BE5D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16B20">
              <w:rPr>
                <w:rFonts w:ascii="Arial" w:hAnsi="Arial" w:cs="Arial"/>
                <w:sz w:val="20"/>
                <w:szCs w:val="20"/>
              </w:rPr>
              <w:t>146</w:t>
            </w:r>
            <w:r>
              <w:rPr>
                <w:rFonts w:ascii="Arial" w:hAnsi="Arial" w:cs="Arial"/>
                <w:sz w:val="20"/>
                <w:szCs w:val="20"/>
              </w:rPr>
              <w:t xml:space="preserve"> (62.4%)</w:t>
            </w:r>
          </w:p>
        </w:tc>
        <w:tc>
          <w:tcPr>
            <w:tcW w:w="2268" w:type="dxa"/>
            <w:shd w:val="clear" w:color="auto" w:fill="auto"/>
          </w:tcPr>
          <w:p w14:paraId="27AAB267" w14:textId="77777777" w:rsidR="00F50139" w:rsidRPr="00E5598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E55983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(78.2%)</w:t>
            </w:r>
          </w:p>
        </w:tc>
        <w:tc>
          <w:tcPr>
            <w:tcW w:w="1701" w:type="dxa"/>
            <w:shd w:val="clear" w:color="auto" w:fill="auto"/>
          </w:tcPr>
          <w:p w14:paraId="5A8AF13C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67242598" w14:textId="77777777" w:rsidTr="002B2C32">
        <w:tc>
          <w:tcPr>
            <w:tcW w:w="3403" w:type="dxa"/>
            <w:shd w:val="clear" w:color="auto" w:fill="auto"/>
          </w:tcPr>
          <w:p w14:paraId="29561AA6" w14:textId="77777777" w:rsidR="00F50139" w:rsidRPr="00B16B20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6B20">
              <w:rPr>
                <w:rFonts w:ascii="Arial" w:hAnsi="Arial" w:cs="Arial"/>
                <w:i/>
                <w:iCs/>
                <w:sz w:val="20"/>
                <w:szCs w:val="20"/>
              </w:rPr>
              <w:t>≥1 readmissions</w:t>
            </w:r>
          </w:p>
        </w:tc>
        <w:tc>
          <w:tcPr>
            <w:tcW w:w="2552" w:type="dxa"/>
            <w:shd w:val="clear" w:color="auto" w:fill="auto"/>
          </w:tcPr>
          <w:p w14:paraId="6749166A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16B20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 xml:space="preserve"> (37.6%)</w:t>
            </w:r>
          </w:p>
        </w:tc>
        <w:tc>
          <w:tcPr>
            <w:tcW w:w="2268" w:type="dxa"/>
            <w:shd w:val="clear" w:color="auto" w:fill="auto"/>
          </w:tcPr>
          <w:p w14:paraId="79EDBE9D" w14:textId="77777777" w:rsidR="00F50139" w:rsidRPr="00E5598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E5598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(21.8%)</w:t>
            </w:r>
          </w:p>
        </w:tc>
        <w:tc>
          <w:tcPr>
            <w:tcW w:w="1701" w:type="dxa"/>
            <w:shd w:val="clear" w:color="auto" w:fill="auto"/>
          </w:tcPr>
          <w:p w14:paraId="30B692A2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119C1B20" w14:textId="77777777" w:rsidTr="002B2C32">
        <w:tc>
          <w:tcPr>
            <w:tcW w:w="3403" w:type="dxa"/>
            <w:shd w:val="clear" w:color="auto" w:fill="auto"/>
          </w:tcPr>
          <w:p w14:paraId="70C322C4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552" w:type="dxa"/>
            <w:shd w:val="clear" w:color="auto" w:fill="auto"/>
          </w:tcPr>
          <w:p w14:paraId="09199E49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auto"/>
          </w:tcPr>
          <w:p w14:paraId="36DA0B58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65F20AFB" w14:textId="77777777" w:rsidR="00F50139" w:rsidRPr="00C17AE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4082D8F1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2CC9493B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F845D3">
              <w:rPr>
                <w:rFonts w:ascii="Arial" w:hAnsi="Arial" w:cs="Arial"/>
                <w:sz w:val="20"/>
                <w:szCs w:val="20"/>
              </w:rPr>
              <w:t>Postoperative complicat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410B3586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6112E65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C2DB4EE" w14:textId="77777777" w:rsidR="00F50139" w:rsidRPr="009059A0" w:rsidRDefault="00F50139" w:rsidP="002B2C3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9059A0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50139" w:rsidRPr="00E84409" w14:paraId="3097FC79" w14:textId="77777777" w:rsidTr="002B2C32">
        <w:tc>
          <w:tcPr>
            <w:tcW w:w="3403" w:type="dxa"/>
            <w:shd w:val="clear" w:color="auto" w:fill="auto"/>
          </w:tcPr>
          <w:p w14:paraId="76C95E27" w14:textId="77777777" w:rsidR="00F50139" w:rsidRPr="00F845D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45D3">
              <w:rPr>
                <w:rFonts w:ascii="Arial" w:hAnsi="Arial" w:cs="Arial"/>
                <w:i/>
                <w:iCs/>
                <w:sz w:val="20"/>
                <w:szCs w:val="20"/>
              </w:rPr>
              <w:t>Complications</w:t>
            </w:r>
          </w:p>
        </w:tc>
        <w:tc>
          <w:tcPr>
            <w:tcW w:w="2552" w:type="dxa"/>
            <w:shd w:val="clear" w:color="auto" w:fill="auto"/>
          </w:tcPr>
          <w:p w14:paraId="262DFEBF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F845D3">
              <w:rPr>
                <w:rFonts w:ascii="Arial" w:hAnsi="Arial" w:cs="Arial"/>
                <w:sz w:val="20"/>
                <w:szCs w:val="20"/>
              </w:rPr>
              <w:t>174 (74.4%)</w:t>
            </w:r>
          </w:p>
        </w:tc>
        <w:tc>
          <w:tcPr>
            <w:tcW w:w="2268" w:type="dxa"/>
            <w:shd w:val="clear" w:color="auto" w:fill="auto"/>
          </w:tcPr>
          <w:p w14:paraId="4D92B389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F845D3">
              <w:rPr>
                <w:rFonts w:ascii="Arial" w:hAnsi="Arial" w:cs="Arial"/>
                <w:sz w:val="20"/>
                <w:szCs w:val="20"/>
              </w:rPr>
              <w:t>38 (69.1%)</w:t>
            </w:r>
          </w:p>
        </w:tc>
        <w:tc>
          <w:tcPr>
            <w:tcW w:w="1701" w:type="dxa"/>
            <w:shd w:val="clear" w:color="auto" w:fill="auto"/>
          </w:tcPr>
          <w:p w14:paraId="0FFE79EC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296F6329" w14:textId="77777777" w:rsidTr="002B2C32">
        <w:tc>
          <w:tcPr>
            <w:tcW w:w="3403" w:type="dxa"/>
            <w:shd w:val="clear" w:color="auto" w:fill="auto"/>
          </w:tcPr>
          <w:p w14:paraId="51BD681A" w14:textId="77777777" w:rsidR="00F50139" w:rsidRPr="00F845D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45D3">
              <w:rPr>
                <w:rFonts w:ascii="Arial" w:hAnsi="Arial" w:cs="Arial"/>
                <w:i/>
                <w:iCs/>
                <w:sz w:val="20"/>
                <w:szCs w:val="20"/>
              </w:rPr>
              <w:t>No Complications</w:t>
            </w:r>
          </w:p>
        </w:tc>
        <w:tc>
          <w:tcPr>
            <w:tcW w:w="2552" w:type="dxa"/>
            <w:shd w:val="clear" w:color="auto" w:fill="auto"/>
          </w:tcPr>
          <w:p w14:paraId="6A4F857C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F845D3">
              <w:rPr>
                <w:rFonts w:ascii="Arial" w:hAnsi="Arial" w:cs="Arial"/>
                <w:sz w:val="20"/>
                <w:szCs w:val="20"/>
              </w:rPr>
              <w:t>59 (25.2%)</w:t>
            </w:r>
          </w:p>
        </w:tc>
        <w:tc>
          <w:tcPr>
            <w:tcW w:w="2268" w:type="dxa"/>
            <w:shd w:val="clear" w:color="auto" w:fill="auto"/>
          </w:tcPr>
          <w:p w14:paraId="07C0D04D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F845D3">
              <w:rPr>
                <w:rFonts w:ascii="Arial" w:hAnsi="Arial" w:cs="Arial"/>
                <w:sz w:val="20"/>
                <w:szCs w:val="20"/>
              </w:rPr>
              <w:t>9 (16.4%)</w:t>
            </w:r>
          </w:p>
        </w:tc>
        <w:tc>
          <w:tcPr>
            <w:tcW w:w="1701" w:type="dxa"/>
            <w:shd w:val="clear" w:color="auto" w:fill="auto"/>
          </w:tcPr>
          <w:p w14:paraId="0B03BCD1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7ADFE62F" w14:textId="77777777" w:rsidTr="002B2C32">
        <w:tc>
          <w:tcPr>
            <w:tcW w:w="3403" w:type="dxa"/>
            <w:shd w:val="clear" w:color="auto" w:fill="auto"/>
          </w:tcPr>
          <w:p w14:paraId="313BEF71" w14:textId="77777777" w:rsidR="00F50139" w:rsidRPr="00F845D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45D3">
              <w:rPr>
                <w:rFonts w:ascii="Arial" w:hAnsi="Arial" w:cs="Arial"/>
                <w:i/>
                <w:iCs/>
                <w:sz w:val="20"/>
                <w:szCs w:val="20"/>
              </w:rPr>
              <w:t>Missing data</w:t>
            </w:r>
          </w:p>
        </w:tc>
        <w:tc>
          <w:tcPr>
            <w:tcW w:w="2552" w:type="dxa"/>
            <w:shd w:val="clear" w:color="auto" w:fill="auto"/>
          </w:tcPr>
          <w:p w14:paraId="635D89D5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F845D3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2268" w:type="dxa"/>
            <w:shd w:val="clear" w:color="auto" w:fill="auto"/>
          </w:tcPr>
          <w:p w14:paraId="167D8AAC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F845D3">
              <w:rPr>
                <w:rFonts w:ascii="Arial" w:hAnsi="Arial" w:cs="Arial"/>
                <w:sz w:val="20"/>
                <w:szCs w:val="20"/>
              </w:rPr>
              <w:t>8 (14.5%)</w:t>
            </w:r>
          </w:p>
        </w:tc>
        <w:tc>
          <w:tcPr>
            <w:tcW w:w="1701" w:type="dxa"/>
            <w:shd w:val="clear" w:color="auto" w:fill="auto"/>
          </w:tcPr>
          <w:p w14:paraId="693D973D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3B20E3D6" w14:textId="77777777" w:rsidTr="002B2C32">
        <w:tc>
          <w:tcPr>
            <w:tcW w:w="3403" w:type="dxa"/>
            <w:shd w:val="clear" w:color="auto" w:fill="auto"/>
          </w:tcPr>
          <w:p w14:paraId="7A8E8FE8" w14:textId="77777777" w:rsidR="00F50139" w:rsidRPr="00F845D3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A33BAC8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D915C1B" w14:textId="77777777" w:rsidR="00F50139" w:rsidRPr="00F845D3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C873C4C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72CB5F53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77D1535E" w14:textId="77777777" w:rsidR="00F50139" w:rsidRPr="00FC55D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55D6">
              <w:rPr>
                <w:rFonts w:ascii="Arial" w:hAnsi="Arial" w:cs="Arial"/>
                <w:sz w:val="20"/>
                <w:szCs w:val="20"/>
              </w:rPr>
              <w:t>Clavien</w:t>
            </w:r>
            <w:proofErr w:type="spellEnd"/>
            <w:r w:rsidRPr="00FC55D6">
              <w:rPr>
                <w:rFonts w:ascii="Arial" w:hAnsi="Arial" w:cs="Arial"/>
                <w:sz w:val="20"/>
                <w:szCs w:val="20"/>
              </w:rPr>
              <w:t xml:space="preserve"> Dindo (n)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4783A0E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357FD23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196D738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E16D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F50139" w:rsidRPr="00E84409" w14:paraId="2515E1BD" w14:textId="77777777" w:rsidTr="002B2C32">
        <w:tc>
          <w:tcPr>
            <w:tcW w:w="3403" w:type="dxa"/>
            <w:shd w:val="clear" w:color="auto" w:fill="auto"/>
          </w:tcPr>
          <w:p w14:paraId="7F14E723" w14:textId="77777777" w:rsidR="00F50139" w:rsidRPr="00A05516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-II</w:t>
            </w:r>
          </w:p>
        </w:tc>
        <w:tc>
          <w:tcPr>
            <w:tcW w:w="2552" w:type="dxa"/>
            <w:shd w:val="clear" w:color="auto" w:fill="auto"/>
          </w:tcPr>
          <w:p w14:paraId="5FF430CF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0551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0551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8.4</w:t>
            </w:r>
            <w:r w:rsidRPr="00A055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36016239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A0551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7.9</w:t>
            </w:r>
            <w:r w:rsidRPr="00A055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6E21E332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64BD82E8" w14:textId="77777777" w:rsidTr="002B2C32">
        <w:tc>
          <w:tcPr>
            <w:tcW w:w="3403" w:type="dxa"/>
            <w:shd w:val="clear" w:color="auto" w:fill="auto"/>
          </w:tcPr>
          <w:p w14:paraId="5381CAC7" w14:textId="77777777" w:rsidR="00F50139" w:rsidRPr="00A05516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II-V</w:t>
            </w:r>
          </w:p>
        </w:tc>
        <w:tc>
          <w:tcPr>
            <w:tcW w:w="2552" w:type="dxa"/>
            <w:shd w:val="clear" w:color="auto" w:fill="auto"/>
          </w:tcPr>
          <w:p w14:paraId="354D1A32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05516">
              <w:rPr>
                <w:rFonts w:ascii="Arial" w:hAnsi="Arial" w:cs="Arial"/>
                <w:sz w:val="20"/>
                <w:szCs w:val="20"/>
              </w:rPr>
              <w:t>55 (</w:t>
            </w:r>
            <w:r>
              <w:rPr>
                <w:rFonts w:ascii="Arial" w:hAnsi="Arial" w:cs="Arial"/>
                <w:sz w:val="20"/>
                <w:szCs w:val="20"/>
              </w:rPr>
              <w:t>31.6</w:t>
            </w:r>
            <w:r w:rsidRPr="00A055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69F2CB33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A05516">
              <w:rPr>
                <w:rFonts w:ascii="Arial" w:hAnsi="Arial" w:cs="Arial"/>
                <w:sz w:val="20"/>
                <w:szCs w:val="20"/>
              </w:rPr>
              <w:t>16 (</w:t>
            </w:r>
            <w:r>
              <w:rPr>
                <w:rFonts w:ascii="Arial" w:hAnsi="Arial" w:cs="Arial"/>
                <w:sz w:val="20"/>
                <w:szCs w:val="20"/>
              </w:rPr>
              <w:t>42.1</w:t>
            </w:r>
            <w:r w:rsidRPr="00A055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226A57F8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51ABDD42" w14:textId="77777777" w:rsidTr="002B2C32">
        <w:tc>
          <w:tcPr>
            <w:tcW w:w="3403" w:type="dxa"/>
            <w:shd w:val="clear" w:color="auto" w:fill="auto"/>
          </w:tcPr>
          <w:p w14:paraId="5553F8DD" w14:textId="77777777" w:rsidR="00F50139" w:rsidRPr="00A05516" w:rsidRDefault="00F50139" w:rsidP="002B2C32">
            <w:pPr>
              <w:spacing w:after="40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17F166C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38BE26F" w14:textId="77777777" w:rsidR="00F50139" w:rsidRPr="00A0551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87A94D1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50139" w:rsidRPr="00E84409" w14:paraId="1E2A4F92" w14:textId="77777777" w:rsidTr="002B2C32">
        <w:tc>
          <w:tcPr>
            <w:tcW w:w="3403" w:type="dxa"/>
            <w:shd w:val="clear" w:color="auto" w:fill="F2F2F2" w:themeFill="background1" w:themeFillShade="F2"/>
          </w:tcPr>
          <w:p w14:paraId="495403D1" w14:textId="77777777" w:rsidR="00F50139" w:rsidRPr="00EB4E56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EB4E56">
              <w:rPr>
                <w:rFonts w:ascii="Arial" w:hAnsi="Arial" w:cs="Arial"/>
                <w:sz w:val="20"/>
                <w:szCs w:val="20"/>
              </w:rPr>
              <w:t>Comprehensive Complication Index (CCI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72356C6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1C4A858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07B1D92" w14:textId="77777777" w:rsidR="00F50139" w:rsidRPr="000816FA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08E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50139" w:rsidRPr="00E84409" w14:paraId="3694CDC9" w14:textId="77777777" w:rsidTr="002B2C32">
        <w:tc>
          <w:tcPr>
            <w:tcW w:w="3403" w:type="dxa"/>
            <w:shd w:val="clear" w:color="auto" w:fill="auto"/>
          </w:tcPr>
          <w:p w14:paraId="583B4C3C" w14:textId="77777777" w:rsidR="00F50139" w:rsidRPr="00A23602" w:rsidRDefault="00F50139" w:rsidP="002B2C32">
            <w:pPr>
              <w:spacing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5516">
              <w:rPr>
                <w:rFonts w:ascii="Arial" w:hAnsi="Arial" w:cs="Arial"/>
                <w:i/>
                <w:iCs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14:paraId="75E87C79" w14:textId="77777777" w:rsidR="00F50139" w:rsidRPr="00A2360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 (89.7%)</w:t>
            </w:r>
          </w:p>
        </w:tc>
        <w:tc>
          <w:tcPr>
            <w:tcW w:w="2268" w:type="dxa"/>
            <w:shd w:val="clear" w:color="auto" w:fill="auto"/>
          </w:tcPr>
          <w:p w14:paraId="72FC36A0" w14:textId="77777777" w:rsidR="00F50139" w:rsidRPr="00A2360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89.1%)</w:t>
            </w:r>
          </w:p>
        </w:tc>
        <w:tc>
          <w:tcPr>
            <w:tcW w:w="1701" w:type="dxa"/>
            <w:shd w:val="clear" w:color="auto" w:fill="auto"/>
          </w:tcPr>
          <w:p w14:paraId="50C87DF4" w14:textId="77777777" w:rsidR="00F50139" w:rsidRPr="00A2360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AB034FD" w14:textId="77777777" w:rsidTr="002B2C32">
        <w:tc>
          <w:tcPr>
            <w:tcW w:w="3403" w:type="dxa"/>
            <w:tcBorders>
              <w:bottom w:val="single" w:sz="4" w:space="0" w:color="000000"/>
            </w:tcBorders>
            <w:shd w:val="clear" w:color="auto" w:fill="auto"/>
          </w:tcPr>
          <w:p w14:paraId="05A77130" w14:textId="77777777" w:rsidR="00F50139" w:rsidRPr="00A23602" w:rsidRDefault="00F50139" w:rsidP="002B2C32">
            <w:pPr>
              <w:spacing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&gt;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</w:tcPr>
          <w:p w14:paraId="03ADF7C3" w14:textId="77777777" w:rsidR="00F50139" w:rsidRPr="00A2360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0.3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4406A598" w14:textId="77777777" w:rsidR="00F50139" w:rsidRPr="00A2360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0.9%)</w:t>
            </w:r>
          </w:p>
        </w:tc>
        <w:tc>
          <w:tcPr>
            <w:tcW w:w="1701" w:type="dxa"/>
            <w:shd w:val="clear" w:color="auto" w:fill="auto"/>
          </w:tcPr>
          <w:p w14:paraId="4E0B8312" w14:textId="77777777" w:rsidR="00F50139" w:rsidRPr="00A23602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139" w:rsidRPr="00E84409" w14:paraId="22A2EB9B" w14:textId="77777777" w:rsidTr="002B2C32">
        <w:tc>
          <w:tcPr>
            <w:tcW w:w="9924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44ED9385" w14:textId="77777777" w:rsidR="00F50139" w:rsidRDefault="00F50139" w:rsidP="002B2C3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9412556" w14:textId="02090655" w:rsidR="00F50139" w:rsidRDefault="00F50139" w:rsidP="002B2C3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Categorical variables presented as frequency (percentage) and were analysed using Chi-squared test. Continuous variables presented as median, interquartile range [IQR] and range, and were analysed used Mann-Whitney test. Holm-</w:t>
            </w:r>
            <w:r w:rsidR="00173E06">
              <w:rPr>
                <w:rFonts w:ascii="Arial" w:hAnsi="Arial" w:cs="Arial"/>
                <w:i/>
                <w:iCs/>
                <w:sz w:val="20"/>
                <w:szCs w:val="20"/>
              </w:rPr>
              <w:t>Bonferroni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est was used to adjust for multiple testing. Statistical significance is set at p&lt;0.05. Significant p values are represented in bold. </w:t>
            </w:r>
          </w:p>
          <w:p w14:paraId="03425426" w14:textId="77777777" w:rsidR="00F50139" w:rsidRPr="00A45F54" w:rsidRDefault="00F50139" w:rsidP="002B2C32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1EBCDF5" w14:textId="28E52BE0" w:rsidR="006403E4" w:rsidRDefault="006403E4"/>
    <w:tbl>
      <w:tblPr>
        <w:tblStyle w:val="TableGrid"/>
        <w:tblpPr w:leftFromText="180" w:rightFromText="180" w:vertAnchor="page" w:horzAnchor="margin" w:tblpY="1110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1138"/>
        <w:gridCol w:w="1700"/>
        <w:gridCol w:w="1280"/>
        <w:gridCol w:w="1979"/>
      </w:tblGrid>
      <w:tr w:rsidR="006403E4" w14:paraId="7CB38222" w14:textId="77777777" w:rsidTr="007F7AF4">
        <w:tc>
          <w:tcPr>
            <w:tcW w:w="9209" w:type="dxa"/>
            <w:gridSpan w:val="5"/>
            <w:tcBorders>
              <w:top w:val="single" w:sz="4" w:space="0" w:color="000000"/>
            </w:tcBorders>
          </w:tcPr>
          <w:p w14:paraId="7A71D98A" w14:textId="4B4E6FD5" w:rsidR="006403E4" w:rsidRPr="003946A6" w:rsidRDefault="006403E4" w:rsidP="007F7AF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7D18">
              <w:rPr>
                <w:rFonts w:ascii="Arial" w:hAnsi="Arial" w:cs="Arial"/>
                <w:sz w:val="24"/>
                <w:szCs w:val="24"/>
              </w:rPr>
              <w:lastRenderedPageBreak/>
              <w:t>Association between preoperative functional capacity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247D18">
              <w:rPr>
                <w:rFonts w:ascii="Arial" w:hAnsi="Arial" w:cs="Arial"/>
                <w:sz w:val="24"/>
                <w:szCs w:val="24"/>
              </w:rPr>
              <w:t xml:space="preserve"> and preoperative patient characteristics and postoperative outcomes</w:t>
            </w:r>
            <w:r>
              <w:rPr>
                <w:rFonts w:ascii="Arial" w:hAnsi="Arial" w:cs="Arial"/>
                <w:sz w:val="24"/>
                <w:szCs w:val="24"/>
              </w:rPr>
              <w:t xml:space="preserve"> – with Holm-Bonferroni post-hoc correction</w:t>
            </w:r>
          </w:p>
        </w:tc>
      </w:tr>
      <w:tr w:rsidR="006403E4" w:rsidRPr="002507D6" w14:paraId="1579D373" w14:textId="77777777" w:rsidTr="007F7AF4">
        <w:tc>
          <w:tcPr>
            <w:tcW w:w="31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D944E10" w14:textId="77777777" w:rsidR="006403E4" w:rsidRPr="00D422C4" w:rsidRDefault="006403E4" w:rsidP="007F7AF4">
            <w:pPr>
              <w:rPr>
                <w:rFonts w:ascii="Arial" w:hAnsi="Arial" w:cs="Arial"/>
                <w:b/>
                <w:bCs/>
              </w:rPr>
            </w:pPr>
            <w:r w:rsidRPr="00D422C4"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D836B18" w14:textId="77777777" w:rsidR="006403E4" w:rsidRPr="003455C4" w:rsidRDefault="006403E4" w:rsidP="007F7AF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reoperative </w:t>
            </w:r>
            <w:r w:rsidRPr="003455C4">
              <w:rPr>
                <w:rFonts w:ascii="Arial" w:hAnsi="Arial" w:cs="Arial"/>
                <w:b/>
                <w:bCs/>
              </w:rPr>
              <w:t>6MWD</w:t>
            </w:r>
            <w:r>
              <w:rPr>
                <w:rFonts w:ascii="Arial" w:hAnsi="Arial" w:cs="Arial"/>
                <w:b/>
                <w:bCs/>
              </w:rPr>
              <w:t xml:space="preserve"> (metres)</w:t>
            </w:r>
          </w:p>
          <w:p w14:paraId="05B042CD" w14:textId="77777777" w:rsidR="006403E4" w:rsidRPr="003455C4" w:rsidRDefault="006403E4" w:rsidP="007F7AF4">
            <w:pPr>
              <w:jc w:val="center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b/>
                <w:bCs/>
              </w:rPr>
              <w:t xml:space="preserve">(n = </w:t>
            </w:r>
            <w:r>
              <w:rPr>
                <w:rFonts w:ascii="Arial" w:hAnsi="Arial" w:cs="Arial"/>
                <w:b/>
                <w:bCs/>
              </w:rPr>
              <w:t>197</w:t>
            </w:r>
            <w:r w:rsidRPr="003455C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</w:tcPr>
          <w:p w14:paraId="55FF6619" w14:textId="77777777" w:rsidR="006403E4" w:rsidRPr="003455C4" w:rsidRDefault="006403E4" w:rsidP="007F7AF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reoperative </w:t>
            </w:r>
            <w:r w:rsidRPr="003455C4">
              <w:rPr>
                <w:rFonts w:ascii="Arial" w:hAnsi="Arial" w:cs="Arial"/>
                <w:b/>
                <w:bCs/>
              </w:rPr>
              <w:t>5STS</w:t>
            </w:r>
            <w:r>
              <w:rPr>
                <w:rFonts w:ascii="Arial" w:hAnsi="Arial" w:cs="Arial"/>
                <w:b/>
                <w:bCs/>
              </w:rPr>
              <w:t xml:space="preserve"> (seconds)</w:t>
            </w:r>
          </w:p>
          <w:p w14:paraId="41FCACB1" w14:textId="77777777" w:rsidR="006403E4" w:rsidRPr="003455C4" w:rsidRDefault="006403E4" w:rsidP="007F7AF4">
            <w:pPr>
              <w:jc w:val="center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b/>
                <w:bCs/>
              </w:rPr>
              <w:t xml:space="preserve">(n = </w:t>
            </w:r>
            <w:r>
              <w:rPr>
                <w:rFonts w:ascii="Arial" w:hAnsi="Arial" w:cs="Arial"/>
                <w:b/>
                <w:bCs/>
              </w:rPr>
              <w:t>192</w:t>
            </w:r>
            <w:r w:rsidRPr="003455C4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6403E4" w:rsidRPr="00D01C41" w14:paraId="2604CD28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auto"/>
          </w:tcPr>
          <w:p w14:paraId="7DB1B1C0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4FCFDD3" w14:textId="77777777" w:rsidR="006403E4" w:rsidRPr="00D01C41" w:rsidRDefault="006403E4" w:rsidP="007F7AF4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18A250DC" w14:textId="77777777" w:rsidR="006403E4" w:rsidRPr="00D01C41" w:rsidRDefault="006403E4" w:rsidP="007F7AF4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6403E4" w:rsidRPr="002507D6" w14:paraId="643EB96C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13F4B1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430060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164D4A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6B8F6020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555C4B43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&lt;56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50C019D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74AB1D8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40 [116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63996DA8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4</w:t>
            </w:r>
          </w:p>
        </w:tc>
        <w:tc>
          <w:tcPr>
            <w:tcW w:w="1979" w:type="dxa"/>
          </w:tcPr>
          <w:p w14:paraId="1010B228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49 [3.3]</w:t>
            </w:r>
          </w:p>
        </w:tc>
      </w:tr>
      <w:tr w:rsidR="006403E4" w:rsidRPr="002507D6" w14:paraId="09BA50A9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667A348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≥56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00F00482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12E9B2B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487 [105.8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2A7AC96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8</w:t>
            </w:r>
          </w:p>
        </w:tc>
        <w:tc>
          <w:tcPr>
            <w:tcW w:w="1979" w:type="dxa"/>
          </w:tcPr>
          <w:p w14:paraId="438CC04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0.26 [3.44]</w:t>
            </w:r>
          </w:p>
        </w:tc>
      </w:tr>
      <w:tr w:rsidR="006403E4" w:rsidRPr="002507D6" w14:paraId="151595C1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BB516CC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s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D385ACF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7600BB12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403E4" w:rsidRPr="002507D6" w14:paraId="509C41B8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81EDC76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2FC826B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3C241DE9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403E4" w:rsidRPr="002507D6" w14:paraId="4FF86000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5921407" w14:textId="77777777" w:rsidR="006403E4" w:rsidRPr="00D01C41" w:rsidRDefault="006403E4" w:rsidP="007F7A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016FE6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D2A6F3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656E30BB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0687B87F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1FBD811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440EBFA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15 [11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04DB312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0</w:t>
            </w:r>
          </w:p>
        </w:tc>
        <w:tc>
          <w:tcPr>
            <w:tcW w:w="1979" w:type="dxa"/>
          </w:tcPr>
          <w:p w14:paraId="67F96395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25 [3.8]</w:t>
            </w:r>
          </w:p>
        </w:tc>
      </w:tr>
      <w:tr w:rsidR="006403E4" w:rsidRPr="002507D6" w14:paraId="622FFCB6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F505B76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58D19C6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7C6AE44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488 [146.2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2BC45A1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2</w:t>
            </w:r>
          </w:p>
        </w:tc>
        <w:tc>
          <w:tcPr>
            <w:tcW w:w="1979" w:type="dxa"/>
          </w:tcPr>
          <w:p w14:paraId="26C156E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4 [4.3]</w:t>
            </w:r>
          </w:p>
        </w:tc>
      </w:tr>
      <w:tr w:rsidR="006403E4" w:rsidRPr="002507D6" w14:paraId="49A57298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65FECAAD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s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AB232A6" w14:textId="77777777" w:rsidR="006403E4" w:rsidRPr="00B64F6D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B64F6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214E086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6403E4" w:rsidRPr="002507D6" w14:paraId="44238D37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6B2A11E0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7FCA45A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4239F2C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0345718D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2ED576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63F4E9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5B6722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4493F34D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A21D09E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&lt;27.9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1E4CFF3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0AE6B15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10 [12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4F2E862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9</w:t>
            </w:r>
          </w:p>
        </w:tc>
        <w:tc>
          <w:tcPr>
            <w:tcW w:w="1979" w:type="dxa"/>
          </w:tcPr>
          <w:p w14:paraId="46DDC32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90 [4.0]</w:t>
            </w:r>
          </w:p>
        </w:tc>
      </w:tr>
      <w:tr w:rsidR="006403E4" w:rsidRPr="002507D6" w14:paraId="2951EEE0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AE9A5CA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≥27.9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708A27E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7F298395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05 [123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76A9F405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3</w:t>
            </w:r>
          </w:p>
        </w:tc>
        <w:tc>
          <w:tcPr>
            <w:tcW w:w="1979" w:type="dxa"/>
          </w:tcPr>
          <w:p w14:paraId="71035E9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43 [4.1]</w:t>
            </w:r>
          </w:p>
        </w:tc>
      </w:tr>
      <w:tr w:rsidR="006403E4" w:rsidRPr="002507D6" w14:paraId="68838FF0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745DD9E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s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E53D2D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50CD214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403E4" w:rsidRPr="002507D6" w14:paraId="1ABB339C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A35EBE4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1A74D6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2A51AF3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36EAC612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AB7B9B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ASA scor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55C9DB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D1B2F1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4F99FDA1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67BD8145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6C15210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8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01A04DF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68 [183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7DDC3A38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6</w:t>
            </w:r>
          </w:p>
        </w:tc>
        <w:tc>
          <w:tcPr>
            <w:tcW w:w="1979" w:type="dxa"/>
          </w:tcPr>
          <w:p w14:paraId="04B284B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45 [4.0]</w:t>
            </w:r>
          </w:p>
        </w:tc>
      </w:tr>
      <w:tr w:rsidR="006403E4" w:rsidRPr="002507D6" w14:paraId="76375D24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61A3D637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655DD5D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8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5BE0AAF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40 [96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550B78C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79</w:t>
            </w:r>
          </w:p>
        </w:tc>
        <w:tc>
          <w:tcPr>
            <w:tcW w:w="1979" w:type="dxa"/>
          </w:tcPr>
          <w:p w14:paraId="342478B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65 [3.2]</w:t>
            </w:r>
          </w:p>
        </w:tc>
      </w:tr>
      <w:tr w:rsidR="006403E4" w:rsidRPr="002507D6" w14:paraId="220802B6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4FD206B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3DD189E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8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2AA4456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475 [138.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7B06414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7</w:t>
            </w:r>
          </w:p>
        </w:tc>
        <w:tc>
          <w:tcPr>
            <w:tcW w:w="1979" w:type="dxa"/>
          </w:tcPr>
          <w:p w14:paraId="3A030C9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0.19 [3.7]</w:t>
            </w:r>
          </w:p>
        </w:tc>
      </w:tr>
      <w:tr w:rsidR="006403E4" w:rsidRPr="002507D6" w14:paraId="585A28E0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285CB684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7D2BAD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 vs 2: 0.68</w:t>
            </w:r>
          </w:p>
          <w:p w14:paraId="3A56E8F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1 vs 3: </w:t>
            </w: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  <w:p w14:paraId="3333B57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2 vs 3: </w:t>
            </w: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61C5E52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 vs 2: 0.99</w:t>
            </w:r>
          </w:p>
          <w:p w14:paraId="7FF60A12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 vs 3: 0.70</w:t>
            </w:r>
          </w:p>
          <w:p w14:paraId="1CED581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2 vs 3: </w:t>
            </w: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6403E4" w:rsidRPr="002507D6" w14:paraId="006CB3B2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5DEF923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6086C7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2C34CB6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08564322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653675C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ECOG scor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5502888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F2FD04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5FA43B8D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05A352F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4FB7310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3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41DFC09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40 [99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3FED2B4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29</w:t>
            </w:r>
          </w:p>
        </w:tc>
        <w:tc>
          <w:tcPr>
            <w:tcW w:w="1979" w:type="dxa"/>
          </w:tcPr>
          <w:p w14:paraId="08A2911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87 [3.1]</w:t>
            </w:r>
          </w:p>
        </w:tc>
      </w:tr>
      <w:tr w:rsidR="006403E4" w:rsidRPr="002507D6" w14:paraId="7E3A3745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3A8D6C29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5E7B35D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5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37CE386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440 [133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7D55939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50</w:t>
            </w:r>
          </w:p>
        </w:tc>
        <w:tc>
          <w:tcPr>
            <w:tcW w:w="1979" w:type="dxa"/>
          </w:tcPr>
          <w:p w14:paraId="570BE41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10.83 [3.3] </w:t>
            </w:r>
          </w:p>
        </w:tc>
      </w:tr>
      <w:tr w:rsidR="006403E4" w:rsidRPr="002507D6" w14:paraId="6DDBAB70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A674802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0742249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0F832AC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400 [153.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360CA6F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3</w:t>
            </w:r>
          </w:p>
        </w:tc>
        <w:tc>
          <w:tcPr>
            <w:tcW w:w="1979" w:type="dxa"/>
          </w:tcPr>
          <w:p w14:paraId="1E6D9AE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3.80 [9.3]</w:t>
            </w:r>
          </w:p>
        </w:tc>
      </w:tr>
      <w:tr w:rsidR="006403E4" w:rsidRPr="002507D6" w14:paraId="7DC87141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F4CD1A3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1132E0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0 vs 1: </w:t>
            </w: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  <w:p w14:paraId="37DAD91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0 vs 2: </w:t>
            </w: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  <w:p w14:paraId="61C7AA9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 vs 2: 0.26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43E91FA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0 vs 1: </w:t>
            </w: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  <w:p w14:paraId="6170229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 xml:space="preserve">0 vs 2: </w:t>
            </w: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  <w:p w14:paraId="25EC857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 vs 2: 019</w:t>
            </w:r>
          </w:p>
        </w:tc>
      </w:tr>
      <w:tr w:rsidR="006403E4" w:rsidRPr="002507D6" w14:paraId="12311E17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0DADBAB6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CE0816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2BD1297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721E208B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15C19F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Peritoneal cancer index (PCI)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55E039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2BD457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5D4B3888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08D3778D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sz w:val="20"/>
                <w:szCs w:val="20"/>
              </w:rPr>
              <w:t>&lt;12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339E03D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5006EC22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27.5 [115.8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349DACB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1</w:t>
            </w:r>
          </w:p>
        </w:tc>
        <w:tc>
          <w:tcPr>
            <w:tcW w:w="1979" w:type="dxa"/>
          </w:tcPr>
          <w:p w14:paraId="1FF6E21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15 [3.8]</w:t>
            </w:r>
          </w:p>
        </w:tc>
      </w:tr>
      <w:tr w:rsidR="006403E4" w:rsidRPr="002507D6" w14:paraId="03828912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29C4A681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sz w:val="20"/>
                <w:szCs w:val="20"/>
              </w:rPr>
              <w:t>≥12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78346852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0D92FA3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00 [12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5A96D81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1</w:t>
            </w:r>
          </w:p>
        </w:tc>
        <w:tc>
          <w:tcPr>
            <w:tcW w:w="1979" w:type="dxa"/>
          </w:tcPr>
          <w:p w14:paraId="67ECD3B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60 [4.0]</w:t>
            </w:r>
          </w:p>
        </w:tc>
      </w:tr>
      <w:tr w:rsidR="006403E4" w:rsidRPr="002507D6" w14:paraId="0A4E68EE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1D12180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EFEFA8D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66DEBEE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403E4" w:rsidRPr="002507D6" w14:paraId="359B075F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D1C3119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D948697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05FC281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2D7A428B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7769B82" w14:textId="77777777" w:rsidR="006403E4" w:rsidRPr="00C3672C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ness of cytoreduction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C389575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1CA6B1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223E408B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657A065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C-0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2AB10AA0" w14:textId="77777777" w:rsidR="006403E4" w:rsidRPr="002C5A75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2C5A75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64F15DFC" w14:textId="77777777" w:rsidR="006403E4" w:rsidRPr="00980112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980112">
              <w:rPr>
                <w:rFonts w:ascii="Arial" w:hAnsi="Arial" w:cs="Arial"/>
                <w:sz w:val="20"/>
                <w:szCs w:val="20"/>
              </w:rPr>
              <w:t>510 [</w:t>
            </w:r>
            <w:r>
              <w:rPr>
                <w:rFonts w:ascii="Arial" w:hAnsi="Arial" w:cs="Arial"/>
                <w:sz w:val="20"/>
                <w:szCs w:val="20"/>
              </w:rPr>
              <w:t>12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1AAF7FC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53</w:t>
            </w:r>
          </w:p>
        </w:tc>
        <w:tc>
          <w:tcPr>
            <w:tcW w:w="1979" w:type="dxa"/>
          </w:tcPr>
          <w:p w14:paraId="59C629C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5 [3.9]</w:t>
            </w:r>
          </w:p>
        </w:tc>
      </w:tr>
      <w:tr w:rsidR="006403E4" w:rsidRPr="002507D6" w14:paraId="0D2CFE27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93EC845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C-1, 2 &amp; 3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0895EC9E" w14:textId="77777777" w:rsidR="006403E4" w:rsidRPr="002C5A75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2C5A75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7AA30BF0" w14:textId="77777777" w:rsidR="006403E4" w:rsidRPr="00980112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980112">
              <w:rPr>
                <w:rFonts w:ascii="Arial" w:hAnsi="Arial" w:cs="Arial"/>
                <w:sz w:val="20"/>
                <w:szCs w:val="20"/>
              </w:rPr>
              <w:t>475 [</w:t>
            </w:r>
            <w:r>
              <w:rPr>
                <w:rFonts w:ascii="Arial" w:hAnsi="Arial" w:cs="Arial"/>
                <w:sz w:val="20"/>
                <w:szCs w:val="20"/>
              </w:rPr>
              <w:t>134.8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5C0DEC4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9</w:t>
            </w:r>
          </w:p>
        </w:tc>
        <w:tc>
          <w:tcPr>
            <w:tcW w:w="1979" w:type="dxa"/>
          </w:tcPr>
          <w:p w14:paraId="1D2E1D7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5 [3.0]</w:t>
            </w:r>
          </w:p>
        </w:tc>
      </w:tr>
      <w:tr w:rsidR="006403E4" w:rsidRPr="002507D6" w14:paraId="4B640329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21EE02F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58B1F86" w14:textId="77777777" w:rsidR="006403E4" w:rsidRPr="005F2B29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5F2B2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05453738" w14:textId="77777777" w:rsidR="006403E4" w:rsidRPr="00065D02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065D0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403E4" w:rsidRPr="002507D6" w14:paraId="7A8A5605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56DA0EFD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67DEA9D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279E2F5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4B4C98A4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812F9F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ength of hospital stay</w:t>
            </w:r>
            <w:r w:rsidRPr="00D01C41">
              <w:rPr>
                <w:rFonts w:ascii="Arial" w:hAnsi="Arial" w:cs="Arial"/>
                <w:sz w:val="20"/>
                <w:szCs w:val="20"/>
              </w:rPr>
              <w:t xml:space="preserve"> (days)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B0C9E8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E2B399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192E1965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5488960E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&lt;18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16F1860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4AB0A14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30 [96.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7528D51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0</w:t>
            </w:r>
          </w:p>
        </w:tc>
        <w:tc>
          <w:tcPr>
            <w:tcW w:w="1979" w:type="dxa"/>
          </w:tcPr>
          <w:p w14:paraId="3A84F16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89 [3.0]</w:t>
            </w:r>
          </w:p>
        </w:tc>
      </w:tr>
      <w:tr w:rsidR="006403E4" w:rsidRPr="002507D6" w14:paraId="104D1F3D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890FFC6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≥18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0DB11EB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5EF4B09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471 [145.8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6C26933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02</w:t>
            </w:r>
          </w:p>
        </w:tc>
        <w:tc>
          <w:tcPr>
            <w:tcW w:w="1979" w:type="dxa"/>
          </w:tcPr>
          <w:p w14:paraId="1EE9F448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10.21 [4.4]</w:t>
            </w:r>
          </w:p>
        </w:tc>
      </w:tr>
      <w:tr w:rsidR="006403E4" w:rsidRPr="002507D6" w14:paraId="58FCE604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9B419A9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D495292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C4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50F16D5A" w14:textId="77777777" w:rsidR="006403E4" w:rsidRPr="00D35D6A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35D6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403E4" w:rsidRPr="002507D6" w14:paraId="4F0EE46C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9111CDD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08D3C54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655027AC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403E4" w:rsidRPr="002507D6" w14:paraId="27908726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95DF58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ntensive care unit stay</w:t>
            </w:r>
            <w:r w:rsidRPr="00D01C41">
              <w:rPr>
                <w:rFonts w:ascii="Arial" w:hAnsi="Arial" w:cs="Arial"/>
                <w:sz w:val="20"/>
                <w:szCs w:val="20"/>
              </w:rPr>
              <w:t xml:space="preserve"> (days)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4A0096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A96002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2D8F024C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6E9D925F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&lt;5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2E0530F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8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183511B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21.5 [102.3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46F6192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79</w:t>
            </w:r>
          </w:p>
        </w:tc>
        <w:tc>
          <w:tcPr>
            <w:tcW w:w="1979" w:type="dxa"/>
          </w:tcPr>
          <w:p w14:paraId="6A2F244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99 [2.9]</w:t>
            </w:r>
          </w:p>
        </w:tc>
      </w:tr>
      <w:tr w:rsidR="006403E4" w:rsidRPr="002507D6" w14:paraId="4845F997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6257DCEC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≥5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5FC3363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1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5F044FD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00 [15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4379011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13</w:t>
            </w:r>
          </w:p>
        </w:tc>
        <w:tc>
          <w:tcPr>
            <w:tcW w:w="1979" w:type="dxa"/>
          </w:tcPr>
          <w:p w14:paraId="142AC7F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81 [4.52]</w:t>
            </w:r>
          </w:p>
        </w:tc>
      </w:tr>
      <w:tr w:rsidR="006403E4" w:rsidRPr="002507D6" w14:paraId="2B3EAF89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3F84EBCC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956D80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43ABA75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6403E4" w:rsidRPr="002507D6" w14:paraId="7AE705E1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1EE0DDD5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3AAFDA9" w14:textId="77777777" w:rsidR="006403E4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D2089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31A0A502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04602BC7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BD985DF" w14:textId="77777777" w:rsidR="006403E4" w:rsidRPr="006D03D5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umber of hospital readmissions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2F17CA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548C95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1BAC9970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87C34CD" w14:textId="77777777" w:rsidR="006403E4" w:rsidRPr="00E45086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45086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50028F9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1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0D4A6128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3.5 [12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797DE6D6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13</w:t>
            </w:r>
          </w:p>
        </w:tc>
        <w:tc>
          <w:tcPr>
            <w:tcW w:w="1979" w:type="dxa"/>
          </w:tcPr>
          <w:p w14:paraId="6E0D9F7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 [3.9]</w:t>
            </w:r>
          </w:p>
        </w:tc>
      </w:tr>
      <w:tr w:rsidR="006403E4" w:rsidRPr="002507D6" w14:paraId="5186EFC7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787307C" w14:textId="77777777" w:rsidR="006403E4" w:rsidRPr="00E45086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45086">
              <w:rPr>
                <w:rFonts w:ascii="Arial" w:hAnsi="Arial" w:cs="Arial"/>
                <w:i/>
                <w:iCs/>
                <w:sz w:val="20"/>
                <w:szCs w:val="20"/>
              </w:rPr>
              <w:t>≥1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285BD3E0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8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65DBEF25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 [12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4172562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79</w:t>
            </w:r>
          </w:p>
        </w:tc>
        <w:tc>
          <w:tcPr>
            <w:tcW w:w="1979" w:type="dxa"/>
          </w:tcPr>
          <w:p w14:paraId="5A60E03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9 [4.2]</w:t>
            </w:r>
          </w:p>
        </w:tc>
      </w:tr>
      <w:tr w:rsidR="006403E4" w:rsidRPr="002507D6" w14:paraId="507484E8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0A995E9" w14:textId="77777777" w:rsidR="006403E4" w:rsidRPr="00ED2EED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4E8E5B5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35C13755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6403E4" w:rsidRPr="002507D6" w14:paraId="1BB071D2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211B87A2" w14:textId="77777777" w:rsidR="006403E4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82F130A" w14:textId="77777777" w:rsidR="006403E4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00FA4186" w14:textId="77777777" w:rsidR="006403E4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2C6F37FF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B0B4B59" w14:textId="77777777" w:rsidR="006403E4" w:rsidRPr="00FB1C54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FB1C54">
              <w:rPr>
                <w:rFonts w:ascii="Arial" w:hAnsi="Arial" w:cs="Arial"/>
                <w:sz w:val="20"/>
                <w:szCs w:val="20"/>
              </w:rPr>
              <w:t>Discharge destination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B56744D" w14:textId="77777777" w:rsidR="006403E4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EB8A3C3" w14:textId="77777777" w:rsidR="006403E4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66D655BB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auto"/>
          </w:tcPr>
          <w:p w14:paraId="41C40867" w14:textId="77777777" w:rsidR="006403E4" w:rsidRPr="0040162E" w:rsidRDefault="006403E4" w:rsidP="007F7A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62E">
              <w:rPr>
                <w:rFonts w:ascii="Arial" w:hAnsi="Arial" w:cs="Arial"/>
                <w:i/>
                <w:iCs/>
                <w:sz w:val="20"/>
                <w:szCs w:val="20"/>
              </w:rPr>
              <w:t>Home</w:t>
            </w:r>
          </w:p>
        </w:tc>
        <w:tc>
          <w:tcPr>
            <w:tcW w:w="1138" w:type="dxa"/>
            <w:tcBorders>
              <w:left w:val="single" w:sz="4" w:space="0" w:color="000000"/>
            </w:tcBorders>
            <w:shd w:val="clear" w:color="auto" w:fill="auto"/>
          </w:tcPr>
          <w:p w14:paraId="18833E4C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76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auto"/>
          </w:tcPr>
          <w:p w14:paraId="7DF9AC24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 [12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shd w:val="clear" w:color="auto" w:fill="auto"/>
          </w:tcPr>
          <w:p w14:paraId="6E4DECAB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71</w:t>
            </w:r>
          </w:p>
        </w:tc>
        <w:tc>
          <w:tcPr>
            <w:tcW w:w="1979" w:type="dxa"/>
            <w:shd w:val="clear" w:color="auto" w:fill="auto"/>
          </w:tcPr>
          <w:p w14:paraId="3E7D453F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7 [3.9]</w:t>
            </w:r>
          </w:p>
        </w:tc>
      </w:tr>
      <w:tr w:rsidR="006403E4" w:rsidRPr="002507D6" w14:paraId="4A6F110E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auto"/>
          </w:tcPr>
          <w:p w14:paraId="47A3CA97" w14:textId="77777777" w:rsidR="006403E4" w:rsidRPr="0040162E" w:rsidRDefault="006403E4" w:rsidP="007F7A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0162E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other</w:t>
            </w:r>
            <w:r w:rsidRPr="0040162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ospita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rehabilitation, deceased in hospital)</w:t>
            </w:r>
          </w:p>
        </w:tc>
        <w:tc>
          <w:tcPr>
            <w:tcW w:w="1138" w:type="dxa"/>
            <w:tcBorders>
              <w:left w:val="single" w:sz="4" w:space="0" w:color="000000"/>
            </w:tcBorders>
            <w:shd w:val="clear" w:color="auto" w:fill="auto"/>
          </w:tcPr>
          <w:p w14:paraId="719FCCA8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auto"/>
          </w:tcPr>
          <w:p w14:paraId="1A7B4604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4 [155.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shd w:val="clear" w:color="auto" w:fill="auto"/>
          </w:tcPr>
          <w:p w14:paraId="0639BA09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1</w:t>
            </w:r>
          </w:p>
        </w:tc>
        <w:tc>
          <w:tcPr>
            <w:tcW w:w="1979" w:type="dxa"/>
            <w:shd w:val="clear" w:color="auto" w:fill="auto"/>
          </w:tcPr>
          <w:p w14:paraId="6FA28FAF" w14:textId="77777777" w:rsidR="006403E4" w:rsidRPr="0040162E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1 [5.05]</w:t>
            </w:r>
          </w:p>
        </w:tc>
      </w:tr>
      <w:tr w:rsidR="006403E4" w:rsidRPr="002507D6" w14:paraId="3350F7D7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auto"/>
          </w:tcPr>
          <w:p w14:paraId="21EE0FE4" w14:textId="77777777" w:rsidR="006403E4" w:rsidRPr="0040162E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162E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4E47472" w14:textId="77777777" w:rsidR="006403E4" w:rsidRPr="00297CD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7CD1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B54125C" w14:textId="77777777" w:rsidR="006403E4" w:rsidRPr="004E140B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40B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6403E4" w:rsidRPr="002507D6" w14:paraId="4AB8614E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auto"/>
          </w:tcPr>
          <w:p w14:paraId="4440B139" w14:textId="77777777" w:rsidR="006403E4" w:rsidRPr="00484969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DBA171" w14:textId="77777777" w:rsidR="006403E4" w:rsidRPr="00484969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4CD1557" w14:textId="77777777" w:rsidR="006403E4" w:rsidRPr="00484969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255B10EA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E79C33D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Postoperative complications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043C3D7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2BCF04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49347001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31A4A62C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Complications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1487A334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39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328CC4B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10 [13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5D63EE4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137</w:t>
            </w:r>
          </w:p>
        </w:tc>
        <w:tc>
          <w:tcPr>
            <w:tcW w:w="1979" w:type="dxa"/>
          </w:tcPr>
          <w:p w14:paraId="5DBA254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17 [4.2]</w:t>
            </w:r>
          </w:p>
        </w:tc>
      </w:tr>
      <w:tr w:rsidR="006403E4" w:rsidRPr="002507D6" w14:paraId="625BC13C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BB9A915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No complications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1C9878D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57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2060FE2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10 [10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4403693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54</w:t>
            </w:r>
          </w:p>
        </w:tc>
        <w:tc>
          <w:tcPr>
            <w:tcW w:w="1979" w:type="dxa"/>
          </w:tcPr>
          <w:p w14:paraId="51E892F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96 [3.8]</w:t>
            </w:r>
          </w:p>
        </w:tc>
      </w:tr>
      <w:tr w:rsidR="006403E4" w:rsidRPr="002507D6" w14:paraId="2228C992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75110604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920C4E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692DEEA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6403E4" w:rsidRPr="002507D6" w14:paraId="3353C7D3" w14:textId="77777777" w:rsidTr="007F7AF4"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1C99E2A" w14:textId="77777777" w:rsidR="006403E4" w:rsidRPr="00D01C41" w:rsidRDefault="006403E4" w:rsidP="007F7A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01C41">
              <w:rPr>
                <w:rFonts w:ascii="Arial" w:hAnsi="Arial" w:cs="Arial"/>
                <w:sz w:val="20"/>
                <w:szCs w:val="20"/>
              </w:rPr>
              <w:t>Clavien</w:t>
            </w:r>
            <w:proofErr w:type="spellEnd"/>
            <w:r w:rsidRPr="00D01C41">
              <w:rPr>
                <w:rFonts w:ascii="Arial" w:hAnsi="Arial" w:cs="Arial"/>
                <w:sz w:val="20"/>
                <w:szCs w:val="20"/>
              </w:rPr>
              <w:t xml:space="preserve">-Dindo 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EC5669A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5FE2EBC" w14:textId="77777777" w:rsidR="006403E4" w:rsidRPr="00D01C41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403E4" w:rsidRPr="002507D6" w14:paraId="231732AB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3025C84A" w14:textId="77777777" w:rsidR="006403E4" w:rsidRPr="00E836CF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36CF">
              <w:rPr>
                <w:rFonts w:ascii="Arial" w:hAnsi="Arial" w:cs="Arial"/>
                <w:i/>
                <w:iCs/>
                <w:sz w:val="20"/>
                <w:szCs w:val="20"/>
              </w:rPr>
              <w:t>I-II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3481822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676B89C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525 [120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23928A0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90</w:t>
            </w:r>
          </w:p>
        </w:tc>
        <w:tc>
          <w:tcPr>
            <w:tcW w:w="1979" w:type="dxa"/>
          </w:tcPr>
          <w:p w14:paraId="47C6722E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8.90 [3.8]</w:t>
            </w:r>
          </w:p>
        </w:tc>
      </w:tr>
      <w:tr w:rsidR="006403E4" w:rsidRPr="002507D6" w14:paraId="3F3AE2DE" w14:textId="77777777" w:rsidTr="007F7AF4">
        <w:tc>
          <w:tcPr>
            <w:tcW w:w="3112" w:type="dxa"/>
            <w:tcBorders>
              <w:right w:val="single" w:sz="4" w:space="0" w:color="000000"/>
            </w:tcBorders>
          </w:tcPr>
          <w:p w14:paraId="4BFF896F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II-V</w:t>
            </w:r>
          </w:p>
        </w:tc>
        <w:tc>
          <w:tcPr>
            <w:tcW w:w="1138" w:type="dxa"/>
            <w:tcBorders>
              <w:left w:val="single" w:sz="4" w:space="0" w:color="000000"/>
            </w:tcBorders>
          </w:tcPr>
          <w:p w14:paraId="254853D3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48</w:t>
            </w:r>
          </w:p>
        </w:tc>
        <w:tc>
          <w:tcPr>
            <w:tcW w:w="1700" w:type="dxa"/>
            <w:tcBorders>
              <w:right w:val="single" w:sz="4" w:space="0" w:color="000000"/>
            </w:tcBorders>
          </w:tcPr>
          <w:p w14:paraId="62C479B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475 [112.3]</w:t>
            </w:r>
          </w:p>
        </w:tc>
        <w:tc>
          <w:tcPr>
            <w:tcW w:w="1280" w:type="dxa"/>
            <w:tcBorders>
              <w:left w:val="single" w:sz="4" w:space="0" w:color="000000"/>
            </w:tcBorders>
          </w:tcPr>
          <w:p w14:paraId="267EB7A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N = 47</w:t>
            </w:r>
          </w:p>
        </w:tc>
        <w:tc>
          <w:tcPr>
            <w:tcW w:w="1979" w:type="dxa"/>
          </w:tcPr>
          <w:p w14:paraId="665753E8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9.81 [5.3]</w:t>
            </w:r>
          </w:p>
        </w:tc>
      </w:tr>
      <w:tr w:rsidR="006403E4" w:rsidRPr="002507D6" w14:paraId="476CB37F" w14:textId="77777777" w:rsidTr="007F7AF4">
        <w:trPr>
          <w:trHeight w:val="226"/>
        </w:trPr>
        <w:tc>
          <w:tcPr>
            <w:tcW w:w="3112" w:type="dxa"/>
            <w:tcBorders>
              <w:right w:val="single" w:sz="4" w:space="0" w:color="000000"/>
            </w:tcBorders>
          </w:tcPr>
          <w:p w14:paraId="511E3497" w14:textId="77777777" w:rsidR="006403E4" w:rsidRPr="00D01C41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ED46BCF" w14:textId="77777777" w:rsidR="006403E4" w:rsidRPr="005A5077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5A507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0638ADB5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01C4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6403E4" w:rsidRPr="002507D6" w14:paraId="592A42A8" w14:textId="77777777" w:rsidTr="007F7AF4">
        <w:trPr>
          <w:trHeight w:val="226"/>
        </w:trPr>
        <w:tc>
          <w:tcPr>
            <w:tcW w:w="3112" w:type="dxa"/>
            <w:tcBorders>
              <w:right w:val="single" w:sz="4" w:space="0" w:color="000000"/>
            </w:tcBorders>
          </w:tcPr>
          <w:p w14:paraId="302EF890" w14:textId="77777777" w:rsidR="006403E4" w:rsidRPr="006D03D5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5027598" w14:textId="77777777" w:rsidR="006403E4" w:rsidRPr="0045733A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</w:tcPr>
          <w:p w14:paraId="1A66146C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4B6AEFEB" w14:textId="77777777" w:rsidTr="007F7AF4">
        <w:trPr>
          <w:trHeight w:val="226"/>
        </w:trPr>
        <w:tc>
          <w:tcPr>
            <w:tcW w:w="3112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54C158D" w14:textId="77777777" w:rsidR="006403E4" w:rsidRPr="006D03D5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EB4E56">
              <w:rPr>
                <w:rFonts w:ascii="Arial" w:hAnsi="Arial" w:cs="Arial"/>
                <w:sz w:val="20"/>
                <w:szCs w:val="20"/>
              </w:rPr>
              <w:t>Comprehensive Complication Index (CCI)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2E398FE" w14:textId="77777777" w:rsidR="006403E4" w:rsidRPr="0045733A" w:rsidRDefault="006403E4" w:rsidP="007F7A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07108C9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3E4" w:rsidRPr="002507D6" w14:paraId="258C9CC7" w14:textId="77777777" w:rsidTr="007F7AF4">
        <w:trPr>
          <w:trHeight w:val="226"/>
        </w:trPr>
        <w:tc>
          <w:tcPr>
            <w:tcW w:w="3112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6082EF99" w14:textId="77777777" w:rsidR="006403E4" w:rsidRPr="00724175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1C41">
              <w:rPr>
                <w:rFonts w:ascii="Arial" w:hAnsi="Arial" w:cs="Arial"/>
                <w:i/>
                <w:iCs/>
                <w:sz w:val="20"/>
                <w:szCs w:val="20"/>
              </w:rPr>
              <w:t>≤</w:t>
            </w:r>
            <w:r w:rsidRPr="00724175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1A2EA9A2" w14:textId="77777777" w:rsidR="006403E4" w:rsidRPr="00DF1A46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F1A4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DF1A4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0B2E78A8" w14:textId="77777777" w:rsidR="006403E4" w:rsidRPr="00DF1A46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 [121.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10D77F7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72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364238DF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8 [4.1]</w:t>
            </w:r>
          </w:p>
        </w:tc>
      </w:tr>
      <w:tr w:rsidR="006403E4" w:rsidRPr="002507D6" w14:paraId="3E732345" w14:textId="77777777" w:rsidTr="007F7AF4">
        <w:trPr>
          <w:trHeight w:val="226"/>
        </w:trPr>
        <w:tc>
          <w:tcPr>
            <w:tcW w:w="3112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1E674900" w14:textId="77777777" w:rsidR="006403E4" w:rsidRPr="00724175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24175">
              <w:rPr>
                <w:rFonts w:ascii="Arial" w:hAnsi="Arial" w:cs="Arial"/>
                <w:i/>
                <w:iCs/>
                <w:sz w:val="20"/>
                <w:szCs w:val="20"/>
              </w:rPr>
              <w:t>&gt;6</w:t>
            </w:r>
          </w:p>
        </w:tc>
        <w:tc>
          <w:tcPr>
            <w:tcW w:w="1138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7B683C25" w14:textId="77777777" w:rsidR="006403E4" w:rsidRPr="00DF1A46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F1A46">
              <w:rPr>
                <w:rFonts w:ascii="Arial" w:hAnsi="Arial" w:cs="Arial"/>
                <w:sz w:val="20"/>
                <w:szCs w:val="20"/>
              </w:rPr>
              <w:t>N = 2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68D84BA7" w14:textId="77777777" w:rsidR="006403E4" w:rsidRPr="00DF1A46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DF1A46">
              <w:rPr>
                <w:rFonts w:ascii="Arial" w:hAnsi="Arial" w:cs="Arial"/>
                <w:sz w:val="20"/>
                <w:szCs w:val="20"/>
              </w:rPr>
              <w:t>460 [95]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4CDB3B61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0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FFFFFF" w:themeFill="background1"/>
          </w:tcPr>
          <w:p w14:paraId="1181DFCB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1 [3.6]</w:t>
            </w:r>
          </w:p>
        </w:tc>
      </w:tr>
      <w:tr w:rsidR="006403E4" w:rsidRPr="002507D6" w14:paraId="0783F567" w14:textId="77777777" w:rsidTr="007F7AF4">
        <w:trPr>
          <w:trHeight w:val="226"/>
        </w:trPr>
        <w:tc>
          <w:tcPr>
            <w:tcW w:w="3112" w:type="dxa"/>
            <w:tcBorders>
              <w:right w:val="single" w:sz="4" w:space="0" w:color="000000"/>
            </w:tcBorders>
            <w:shd w:val="clear" w:color="auto" w:fill="FFFFFF" w:themeFill="background1"/>
          </w:tcPr>
          <w:p w14:paraId="621CF491" w14:textId="77777777" w:rsidR="006403E4" w:rsidRPr="00724175" w:rsidRDefault="006403E4" w:rsidP="007F7AF4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24175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8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BDF4B1A" w14:textId="77777777" w:rsidR="006403E4" w:rsidRPr="005A5077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5A507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3259" w:type="dxa"/>
            <w:gridSpan w:val="2"/>
            <w:tcBorders>
              <w:left w:val="single" w:sz="4" w:space="0" w:color="000000"/>
            </w:tcBorders>
            <w:shd w:val="clear" w:color="auto" w:fill="FFFFFF" w:themeFill="background1"/>
          </w:tcPr>
          <w:p w14:paraId="1050D18E" w14:textId="77777777" w:rsidR="006403E4" w:rsidRPr="005C12D6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  <w:r w:rsidRPr="005C12D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403E4" w:rsidRPr="002507D6" w14:paraId="594D0814" w14:textId="77777777" w:rsidTr="007F7AF4">
        <w:trPr>
          <w:trHeight w:val="460"/>
        </w:trPr>
        <w:tc>
          <w:tcPr>
            <w:tcW w:w="9209" w:type="dxa"/>
            <w:gridSpan w:val="5"/>
            <w:tcBorders>
              <w:top w:val="single" w:sz="4" w:space="0" w:color="000000"/>
            </w:tcBorders>
          </w:tcPr>
          <w:p w14:paraId="17FE5792" w14:textId="53FDA6CD" w:rsidR="00173E06" w:rsidRDefault="00173E06" w:rsidP="007F7AF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tegorical variables presented as frequency (percentage) and were analysed using Chi-squared test. Continuous variables presented as median, interquartile range [IQR] and range, and were analysed used Mann-Whitney test. Holm-Bonferroni test was used to adjust for multiple testing. Statistical significance is set at p&lt;0.05. Significant p values are represented in bold. </w:t>
            </w:r>
          </w:p>
          <w:p w14:paraId="3F9F31FA" w14:textId="77777777" w:rsidR="006403E4" w:rsidRPr="00D01C41" w:rsidRDefault="006403E4" w:rsidP="007F7AF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9FFCC1" w14:textId="77777777" w:rsidR="006403E4" w:rsidRDefault="006403E4"/>
    <w:p w14:paraId="3F767808" w14:textId="0A4E037D" w:rsidR="008D13BB" w:rsidRDefault="008D13BB">
      <w:r>
        <w:br w:type="page"/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81"/>
        <w:gridCol w:w="1559"/>
        <w:gridCol w:w="1417"/>
        <w:gridCol w:w="1838"/>
      </w:tblGrid>
      <w:tr w:rsidR="0037000A" w14:paraId="054E0B45" w14:textId="77777777" w:rsidTr="002B2C32">
        <w:tc>
          <w:tcPr>
            <w:tcW w:w="9209" w:type="dxa"/>
            <w:gridSpan w:val="5"/>
          </w:tcPr>
          <w:p w14:paraId="6E0D0A38" w14:textId="15AEA025" w:rsidR="0037000A" w:rsidRDefault="0037000A" w:rsidP="002B2C32">
            <w:r w:rsidRPr="002B2C32">
              <w:rPr>
                <w:rFonts w:ascii="Arial" w:hAnsi="Arial" w:cs="Arial"/>
                <w:sz w:val="24"/>
                <w:szCs w:val="24"/>
              </w:rPr>
              <w:lastRenderedPageBreak/>
              <w:t>Percentage change in physical function</w:t>
            </w:r>
            <w:r w:rsidRPr="00E7617A">
              <w:rPr>
                <w:rFonts w:ascii="Arial" w:hAnsi="Arial" w:cs="Arial"/>
                <w:sz w:val="24"/>
                <w:szCs w:val="24"/>
              </w:rPr>
              <w:t xml:space="preserve"> following cytoreductive surgery, based on patient characteristics</w:t>
            </w:r>
            <w:r>
              <w:rPr>
                <w:rFonts w:ascii="Arial" w:hAnsi="Arial" w:cs="Arial"/>
                <w:sz w:val="24"/>
                <w:szCs w:val="24"/>
              </w:rPr>
              <w:t>, oncological and surgical factors</w:t>
            </w:r>
            <w:r w:rsidR="00597DD8">
              <w:rPr>
                <w:rFonts w:ascii="Arial" w:hAnsi="Arial" w:cs="Arial"/>
                <w:sz w:val="24"/>
                <w:szCs w:val="24"/>
              </w:rPr>
              <w:t xml:space="preserve"> - with Holm-Bonferroni post-hoc correction</w:t>
            </w:r>
          </w:p>
        </w:tc>
      </w:tr>
      <w:tr w:rsidR="0037000A" w:rsidRPr="002507D6" w14:paraId="67673B76" w14:textId="77777777" w:rsidTr="002B2C32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1E131289" w14:textId="77777777" w:rsidR="0037000A" w:rsidRPr="00AC0E35" w:rsidRDefault="0037000A" w:rsidP="002B2C32">
            <w:pPr>
              <w:rPr>
                <w:rFonts w:ascii="Arial" w:hAnsi="Arial" w:cs="Arial"/>
                <w:b/>
                <w:bCs/>
              </w:rPr>
            </w:pPr>
            <w:r w:rsidRPr="00AC0E35">
              <w:rPr>
                <w:rFonts w:ascii="Arial" w:hAnsi="Arial" w:cs="Arial"/>
                <w:b/>
                <w:bCs/>
              </w:rPr>
              <w:t>Preoperative patient characteristic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5CBADBA6" w14:textId="1984A8E6" w:rsidR="0037000A" w:rsidRPr="003455C4" w:rsidRDefault="0037000A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="00597DD8">
              <w:rPr>
                <w:rFonts w:ascii="Arial" w:hAnsi="Arial" w:cs="Arial"/>
                <w:b/>
                <w:bCs/>
              </w:rPr>
              <w:t>Change</w:t>
            </w:r>
            <w:r>
              <w:rPr>
                <w:rFonts w:ascii="Arial" w:hAnsi="Arial" w:cs="Arial"/>
                <w:b/>
                <w:bCs/>
              </w:rPr>
              <w:t xml:space="preserve"> in </w:t>
            </w:r>
            <w:r w:rsidRPr="003455C4">
              <w:rPr>
                <w:rFonts w:ascii="Arial" w:hAnsi="Arial" w:cs="Arial"/>
                <w:b/>
                <w:bCs/>
              </w:rPr>
              <w:t>6MWD</w:t>
            </w:r>
          </w:p>
          <w:p w14:paraId="07894CE5" w14:textId="77777777" w:rsidR="0037000A" w:rsidRPr="003455C4" w:rsidRDefault="0037000A" w:rsidP="002B2C32">
            <w:pPr>
              <w:jc w:val="center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b/>
                <w:bCs/>
              </w:rPr>
              <w:t>(n = 99)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39579BA6" w14:textId="4C52709F" w:rsidR="0037000A" w:rsidRPr="003455C4" w:rsidRDefault="0037000A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="00597DD8">
              <w:rPr>
                <w:rFonts w:ascii="Arial" w:hAnsi="Arial" w:cs="Arial"/>
                <w:b/>
                <w:bCs/>
              </w:rPr>
              <w:t>Change</w:t>
            </w:r>
            <w:r>
              <w:rPr>
                <w:rFonts w:ascii="Arial" w:hAnsi="Arial" w:cs="Arial"/>
                <w:b/>
                <w:bCs/>
              </w:rPr>
              <w:t xml:space="preserve"> in 5STS</w:t>
            </w:r>
          </w:p>
          <w:p w14:paraId="70FAFA75" w14:textId="77777777" w:rsidR="0037000A" w:rsidRPr="003455C4" w:rsidRDefault="0037000A" w:rsidP="002B2C32">
            <w:pPr>
              <w:jc w:val="center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b/>
                <w:bCs/>
              </w:rPr>
              <w:t>(n = 80)</w:t>
            </w:r>
          </w:p>
        </w:tc>
      </w:tr>
      <w:tr w:rsidR="0037000A" w:rsidRPr="002507D6" w14:paraId="04F3BEBF" w14:textId="77777777" w:rsidTr="002B2C32">
        <w:tc>
          <w:tcPr>
            <w:tcW w:w="3114" w:type="dxa"/>
            <w:tcBorders>
              <w:top w:val="single" w:sz="4" w:space="0" w:color="auto"/>
              <w:right w:val="single" w:sz="4" w:space="0" w:color="000000"/>
            </w:tcBorders>
          </w:tcPr>
          <w:p w14:paraId="7E60F98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Age (years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950A952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single" w:sz="4" w:space="0" w:color="000000"/>
            </w:tcBorders>
          </w:tcPr>
          <w:p w14:paraId="567C9883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22CC4550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15E9611C" w14:textId="77777777" w:rsidR="0037000A" w:rsidRPr="003455C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3455C4">
              <w:rPr>
                <w:rFonts w:ascii="Arial" w:hAnsi="Arial" w:cs="Arial"/>
                <w:i/>
                <w:iCs/>
              </w:rPr>
              <w:t>&lt;5</w:t>
            </w:r>
            <w:r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353F19B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50CAFB5E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% [34.6%]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61A1639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4</w:t>
            </w:r>
          </w:p>
        </w:tc>
        <w:tc>
          <w:tcPr>
            <w:tcW w:w="1838" w:type="dxa"/>
          </w:tcPr>
          <w:p w14:paraId="01D350B8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% [110.7%]</w:t>
            </w:r>
          </w:p>
        </w:tc>
      </w:tr>
      <w:tr w:rsidR="0037000A" w:rsidRPr="002507D6" w14:paraId="17FFF97A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118BD6D3" w14:textId="77777777" w:rsidR="0037000A" w:rsidRPr="003455C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3455C4">
              <w:rPr>
                <w:rFonts w:ascii="Arial" w:hAnsi="Arial" w:cs="Arial"/>
                <w:i/>
                <w:iCs/>
              </w:rPr>
              <w:t>≥5</w:t>
            </w:r>
            <w:r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3CBD0F14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3BF85579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1% [36.5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0F3C951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6</w:t>
            </w:r>
          </w:p>
        </w:tc>
        <w:tc>
          <w:tcPr>
            <w:tcW w:w="1838" w:type="dxa"/>
          </w:tcPr>
          <w:p w14:paraId="637EF167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% [63.6%]</w:t>
            </w:r>
          </w:p>
        </w:tc>
      </w:tr>
      <w:tr w:rsidR="0037000A" w:rsidRPr="002507D6" w14:paraId="6BF23002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521276DD" w14:textId="77777777" w:rsidR="0037000A" w:rsidRPr="003455C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-values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966E94F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6C113A3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37000A" w:rsidRPr="002507D6" w14:paraId="09CAD302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45289E35" w14:textId="77777777" w:rsidR="0037000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24A3D3B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351BE271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718EEC9C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450DB1EB" w14:textId="77777777" w:rsidR="0037000A" w:rsidRPr="003455C4" w:rsidRDefault="0037000A" w:rsidP="002B2C32">
            <w:pPr>
              <w:rPr>
                <w:rFonts w:ascii="Arial" w:hAnsi="Arial" w:cs="Arial"/>
                <w:i/>
                <w:iCs/>
              </w:rPr>
            </w:pPr>
            <w:r w:rsidRPr="003455C4">
              <w:rPr>
                <w:rFonts w:ascii="Arial" w:hAnsi="Arial" w:cs="Arial"/>
              </w:rPr>
              <w:t>Sex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96F5512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7F1F5F1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021D0B33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131809FF" w14:textId="77777777" w:rsidR="0037000A" w:rsidRPr="003455C4" w:rsidRDefault="0037000A" w:rsidP="002B2C32">
            <w:pPr>
              <w:jc w:val="right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i/>
                <w:iCs/>
              </w:rPr>
              <w:t>Male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1C442FB7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7EE73C2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%</w:t>
            </w:r>
            <w:r w:rsidRPr="003455C4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39.8%</w:t>
            </w:r>
            <w:r w:rsidRPr="003455C4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7FC42C6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4</w:t>
            </w:r>
          </w:p>
        </w:tc>
        <w:tc>
          <w:tcPr>
            <w:tcW w:w="1838" w:type="dxa"/>
          </w:tcPr>
          <w:p w14:paraId="739A50D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%</w:t>
            </w:r>
            <w:r w:rsidRPr="003455C4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55.7%</w:t>
            </w:r>
            <w:r w:rsidRPr="003455C4">
              <w:rPr>
                <w:rFonts w:ascii="Arial" w:hAnsi="Arial" w:cs="Arial"/>
              </w:rPr>
              <w:t>]</w:t>
            </w:r>
          </w:p>
        </w:tc>
      </w:tr>
      <w:tr w:rsidR="0037000A" w:rsidRPr="002507D6" w14:paraId="5AB9C7F4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2F435FFF" w14:textId="77777777" w:rsidR="0037000A" w:rsidRPr="003455C4" w:rsidRDefault="0037000A" w:rsidP="002B2C32">
            <w:pPr>
              <w:jc w:val="right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i/>
                <w:iCs/>
              </w:rPr>
              <w:t>Female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46C6838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48B0538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%</w:t>
            </w:r>
            <w:r w:rsidRPr="003455C4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30.6%</w:t>
            </w:r>
            <w:r w:rsidRPr="003455C4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F81C74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6</w:t>
            </w:r>
          </w:p>
        </w:tc>
        <w:tc>
          <w:tcPr>
            <w:tcW w:w="1838" w:type="dxa"/>
          </w:tcPr>
          <w:p w14:paraId="20C5AE3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3%</w:t>
            </w:r>
            <w:r w:rsidRPr="003455C4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09.4%</w:t>
            </w:r>
            <w:r w:rsidRPr="003455C4">
              <w:rPr>
                <w:rFonts w:ascii="Arial" w:hAnsi="Arial" w:cs="Arial"/>
              </w:rPr>
              <w:t>]</w:t>
            </w:r>
          </w:p>
        </w:tc>
      </w:tr>
      <w:tr w:rsidR="0037000A" w:rsidRPr="002507D6" w14:paraId="4747A09B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2438B029" w14:textId="77777777" w:rsidR="0037000A" w:rsidRPr="003455C4" w:rsidRDefault="0037000A" w:rsidP="002B2C32">
            <w:pPr>
              <w:jc w:val="right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i/>
                <w:iCs/>
              </w:rPr>
              <w:t>p-value</w:t>
            </w:r>
            <w:r>
              <w:rPr>
                <w:rFonts w:ascii="Arial" w:hAnsi="Arial" w:cs="Arial"/>
                <w:i/>
                <w:iCs/>
              </w:rPr>
              <w:t>s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DCAEA8A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2</w:t>
            </w: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5C947B36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37000A" w:rsidRPr="002507D6" w14:paraId="71BF0FF4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21E939EB" w14:textId="77777777" w:rsidR="0037000A" w:rsidRPr="003455C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B5FBD86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72F6664A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4772EBB2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49D3F33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BMI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32623ED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493D159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40F60967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1EC8E654" w14:textId="77777777" w:rsidR="0037000A" w:rsidRPr="00094C20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094C20">
              <w:rPr>
                <w:rFonts w:ascii="Arial" w:hAnsi="Arial" w:cs="Arial"/>
                <w:i/>
                <w:iCs/>
              </w:rPr>
              <w:t>&lt;27.9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1C38F61D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504688F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% [32.4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D00F15A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3</w:t>
            </w:r>
          </w:p>
        </w:tc>
        <w:tc>
          <w:tcPr>
            <w:tcW w:w="1838" w:type="dxa"/>
          </w:tcPr>
          <w:p w14:paraId="6837D512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% [48.8%]</w:t>
            </w:r>
          </w:p>
        </w:tc>
      </w:tr>
      <w:tr w:rsidR="0037000A" w:rsidRPr="002507D6" w14:paraId="47DE38C8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39D3838B" w14:textId="77777777" w:rsidR="0037000A" w:rsidRPr="00094C20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094C20">
              <w:rPr>
                <w:rFonts w:ascii="Arial" w:hAnsi="Arial" w:cs="Arial"/>
                <w:i/>
                <w:iCs/>
              </w:rPr>
              <w:t>≥27.9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026A3E2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40DED254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% [37.7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F37C5E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7</w:t>
            </w:r>
          </w:p>
        </w:tc>
        <w:tc>
          <w:tcPr>
            <w:tcW w:w="1838" w:type="dxa"/>
          </w:tcPr>
          <w:p w14:paraId="59AFC9D1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8% [108%]</w:t>
            </w:r>
          </w:p>
        </w:tc>
      </w:tr>
      <w:tr w:rsidR="0037000A" w:rsidRPr="002507D6" w14:paraId="5212FF32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3335330A" w14:textId="77777777" w:rsidR="0037000A" w:rsidRPr="00094C20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-values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AF3CD11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160ED521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37000A" w:rsidRPr="002507D6" w14:paraId="78E4DC0E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3DD50173" w14:textId="77777777" w:rsidR="0037000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FA55BEA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75C3F041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7B84150A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7EDAFB6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ASA score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1EB4AB4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2A9D9C5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4299D525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15281380" w14:textId="77777777" w:rsidR="0037000A" w:rsidRPr="001424B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3D80DA82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134B923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% [12.7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535B594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</w:t>
            </w:r>
          </w:p>
        </w:tc>
        <w:tc>
          <w:tcPr>
            <w:tcW w:w="1838" w:type="dxa"/>
          </w:tcPr>
          <w:p w14:paraId="0883C7EF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8% [7.6%]</w:t>
            </w:r>
          </w:p>
        </w:tc>
      </w:tr>
      <w:tr w:rsidR="0037000A" w:rsidRPr="002507D6" w14:paraId="11273699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2292C48F" w14:textId="77777777" w:rsidR="0037000A" w:rsidRPr="001424B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738B6CCD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46D9DFE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2% [38.1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F70267E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6</w:t>
            </w:r>
          </w:p>
        </w:tc>
        <w:tc>
          <w:tcPr>
            <w:tcW w:w="1838" w:type="dxa"/>
          </w:tcPr>
          <w:p w14:paraId="7C818DB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5% [92.9%]</w:t>
            </w:r>
          </w:p>
        </w:tc>
      </w:tr>
      <w:tr w:rsidR="0037000A" w:rsidRPr="002507D6" w14:paraId="54959DB9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28664235" w14:textId="77777777" w:rsidR="0037000A" w:rsidRPr="001424B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3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7606AEB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7968820E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% [36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952577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2</w:t>
            </w:r>
          </w:p>
        </w:tc>
        <w:tc>
          <w:tcPr>
            <w:tcW w:w="1838" w:type="dxa"/>
          </w:tcPr>
          <w:p w14:paraId="26F30864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8% [73%]</w:t>
            </w:r>
          </w:p>
        </w:tc>
      </w:tr>
      <w:tr w:rsidR="0037000A" w:rsidRPr="002507D6" w14:paraId="1AEB9608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0AD0A14B" w14:textId="77777777" w:rsidR="0037000A" w:rsidRPr="001424B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00C880F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2708E2A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37000A" w:rsidRPr="002507D6" w14:paraId="4FBE9E32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5AE777D3" w14:textId="77777777" w:rsidR="0037000A" w:rsidRPr="001424B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CECC3B6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221D0E69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4C164F89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5EC7CC03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ECOG score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1EA85DA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0D1DD237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23D01011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0EF62685" w14:textId="77777777" w:rsidR="0037000A" w:rsidRPr="00924A78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0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1430777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6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2262C33B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9% [31.2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1E8631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7</w:t>
            </w:r>
          </w:p>
        </w:tc>
        <w:tc>
          <w:tcPr>
            <w:tcW w:w="1838" w:type="dxa"/>
          </w:tcPr>
          <w:p w14:paraId="0B2EF74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4% [67.9%]</w:t>
            </w:r>
          </w:p>
        </w:tc>
      </w:tr>
      <w:tr w:rsidR="0037000A" w:rsidRPr="002507D6" w14:paraId="6B7ED27F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00053066" w14:textId="77777777" w:rsidR="0037000A" w:rsidRPr="00924A78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621E72D3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4527E437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 [36.4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66AF856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2</w:t>
            </w:r>
          </w:p>
        </w:tc>
        <w:tc>
          <w:tcPr>
            <w:tcW w:w="1838" w:type="dxa"/>
          </w:tcPr>
          <w:p w14:paraId="70C5B35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% [103.2%]</w:t>
            </w:r>
          </w:p>
        </w:tc>
      </w:tr>
      <w:tr w:rsidR="0037000A" w:rsidRPr="002507D6" w14:paraId="26CB534E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7B5E388F" w14:textId="77777777" w:rsidR="0037000A" w:rsidRPr="00924A78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68ACD1D7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48FB03BD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2% [32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60CB534F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</w:t>
            </w:r>
          </w:p>
        </w:tc>
        <w:tc>
          <w:tcPr>
            <w:tcW w:w="1838" w:type="dxa"/>
          </w:tcPr>
          <w:p w14:paraId="7347DBE2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% [0%]</w:t>
            </w:r>
          </w:p>
        </w:tc>
      </w:tr>
      <w:tr w:rsidR="0037000A" w:rsidRPr="002507D6" w14:paraId="4A1F0056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6147A7E2" w14:textId="77777777" w:rsidR="0037000A" w:rsidRPr="00924A78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5006D0F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4C6497C3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37000A" w:rsidRPr="002507D6" w14:paraId="6466D6A1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225CBDAF" w14:textId="77777777" w:rsidR="0037000A" w:rsidRPr="00924A78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AE59F44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361BD27D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541B9503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5844DACB" w14:textId="77777777" w:rsidR="0037000A" w:rsidRDefault="0037000A" w:rsidP="002B2C32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eritoneal cancer index </w:t>
            </w:r>
          </w:p>
          <w:p w14:paraId="648A84B2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CI)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1119089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09E29284" w14:textId="77777777" w:rsidR="0037000A" w:rsidRPr="003455C4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39EE9044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413083BC" w14:textId="77777777" w:rsidR="0037000A" w:rsidRPr="00A53F24" w:rsidRDefault="0037000A" w:rsidP="002B2C32">
            <w:pPr>
              <w:jc w:val="right"/>
              <w:rPr>
                <w:rFonts w:ascii="Arial" w:hAnsi="Arial" w:cs="Arial"/>
                <w:i/>
              </w:rPr>
            </w:pPr>
            <w:r w:rsidRPr="00A53F24">
              <w:rPr>
                <w:rFonts w:ascii="Arial" w:hAnsi="Arial" w:cs="Arial"/>
                <w:i/>
              </w:rPr>
              <w:t>&lt;1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7D3A8F7F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4A9FF0EC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% [33.9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74EA7C40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8</w:t>
            </w:r>
          </w:p>
        </w:tc>
        <w:tc>
          <w:tcPr>
            <w:tcW w:w="1838" w:type="dxa"/>
          </w:tcPr>
          <w:p w14:paraId="62ADA061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% [67%]</w:t>
            </w:r>
          </w:p>
        </w:tc>
      </w:tr>
      <w:tr w:rsidR="0037000A" w:rsidRPr="002507D6" w14:paraId="46463062" w14:textId="77777777" w:rsidTr="002B2C32">
        <w:tc>
          <w:tcPr>
            <w:tcW w:w="3114" w:type="dxa"/>
            <w:tcBorders>
              <w:right w:val="single" w:sz="4" w:space="0" w:color="000000"/>
            </w:tcBorders>
          </w:tcPr>
          <w:p w14:paraId="1021512E" w14:textId="77777777" w:rsidR="0037000A" w:rsidRPr="00A53F24" w:rsidRDefault="0037000A" w:rsidP="002B2C32">
            <w:pPr>
              <w:jc w:val="right"/>
              <w:rPr>
                <w:rFonts w:ascii="Arial" w:hAnsi="Arial" w:cs="Arial"/>
                <w:i/>
              </w:rPr>
            </w:pPr>
            <w:r w:rsidRPr="00A53F24">
              <w:rPr>
                <w:rFonts w:ascii="Arial" w:hAnsi="Arial" w:cs="Arial"/>
                <w:i/>
              </w:rPr>
              <w:t>≥1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69340855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0C308EAE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7% [34.9%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DDE6EF8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2</w:t>
            </w:r>
          </w:p>
        </w:tc>
        <w:tc>
          <w:tcPr>
            <w:tcW w:w="1838" w:type="dxa"/>
          </w:tcPr>
          <w:p w14:paraId="1953FE0E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% [98.8%]</w:t>
            </w:r>
          </w:p>
        </w:tc>
      </w:tr>
      <w:tr w:rsidR="0037000A" w:rsidRPr="002507D6" w14:paraId="19103B20" w14:textId="77777777" w:rsidTr="00A252F4">
        <w:tc>
          <w:tcPr>
            <w:tcW w:w="3114" w:type="dxa"/>
            <w:tcBorders>
              <w:right w:val="single" w:sz="4" w:space="0" w:color="000000"/>
            </w:tcBorders>
          </w:tcPr>
          <w:p w14:paraId="0DBAFC84" w14:textId="77777777" w:rsidR="0037000A" w:rsidRPr="00A53F2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 w:rsidRPr="00A53F24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976106B" w14:textId="77777777" w:rsidR="0037000A" w:rsidRPr="00A53F24" w:rsidRDefault="0037000A" w:rsidP="002B2C32">
            <w:pPr>
              <w:rPr>
                <w:rFonts w:ascii="Arial" w:hAnsi="Arial" w:cs="Arial"/>
                <w:b/>
                <w:bCs/>
              </w:rPr>
            </w:pPr>
            <w:r w:rsidRPr="00A53F24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2160C91E" w14:textId="77777777" w:rsidR="0037000A" w:rsidRPr="003455C4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37000A" w:rsidRPr="002507D6" w14:paraId="04433487" w14:textId="77777777" w:rsidTr="00A252F4">
        <w:tc>
          <w:tcPr>
            <w:tcW w:w="3114" w:type="dxa"/>
            <w:tcBorders>
              <w:right w:val="single" w:sz="4" w:space="0" w:color="000000"/>
            </w:tcBorders>
          </w:tcPr>
          <w:p w14:paraId="1EB8E915" w14:textId="77777777" w:rsidR="0037000A" w:rsidRPr="00A53F2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6D295C8" w14:textId="77777777" w:rsidR="0037000A" w:rsidRPr="00A53F24" w:rsidRDefault="0037000A" w:rsidP="002B2C3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47C8FA9D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027B79B2" w14:textId="77777777" w:rsidTr="00A252F4">
        <w:tc>
          <w:tcPr>
            <w:tcW w:w="3114" w:type="dxa"/>
            <w:tcBorders>
              <w:right w:val="single" w:sz="4" w:space="0" w:color="000000"/>
            </w:tcBorders>
          </w:tcPr>
          <w:p w14:paraId="2142CA34" w14:textId="77777777" w:rsidR="0037000A" w:rsidRPr="00FE5AD2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ness of cytoreduction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A53F859" w14:textId="77777777" w:rsidR="0037000A" w:rsidRPr="00A53F24" w:rsidRDefault="0037000A" w:rsidP="002B2C3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226B1E70" w14:textId="77777777" w:rsidR="0037000A" w:rsidRDefault="0037000A" w:rsidP="002B2C32">
            <w:pPr>
              <w:rPr>
                <w:rFonts w:ascii="Arial" w:hAnsi="Arial" w:cs="Arial"/>
              </w:rPr>
            </w:pPr>
          </w:p>
        </w:tc>
      </w:tr>
      <w:tr w:rsidR="0037000A" w:rsidRPr="002507D6" w14:paraId="0D6B9D19" w14:textId="77777777" w:rsidTr="00A252F4">
        <w:tc>
          <w:tcPr>
            <w:tcW w:w="3114" w:type="dxa"/>
            <w:tcBorders>
              <w:right w:val="single" w:sz="4" w:space="0" w:color="000000"/>
            </w:tcBorders>
          </w:tcPr>
          <w:p w14:paraId="55F84E52" w14:textId="77777777" w:rsidR="0037000A" w:rsidRPr="00A53F2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-0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31E18386" w14:textId="77777777" w:rsidR="0037000A" w:rsidRPr="00FE5AD2" w:rsidRDefault="0037000A" w:rsidP="002B2C32">
            <w:pPr>
              <w:rPr>
                <w:rFonts w:ascii="Arial" w:hAnsi="Arial" w:cs="Arial"/>
              </w:rPr>
            </w:pPr>
            <w:r w:rsidRPr="00FE5AD2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FE5AD2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8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337F6D18" w14:textId="77777777" w:rsidR="0037000A" w:rsidRPr="00E50D8D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%</w:t>
            </w:r>
            <w:r w:rsidRPr="00E50D8D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33.6%</w:t>
            </w:r>
            <w:r w:rsidRPr="00E50D8D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A88FB26" w14:textId="77777777" w:rsidR="0037000A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68</w:t>
            </w:r>
          </w:p>
        </w:tc>
        <w:tc>
          <w:tcPr>
            <w:tcW w:w="1838" w:type="dxa"/>
          </w:tcPr>
          <w:p w14:paraId="3417BAF2" w14:textId="77777777" w:rsidR="0037000A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5% [76%]</w:t>
            </w:r>
          </w:p>
        </w:tc>
      </w:tr>
      <w:tr w:rsidR="0037000A" w:rsidRPr="002507D6" w14:paraId="5E3FDB60" w14:textId="77777777" w:rsidTr="00A252F4">
        <w:tc>
          <w:tcPr>
            <w:tcW w:w="3114" w:type="dxa"/>
            <w:tcBorders>
              <w:right w:val="single" w:sz="4" w:space="0" w:color="000000"/>
            </w:tcBorders>
          </w:tcPr>
          <w:p w14:paraId="747690FC" w14:textId="77777777" w:rsidR="0037000A" w:rsidRPr="00A53F24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-1, 2 &amp; 3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03A509A3" w14:textId="77777777" w:rsidR="0037000A" w:rsidRPr="00FE5AD2" w:rsidRDefault="0037000A" w:rsidP="002B2C32">
            <w:pPr>
              <w:rPr>
                <w:rFonts w:ascii="Arial" w:hAnsi="Arial" w:cs="Arial"/>
              </w:rPr>
            </w:pPr>
            <w:r w:rsidRPr="00FE5AD2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FE5AD2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1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6D6F6FE1" w14:textId="77777777" w:rsidR="0037000A" w:rsidRPr="00E50D8D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%</w:t>
            </w:r>
            <w:r w:rsidRPr="00E50D8D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33.7%</w:t>
            </w:r>
            <w:r w:rsidRPr="00E50D8D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6723F762" w14:textId="77777777" w:rsidR="0037000A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2</w:t>
            </w:r>
          </w:p>
        </w:tc>
        <w:tc>
          <w:tcPr>
            <w:tcW w:w="1838" w:type="dxa"/>
          </w:tcPr>
          <w:p w14:paraId="69D65320" w14:textId="77777777" w:rsidR="0037000A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7% [94.8%]</w:t>
            </w:r>
          </w:p>
        </w:tc>
      </w:tr>
      <w:tr w:rsidR="0037000A" w:rsidRPr="002507D6" w14:paraId="57158747" w14:textId="77777777" w:rsidTr="00A252F4">
        <w:tc>
          <w:tcPr>
            <w:tcW w:w="3114" w:type="dxa"/>
            <w:tcBorders>
              <w:bottom w:val="single" w:sz="4" w:space="0" w:color="000000"/>
              <w:right w:val="single" w:sz="4" w:space="0" w:color="000000"/>
            </w:tcBorders>
          </w:tcPr>
          <w:p w14:paraId="52CFC92A" w14:textId="77777777" w:rsidR="0037000A" w:rsidRDefault="0037000A" w:rsidP="002B2C32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lastRenderedPageBreak/>
              <w:t>p-value</w:t>
            </w:r>
          </w:p>
        </w:tc>
        <w:tc>
          <w:tcPr>
            <w:tcW w:w="28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5418E" w14:textId="77777777" w:rsidR="0037000A" w:rsidRPr="00A53F24" w:rsidRDefault="0037000A" w:rsidP="002B2C32">
            <w:pPr>
              <w:rPr>
                <w:rFonts w:ascii="Arial" w:hAnsi="Arial" w:cs="Arial"/>
                <w:b/>
                <w:bCs/>
              </w:rPr>
            </w:pPr>
            <w:r w:rsidRPr="002B2C3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3255" w:type="dxa"/>
            <w:gridSpan w:val="2"/>
            <w:tcBorders>
              <w:left w:val="single" w:sz="4" w:space="0" w:color="000000"/>
            </w:tcBorders>
          </w:tcPr>
          <w:p w14:paraId="2F908A47" w14:textId="77777777" w:rsidR="0037000A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37000A" w:rsidRPr="002507D6" w14:paraId="68F417DD" w14:textId="77777777" w:rsidTr="002B2C32">
        <w:trPr>
          <w:trHeight w:val="516"/>
        </w:trPr>
        <w:tc>
          <w:tcPr>
            <w:tcW w:w="9209" w:type="dxa"/>
            <w:gridSpan w:val="5"/>
            <w:tcBorders>
              <w:top w:val="single" w:sz="4" w:space="0" w:color="000000"/>
            </w:tcBorders>
          </w:tcPr>
          <w:p w14:paraId="6FF3A58D" w14:textId="77777777" w:rsidR="0037000A" w:rsidRDefault="0037000A" w:rsidP="002B2C32">
            <w:pPr>
              <w:rPr>
                <w:rFonts w:ascii="Arial" w:hAnsi="Arial" w:cs="Arial"/>
              </w:rPr>
            </w:pPr>
          </w:p>
          <w:p w14:paraId="6657C1F8" w14:textId="57F34EA0" w:rsidR="00173E06" w:rsidRDefault="00173E06" w:rsidP="00173E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tegorical variables presented as frequency (percentage) and were analysed using Chi-squared test. Continuous variables presented as median, interquartile range [IQR] and range, and were analysed used Mann-Whitney test. Holm-Bonferroni test was used to adjust for multiple testing. Statistical significance is set at p&lt;0.05. Significant p values are represented in bold. </w:t>
            </w:r>
          </w:p>
          <w:p w14:paraId="71230E9A" w14:textId="13CACE44" w:rsidR="0037000A" w:rsidRDefault="0037000A" w:rsidP="002B2C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</w:tr>
    </w:tbl>
    <w:p w14:paraId="0542C85B" w14:textId="77777777" w:rsidR="0037000A" w:rsidRDefault="0037000A"/>
    <w:p w14:paraId="45BD0A81" w14:textId="73A07628" w:rsidR="008D13BB" w:rsidRDefault="008D13BB">
      <w:r>
        <w:br w:type="page"/>
      </w:r>
    </w:p>
    <w:tbl>
      <w:tblPr>
        <w:tblStyle w:val="TableGrid"/>
        <w:tblW w:w="907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7"/>
        <w:gridCol w:w="2268"/>
        <w:gridCol w:w="1701"/>
      </w:tblGrid>
      <w:tr w:rsidR="009C56F6" w14:paraId="46B866D1" w14:textId="77777777" w:rsidTr="002B2C32">
        <w:tc>
          <w:tcPr>
            <w:tcW w:w="9073" w:type="dxa"/>
            <w:gridSpan w:val="4"/>
            <w:tcBorders>
              <w:top w:val="single" w:sz="4" w:space="0" w:color="000000"/>
            </w:tcBorders>
          </w:tcPr>
          <w:p w14:paraId="5C08552C" w14:textId="7CE33108" w:rsidR="009C56F6" w:rsidRPr="00CE177C" w:rsidRDefault="009C56F6" w:rsidP="002B2C32">
            <w:pPr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</w:rPr>
              <w:lastRenderedPageBreak/>
              <w:t>Patient characteristics and postoperative outcomes according to median preoperative function</w:t>
            </w:r>
            <w:r>
              <w:rPr>
                <w:rFonts w:ascii="Arial" w:hAnsi="Arial" w:cs="Arial"/>
              </w:rPr>
              <w:t>al capacity -</w:t>
            </w:r>
            <w:r w:rsidRPr="009E29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2994">
              <w:rPr>
                <w:rFonts w:ascii="Arial" w:hAnsi="Arial" w:cs="Arial"/>
              </w:rPr>
              <w:t>with Holm-Bonferroni post-hoc correction</w:t>
            </w:r>
          </w:p>
        </w:tc>
      </w:tr>
      <w:tr w:rsidR="009C56F6" w14:paraId="4AE4DA70" w14:textId="77777777" w:rsidTr="002B2C32">
        <w:tc>
          <w:tcPr>
            <w:tcW w:w="9073" w:type="dxa"/>
            <w:gridSpan w:val="4"/>
            <w:tcBorders>
              <w:top w:val="single" w:sz="4" w:space="0" w:color="000000"/>
            </w:tcBorders>
          </w:tcPr>
          <w:p w14:paraId="2B4D2DDA" w14:textId="77777777" w:rsidR="009C56F6" w:rsidRPr="00CE177C" w:rsidRDefault="009C56F6" w:rsidP="002B2C32">
            <w:pPr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u w:val="single"/>
              </w:rPr>
              <w:t>6MWT</w:t>
            </w:r>
          </w:p>
        </w:tc>
      </w:tr>
      <w:tr w:rsidR="009C56F6" w14:paraId="01CABED7" w14:textId="77777777" w:rsidTr="002B2C32">
        <w:trPr>
          <w:trHeight w:val="50"/>
        </w:trPr>
        <w:tc>
          <w:tcPr>
            <w:tcW w:w="2977" w:type="dxa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489CD726" w14:textId="77777777" w:rsidR="009C56F6" w:rsidRPr="00CE177C" w:rsidRDefault="009C56F6" w:rsidP="002B2C32">
            <w:pPr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3F6AC30" w14:textId="77777777" w:rsidR="009C56F6" w:rsidRPr="00CE177C" w:rsidRDefault="009C56F6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6MWD &lt; 510</w:t>
            </w:r>
            <w:r>
              <w:rPr>
                <w:rFonts w:ascii="Arial" w:hAnsi="Arial" w:cs="Arial"/>
                <w:b/>
                <w:bCs/>
              </w:rPr>
              <w:t>m</w:t>
            </w:r>
          </w:p>
          <w:p w14:paraId="6938900A" w14:textId="77777777" w:rsidR="009C56F6" w:rsidRPr="00CE177C" w:rsidRDefault="009C56F6" w:rsidP="002B2C32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90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9FAD156" w14:textId="77777777" w:rsidR="009C56F6" w:rsidRPr="00CE177C" w:rsidRDefault="009C56F6" w:rsidP="002B2C32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6MWD ≥ 510</w:t>
            </w:r>
            <w:r>
              <w:rPr>
                <w:rFonts w:ascii="Arial" w:hAnsi="Arial" w:cs="Arial"/>
                <w:b/>
                <w:bCs/>
              </w:rPr>
              <w:t>m</w:t>
            </w:r>
          </w:p>
          <w:p w14:paraId="663D93D3" w14:textId="77777777" w:rsidR="009C56F6" w:rsidRPr="00CE177C" w:rsidRDefault="009C56F6" w:rsidP="002B2C32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10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635CFFB5" w14:textId="77777777" w:rsidR="009C56F6" w:rsidRPr="00CE177C" w:rsidRDefault="009C56F6" w:rsidP="002B2C32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9C56F6" w14:paraId="553CFA66" w14:textId="77777777" w:rsidTr="002B2C32">
        <w:trPr>
          <w:trHeight w:val="50"/>
        </w:trPr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5A07E9CA" w14:textId="77777777" w:rsidR="009C56F6" w:rsidRPr="00CE177C" w:rsidRDefault="009C56F6" w:rsidP="002B2C3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A0C040" w14:textId="77777777" w:rsidR="009C56F6" w:rsidRPr="00CE177C" w:rsidRDefault="009C56F6" w:rsidP="002B2C3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DFC4E3D" w14:textId="77777777" w:rsidR="009C56F6" w:rsidRPr="00CE177C" w:rsidRDefault="009C56F6" w:rsidP="002B2C3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13523EB9" w14:textId="77777777" w:rsidR="009C56F6" w:rsidRPr="00CE177C" w:rsidRDefault="009C56F6" w:rsidP="002B2C3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C56F6" w14:paraId="0C181062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F5F07EE" w14:textId="77777777" w:rsidR="009C56F6" w:rsidRDefault="009C56F6" w:rsidP="002B2C32">
            <w:r w:rsidRPr="00A45F54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45F54">
              <w:rPr>
                <w:rFonts w:ascii="Arial" w:hAnsi="Arial" w:cs="Arial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BBFE604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61 [20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BE7F5E8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3 [1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CD17F92" w14:textId="7A652DEA" w:rsidR="009C56F6" w:rsidRPr="00691451" w:rsidRDefault="009C56F6" w:rsidP="002B2C32">
            <w:pPr>
              <w:rPr>
                <w:sz w:val="20"/>
                <w:szCs w:val="20"/>
              </w:rPr>
            </w:pPr>
            <w:r w:rsidRPr="00691451">
              <w:rPr>
                <w:rFonts w:ascii="Arial" w:hAnsi="Arial" w:cs="Arial"/>
                <w:sz w:val="20"/>
                <w:szCs w:val="20"/>
              </w:rPr>
              <w:t>0.</w:t>
            </w:r>
            <w:r w:rsidR="00560BC2" w:rsidRPr="0069145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C56F6" w14:paraId="2A30989E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2393B53" w14:textId="77777777" w:rsidR="009C56F6" w:rsidRPr="00A45F54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8A589B6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1A0EB8D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579514B" w14:textId="77777777" w:rsidR="009C56F6" w:rsidRPr="00CE177C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67AE01CF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55BAE3B" w14:textId="77777777" w:rsidR="009C56F6" w:rsidRDefault="009C56F6" w:rsidP="002B2C32">
            <w:r w:rsidRPr="00A45F5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937D630" w14:textId="77777777" w:rsidR="009C56F6" w:rsidRPr="00CE177C" w:rsidRDefault="009C56F6" w:rsidP="002B2C3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E20D796" w14:textId="77777777" w:rsidR="009C56F6" w:rsidRPr="00CE177C" w:rsidRDefault="009C56F6" w:rsidP="002B2C3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CFB81C3" w14:textId="57E3A39A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</w:t>
            </w:r>
            <w:r w:rsidR="0069145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C56F6" w14:paraId="1C55E074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9885897" w14:textId="77777777" w:rsidR="009C56F6" w:rsidRDefault="009C56F6" w:rsidP="002B2C32">
            <w:pPr>
              <w:jc w:val="right"/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EBB4C09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38 (4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260AB12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7 (53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18F950D" w14:textId="77777777" w:rsidR="009C56F6" w:rsidRPr="00CE177C" w:rsidRDefault="009C56F6" w:rsidP="002B2C32">
            <w:pPr>
              <w:rPr>
                <w:sz w:val="20"/>
                <w:szCs w:val="20"/>
              </w:rPr>
            </w:pPr>
          </w:p>
        </w:tc>
      </w:tr>
      <w:tr w:rsidR="009C56F6" w14:paraId="3D56E6B1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2590759E" w14:textId="77777777" w:rsidR="009C56F6" w:rsidRDefault="009C56F6" w:rsidP="002B2C32">
            <w:pPr>
              <w:jc w:val="right"/>
            </w:pPr>
            <w:r w:rsidRPr="001F0CAD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1FD0012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2 (57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1F88BEE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0 (46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71CF7B0" w14:textId="77777777" w:rsidR="009C56F6" w:rsidRPr="00CE177C" w:rsidRDefault="009C56F6" w:rsidP="002B2C32">
            <w:pPr>
              <w:rPr>
                <w:sz w:val="20"/>
                <w:szCs w:val="20"/>
              </w:rPr>
            </w:pPr>
          </w:p>
        </w:tc>
      </w:tr>
      <w:tr w:rsidR="009C56F6" w14:paraId="3DC792D3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9DCE047" w14:textId="77777777" w:rsidR="009C56F6" w:rsidRPr="001F0CAD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994E4AD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015955E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7100CCA" w14:textId="77777777" w:rsidR="009C56F6" w:rsidRPr="00CE177C" w:rsidRDefault="009C56F6" w:rsidP="002B2C32">
            <w:pPr>
              <w:rPr>
                <w:sz w:val="20"/>
                <w:szCs w:val="20"/>
              </w:rPr>
            </w:pPr>
          </w:p>
        </w:tc>
      </w:tr>
      <w:tr w:rsidR="009C56F6" w14:paraId="6A5AE70A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C5882CB" w14:textId="77777777" w:rsidR="009C56F6" w:rsidRDefault="009C56F6" w:rsidP="002B2C32">
            <w:r w:rsidRPr="00A45F5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A9E6CED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8.3 [7.6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AC5AF5F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6.5 [6.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CE578DF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9C56F6" w14:paraId="7A2A0E19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C5E5748" w14:textId="77777777" w:rsidR="009C56F6" w:rsidRPr="00A45F54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A47272C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6B6776F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110BCDD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56F6" w14:paraId="0576A685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A6BCE8B" w14:textId="77777777" w:rsidR="009C56F6" w:rsidRPr="005D3FD9" w:rsidRDefault="009C56F6" w:rsidP="002B2C32">
            <w:r w:rsidRPr="005D3FD9">
              <w:rPr>
                <w:rFonts w:ascii="Arial" w:hAnsi="Arial" w:cs="Arial"/>
                <w:sz w:val="20"/>
                <w:szCs w:val="20"/>
              </w:rPr>
              <w:t>ASA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4DF7A72" w14:textId="77777777" w:rsidR="009C56F6" w:rsidRPr="005D3FD9" w:rsidRDefault="009C56F6" w:rsidP="002B2C3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C6939FD" w14:textId="77777777" w:rsidR="009C56F6" w:rsidRPr="005D3FD9" w:rsidRDefault="009C56F6" w:rsidP="002B2C3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BE258D5" w14:textId="77777777" w:rsidR="009C56F6" w:rsidRPr="005D3FD9" w:rsidRDefault="009C56F6" w:rsidP="002B2C32">
            <w:pPr>
              <w:rPr>
                <w:b/>
                <w:bCs/>
                <w:sz w:val="20"/>
                <w:szCs w:val="20"/>
              </w:rPr>
            </w:pPr>
            <w:r w:rsidRPr="005D3FD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C56F6" w14:paraId="42451132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3DEE634" w14:textId="77777777" w:rsidR="009C56F6" w:rsidRPr="005D3FD9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3FD9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93220FA" w14:textId="77777777" w:rsidR="009C56F6" w:rsidRPr="005D3FD9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327C041" w14:textId="77777777" w:rsidR="009C56F6" w:rsidRPr="005D3FD9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5.6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707689D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39B31FD6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EB193E9" w14:textId="77777777" w:rsidR="009C56F6" w:rsidRPr="005D3FD9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3FD9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D844F4D" w14:textId="77777777" w:rsidR="009C56F6" w:rsidRPr="005D3FD9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(25.6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7E307FA" w14:textId="77777777" w:rsidR="009C56F6" w:rsidRPr="005D3FD9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54.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BB5D4D7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041C5511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27D92597" w14:textId="77777777" w:rsidR="009C56F6" w:rsidRPr="005D3FD9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3FD9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083EB52" w14:textId="77777777" w:rsidR="009C56F6" w:rsidRPr="005D3FD9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(7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FE77DFB" w14:textId="77777777" w:rsidR="009C56F6" w:rsidRPr="005D3FD9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D3FD9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(40.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ED8F42E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64F1B261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DF8242C" w14:textId="77777777" w:rsidR="009C56F6" w:rsidRPr="005D3FD9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3909243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C47EBDC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E301065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3C70F890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7551C37" w14:textId="77777777" w:rsidR="009C56F6" w:rsidRPr="00327907" w:rsidRDefault="009C56F6" w:rsidP="002B2C32">
            <w:r w:rsidRPr="00327907">
              <w:rPr>
                <w:rFonts w:ascii="Arial" w:hAnsi="Arial" w:cs="Arial"/>
                <w:sz w:val="20"/>
                <w:szCs w:val="20"/>
              </w:rPr>
              <w:t>ECOG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7282FD1" w14:textId="77777777" w:rsidR="009C56F6" w:rsidRPr="00327907" w:rsidRDefault="009C56F6" w:rsidP="002B2C3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BBF237E" w14:textId="77777777" w:rsidR="009C56F6" w:rsidRPr="009D3F02" w:rsidRDefault="009C56F6" w:rsidP="002B2C3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EC165F3" w14:textId="77777777" w:rsidR="009C56F6" w:rsidRPr="009D3F02" w:rsidRDefault="009C56F6" w:rsidP="002B2C32">
            <w:pPr>
              <w:rPr>
                <w:b/>
                <w:bCs/>
                <w:sz w:val="20"/>
                <w:szCs w:val="20"/>
              </w:rPr>
            </w:pPr>
            <w:r w:rsidRPr="009D3F0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C56F6" w14:paraId="00BAAF38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4FC8B9F" w14:textId="77777777" w:rsidR="009C56F6" w:rsidRPr="00327907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7852E65" w14:textId="77777777" w:rsidR="009C56F6" w:rsidRPr="00327907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46.7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B51DE83" w14:textId="77777777" w:rsidR="009C56F6" w:rsidRPr="00327907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8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ED23151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7C0F4AF2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4E0B311" w14:textId="77777777" w:rsidR="009C56F6" w:rsidRPr="00327907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B423DBD" w14:textId="77777777" w:rsidR="009C56F6" w:rsidRPr="00327907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41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747413C" w14:textId="77777777" w:rsidR="009C56F6" w:rsidRPr="00327907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3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39E5427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17B34EC9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71BB2849" w14:textId="77777777" w:rsidR="009C56F6" w:rsidRPr="00327907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4057AD2" w14:textId="77777777" w:rsidR="009C56F6" w:rsidRPr="00327907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1459F55" w14:textId="77777777" w:rsidR="009C56F6" w:rsidRPr="00327907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6FE5FEF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1E826F68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4E22B57" w14:textId="77777777" w:rsidR="009C56F6" w:rsidRPr="00327907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3A59CE6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380D370" w14:textId="77777777" w:rsidR="009C56F6" w:rsidRPr="00327907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03C25CA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56F6" w14:paraId="787F3101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CF8A507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Peritoneal Cancer Index</w:t>
            </w:r>
          </w:p>
          <w:p w14:paraId="39DFC0E7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(P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7F84312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15 [16.3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A31EB9E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5535A2">
              <w:rPr>
                <w:rFonts w:ascii="Arial" w:hAnsi="Arial" w:cs="Arial"/>
                <w:sz w:val="20"/>
                <w:szCs w:val="20"/>
              </w:rPr>
              <w:t>11 [15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82903B0" w14:textId="77164074" w:rsidR="009C56F6" w:rsidRPr="00FB1FDB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FB1FDB">
              <w:rPr>
                <w:rFonts w:ascii="Arial" w:hAnsi="Arial" w:cs="Arial"/>
                <w:sz w:val="20"/>
                <w:szCs w:val="20"/>
              </w:rPr>
              <w:t>0.</w:t>
            </w:r>
            <w:r w:rsidR="0081791B" w:rsidRPr="00FB1FD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C56F6" w14:paraId="760D710C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287EACD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34782A0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96B3142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04D71A4" w14:textId="77777777" w:rsidR="009C56F6" w:rsidRPr="005535A2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051AECDB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CB6DCB5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ness of cytoreduc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E3DF5A2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A04EE49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A366DB1" w14:textId="03138451" w:rsidR="009C56F6" w:rsidRPr="004B08BE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4B08BE">
              <w:rPr>
                <w:rFonts w:ascii="Arial" w:hAnsi="Arial" w:cs="Arial"/>
                <w:sz w:val="20"/>
                <w:szCs w:val="20"/>
              </w:rPr>
              <w:t>0.</w:t>
            </w:r>
            <w:r w:rsidR="00FB1FD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C56F6" w14:paraId="6D869891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74FD40F5" w14:textId="77777777" w:rsidR="009C56F6" w:rsidRPr="00452287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2B1E812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74.4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E20D81F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84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D101871" w14:textId="77777777" w:rsidR="009C56F6" w:rsidRPr="005535A2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70A87629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F97D3B5" w14:textId="77777777" w:rsidR="009C56F6" w:rsidRPr="00452287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1, 2 &amp; 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EA1A948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5.6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AE829E3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5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79BD789" w14:textId="77777777" w:rsidR="009C56F6" w:rsidRPr="005535A2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60876779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09CA0978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6D9FCC3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3C29936" w14:textId="77777777" w:rsidR="009C56F6" w:rsidRPr="005535A2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B7C7453" w14:textId="77777777" w:rsidR="009C56F6" w:rsidRPr="005535A2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5B53D89C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5996632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 xml:space="preserve">Length of hospital stay </w:t>
            </w:r>
          </w:p>
          <w:p w14:paraId="28F272D1" w14:textId="77777777" w:rsidR="009C56F6" w:rsidRDefault="009C56F6" w:rsidP="002B2C32"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45F54">
              <w:rPr>
                <w:rFonts w:ascii="Arial" w:hAnsi="Arial" w:cs="Arial"/>
                <w:sz w:val="20"/>
                <w:szCs w:val="20"/>
              </w:rPr>
              <w:t>day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82B8FEB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1.5 [23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A3D1BF7" w14:textId="77777777" w:rsidR="009C56F6" w:rsidRPr="00CE177C" w:rsidRDefault="009C56F6" w:rsidP="002B2C32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 [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566944B" w14:textId="77777777" w:rsidR="009C56F6" w:rsidRPr="00AE09FB" w:rsidRDefault="009C56F6" w:rsidP="002B2C32">
            <w:pPr>
              <w:rPr>
                <w:b/>
                <w:bCs/>
                <w:sz w:val="20"/>
                <w:szCs w:val="20"/>
              </w:rPr>
            </w:pPr>
            <w:r w:rsidRPr="00AE09FB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C56F6" w14:paraId="28A75076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AA9D0EF" w14:textId="77777777" w:rsidR="009C56F6" w:rsidRPr="00A45F54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FC128C2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0455C56" w14:textId="77777777" w:rsidR="009C56F6" w:rsidRPr="00CE177C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FF4427C" w14:textId="77777777" w:rsidR="009C56F6" w:rsidRPr="00AE09FB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2C6F8FA9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5C6884C" w14:textId="77777777" w:rsidR="009C56F6" w:rsidRPr="00CE177C" w:rsidRDefault="009C56F6" w:rsidP="002B2C32">
            <w:pPr>
              <w:rPr>
                <w:highlight w:val="yellow"/>
              </w:rPr>
            </w:pPr>
            <w:r w:rsidRPr="0065382D">
              <w:rPr>
                <w:rFonts w:ascii="Arial" w:hAnsi="Arial" w:cs="Arial"/>
                <w:sz w:val="20"/>
                <w:szCs w:val="20"/>
              </w:rPr>
              <w:t>Intensive care unit stay, (days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C67A5C0" w14:textId="77777777" w:rsidR="009C56F6" w:rsidRPr="00FE7BA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65382D">
              <w:rPr>
                <w:rFonts w:ascii="Arial" w:hAnsi="Arial" w:cs="Arial"/>
                <w:sz w:val="20"/>
                <w:szCs w:val="20"/>
              </w:rPr>
              <w:t>5 [</w:t>
            </w:r>
            <w:r>
              <w:rPr>
                <w:rFonts w:ascii="Arial" w:hAnsi="Arial" w:cs="Arial"/>
                <w:sz w:val="20"/>
                <w:szCs w:val="20"/>
              </w:rPr>
              <w:t>3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F4E7DEE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[2.5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114202BC" w14:textId="1908E63E" w:rsidR="009C56F6" w:rsidRPr="0065382D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382D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382ED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9C56F6" w14:paraId="124170F1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EE7040F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F93A019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D71A118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B3DF087" w14:textId="77777777" w:rsidR="009C56F6" w:rsidRPr="0065382D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140CEA3E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739697CD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hospital readmiss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34A93E6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F18C549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4553632" w14:textId="22D4AEB8" w:rsidR="009C56F6" w:rsidRPr="00382ED9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 w:rsidRPr="00382ED9">
              <w:rPr>
                <w:rFonts w:ascii="Arial" w:hAnsi="Arial" w:cs="Arial"/>
                <w:sz w:val="20"/>
                <w:szCs w:val="20"/>
              </w:rPr>
              <w:t>0.</w:t>
            </w:r>
            <w:r w:rsidR="00382ED9" w:rsidRPr="00382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C56F6" w14:paraId="00FB67A0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E830A57" w14:textId="77777777" w:rsidR="009C56F6" w:rsidRPr="007A6902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A6902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4307FD4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0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3A4A1CA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64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DDF7794" w14:textId="77777777" w:rsidR="009C56F6" w:rsidRPr="0065382D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0F47AEED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7C3062B" w14:textId="77777777" w:rsidR="009C56F6" w:rsidRPr="007A6902" w:rsidRDefault="009C56F6" w:rsidP="002B2C32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≥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FD07D6F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50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C68DA27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35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D85C0F0" w14:textId="77777777" w:rsidR="009C56F6" w:rsidRPr="0065382D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C56F6" w14:paraId="4F8452E4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C0E77C3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215607C" w14:textId="77777777" w:rsidR="009C56F6" w:rsidRPr="0065382D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9235D6B" w14:textId="77777777" w:rsidR="009C56F6" w:rsidRDefault="009C56F6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CC3D30D" w14:textId="77777777" w:rsidR="009C56F6" w:rsidRPr="0065382D" w:rsidRDefault="009C56F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4873" w14:paraId="45D30369" w14:textId="77777777" w:rsidTr="00A94873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3B1E93D" w14:textId="468433BA" w:rsidR="00A94873" w:rsidRDefault="00A94873" w:rsidP="002B2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harge destina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B4D949C" w14:textId="77777777" w:rsidR="00A94873" w:rsidRPr="0065382D" w:rsidRDefault="00A94873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A4B2180" w14:textId="77777777" w:rsidR="00A94873" w:rsidRDefault="00A94873" w:rsidP="002B2C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F511D04" w14:textId="38C4D9D9" w:rsidR="00A94873" w:rsidRPr="0065382D" w:rsidRDefault="00DA7586" w:rsidP="002B2C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D7065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5325BD" w14:paraId="3A0934E2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40928D6" w14:textId="694F3FEF" w:rsidR="005325BD" w:rsidRPr="0028285B" w:rsidRDefault="005325BD" w:rsidP="005325BD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85B">
              <w:rPr>
                <w:rFonts w:ascii="Arial" w:hAnsi="Arial" w:cs="Arial"/>
                <w:i/>
                <w:iCs/>
                <w:sz w:val="20"/>
                <w:szCs w:val="20"/>
              </w:rPr>
              <w:t>Hom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E706D70" w14:textId="7FF8F24A" w:rsidR="005325BD" w:rsidRPr="0065382D" w:rsidRDefault="005325BD" w:rsidP="005325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82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A233768" w14:textId="5B5FE375" w:rsidR="005325BD" w:rsidRDefault="005325BD" w:rsidP="005325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95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541162D4" w14:textId="77777777" w:rsidR="005325BD" w:rsidRPr="0065382D" w:rsidRDefault="005325BD" w:rsidP="005325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325BD" w14:paraId="1CFCCE56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6E36E8D" w14:textId="752815F0" w:rsidR="005325BD" w:rsidRPr="0028285B" w:rsidRDefault="005325BD" w:rsidP="005325BD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285B">
              <w:rPr>
                <w:rFonts w:ascii="Arial" w:hAnsi="Arial" w:cs="Arial"/>
                <w:i/>
                <w:iCs/>
                <w:sz w:val="20"/>
                <w:szCs w:val="20"/>
              </w:rPr>
              <w:t>Other (other hospital, rehabilitation, deceased in hospital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E14EA3E" w14:textId="625B3F6B" w:rsidR="005325BD" w:rsidRPr="0065382D" w:rsidRDefault="005325BD" w:rsidP="005325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7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36B3041" w14:textId="570900E6" w:rsidR="005325BD" w:rsidRDefault="005325BD" w:rsidP="005325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226FE76" w14:textId="77777777" w:rsidR="005325BD" w:rsidRPr="0065382D" w:rsidRDefault="005325BD" w:rsidP="005325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653AF009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29846813" w14:textId="77777777" w:rsidR="00DD2FF9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7996888" w14:textId="77777777" w:rsidR="00DD2FF9" w:rsidRPr="0065382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34C1C1F" w14:textId="77777777" w:rsidR="00DD2FF9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9DFAEA0" w14:textId="77777777" w:rsidR="00DD2FF9" w:rsidRPr="0065382D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0D8EBE1D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26CE55F" w14:textId="77777777" w:rsidR="00DD2FF9" w:rsidRDefault="00DD2FF9" w:rsidP="00DD2FF9">
            <w:r>
              <w:rPr>
                <w:rFonts w:ascii="Arial" w:hAnsi="Arial" w:cs="Arial"/>
                <w:sz w:val="20"/>
                <w:szCs w:val="20"/>
              </w:rPr>
              <w:t>Postoperative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6A8409B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FC36502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606CA61" w14:textId="77777777" w:rsidR="00DD2FF9" w:rsidRPr="00CE177C" w:rsidRDefault="00DD2FF9" w:rsidP="00DD2FF9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DD2FF9" w14:paraId="7DB4CA38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8200DF7" w14:textId="77777777" w:rsidR="00DD2FF9" w:rsidRPr="00BE32ED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E32ED">
              <w:rPr>
                <w:rFonts w:ascii="Arial" w:hAnsi="Arial" w:cs="Arial"/>
                <w:i/>
                <w:iCs/>
                <w:sz w:val="20"/>
                <w:szCs w:val="20"/>
              </w:rPr>
              <w:t>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0C495BF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68.9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0B19222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7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74002B6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FF9" w14:paraId="03828637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BBEB8D6" w14:textId="77777777" w:rsidR="00DD2FF9" w:rsidRPr="00BE32ED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E32ED">
              <w:rPr>
                <w:rFonts w:ascii="Arial" w:hAnsi="Arial" w:cs="Arial"/>
                <w:i/>
                <w:iCs/>
                <w:sz w:val="20"/>
                <w:szCs w:val="20"/>
              </w:rPr>
              <w:t>No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EC5B232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31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1521ACF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28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5DB2761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FF9" w14:paraId="675773E0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1639FFB" w14:textId="77777777" w:rsidR="00DD2FF9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5FD3C46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EFE05F8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237F24D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FF9" w14:paraId="0B415A69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105349D" w14:textId="77777777" w:rsidR="00DD2FF9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5905">
              <w:rPr>
                <w:rFonts w:ascii="Arial" w:hAnsi="Arial" w:cs="Arial"/>
                <w:sz w:val="20"/>
                <w:szCs w:val="20"/>
              </w:rPr>
              <w:t>Clavien</w:t>
            </w:r>
            <w:proofErr w:type="spellEnd"/>
            <w:r w:rsidRPr="00E95905">
              <w:rPr>
                <w:rFonts w:ascii="Arial" w:hAnsi="Arial" w:cs="Arial"/>
                <w:sz w:val="20"/>
                <w:szCs w:val="20"/>
              </w:rPr>
              <w:t>-Dindo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FC03583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BD1D18E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B613529" w14:textId="2D8302A1" w:rsidR="00DD2FF9" w:rsidRPr="00CE177C" w:rsidRDefault="00DD2FF9" w:rsidP="00DD2FF9">
            <w:pPr>
              <w:rPr>
                <w:b/>
                <w:bCs/>
                <w:sz w:val="20"/>
                <w:szCs w:val="20"/>
              </w:rPr>
            </w:pPr>
            <w:r w:rsidRPr="00CE177C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D7065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DD2FF9" w14:paraId="7632C7FB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5363300" w14:textId="77777777" w:rsidR="00DD2FF9" w:rsidRPr="00E03AED" w:rsidRDefault="00DD2FF9" w:rsidP="00DD2FF9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03AED">
              <w:rPr>
                <w:rFonts w:ascii="Arial" w:hAnsi="Arial" w:cs="Arial"/>
                <w:i/>
                <w:sz w:val="20"/>
                <w:szCs w:val="20"/>
              </w:rPr>
              <w:t>I-I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B4F846D" w14:textId="77777777" w:rsidR="00DD2FF9" w:rsidRPr="00CE177C" w:rsidRDefault="00DD2FF9" w:rsidP="00DD2FF9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33 (53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4984C58" w14:textId="77777777" w:rsidR="00DD2FF9" w:rsidRPr="00CE177C" w:rsidRDefault="00DD2FF9" w:rsidP="00DD2FF9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8 (75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1B5CAD3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</w:tr>
      <w:tr w:rsidR="00DD2FF9" w14:paraId="4B2A85F7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52EE564" w14:textId="77777777" w:rsidR="00DD2FF9" w:rsidRPr="00E03AED" w:rsidRDefault="00DD2FF9" w:rsidP="00DD2FF9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03AED">
              <w:rPr>
                <w:rFonts w:ascii="Arial" w:hAnsi="Arial" w:cs="Arial"/>
                <w:i/>
                <w:sz w:val="20"/>
                <w:szCs w:val="20"/>
              </w:rPr>
              <w:t>III-V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322F4E3" w14:textId="77777777" w:rsidR="00DD2FF9" w:rsidRPr="00CE177C" w:rsidRDefault="00DD2FF9" w:rsidP="00DD2FF9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9 (46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F196DDA" w14:textId="77777777" w:rsidR="00DD2FF9" w:rsidRPr="00CE177C" w:rsidRDefault="00DD2FF9" w:rsidP="00DD2FF9">
            <w:pPr>
              <w:rPr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19 (24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D97FF4F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</w:tr>
      <w:tr w:rsidR="00DD2FF9" w14:paraId="2F8687CC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9622FC5" w14:textId="77777777" w:rsidR="00DD2FF9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6CF66A5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DA185C1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89537B3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</w:tr>
      <w:tr w:rsidR="00DD2FF9" w14:paraId="2C388993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71478AC" w14:textId="77777777" w:rsidR="00DD2FF9" w:rsidRPr="007A6902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7A6902">
              <w:rPr>
                <w:rFonts w:ascii="Arial" w:hAnsi="Arial" w:cs="Arial"/>
                <w:sz w:val="20"/>
                <w:szCs w:val="20"/>
              </w:rPr>
              <w:t>Comprehensive Complication Index (C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76636F9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757DC27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0A59B03" w14:textId="3187BFBC" w:rsidR="00DD2FF9" w:rsidRPr="00A404D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A404DD">
              <w:rPr>
                <w:rFonts w:ascii="Arial" w:hAnsi="Arial" w:cs="Arial"/>
                <w:sz w:val="20"/>
                <w:szCs w:val="20"/>
              </w:rPr>
              <w:t>0.</w:t>
            </w:r>
            <w:r w:rsidR="00D7065C" w:rsidRPr="00A404D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D2FF9" w14:paraId="002D106B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0028AD2" w14:textId="77777777" w:rsidR="00DD2FF9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C3C89">
              <w:rPr>
                <w:rFonts w:ascii="Arial" w:hAnsi="Arial" w:cs="Arial"/>
                <w:i/>
                <w:iCs/>
                <w:sz w:val="20"/>
                <w:szCs w:val="20"/>
              </w:rPr>
              <w:t>≤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C945987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84.4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23B7591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3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E1A4099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</w:tr>
      <w:tr w:rsidR="00DD2FF9" w14:paraId="3B46C324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BDB7C76" w14:textId="77777777" w:rsidR="00DD2FF9" w:rsidRPr="00EC3C89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&gt;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E429F6D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5.6%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CEAD152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6.5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76CFD85" w14:textId="77777777" w:rsidR="00DD2FF9" w:rsidRPr="00CE177C" w:rsidRDefault="00DD2FF9" w:rsidP="00DD2FF9">
            <w:pPr>
              <w:rPr>
                <w:sz w:val="20"/>
                <w:szCs w:val="20"/>
              </w:rPr>
            </w:pPr>
          </w:p>
        </w:tc>
      </w:tr>
      <w:tr w:rsidR="00DD2FF9" w14:paraId="18F61096" w14:textId="77777777" w:rsidTr="002B2C32">
        <w:tc>
          <w:tcPr>
            <w:tcW w:w="2977" w:type="dxa"/>
          </w:tcPr>
          <w:p w14:paraId="24B8FE2B" w14:textId="77777777" w:rsidR="00DD2FF9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67FB730A" w14:textId="77777777" w:rsidR="00DD2FF9" w:rsidRPr="00CE177C" w:rsidRDefault="00DD2FF9" w:rsidP="00DD2F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479220C" w14:textId="77777777" w:rsidR="00DD2FF9" w:rsidRPr="00CE177C" w:rsidRDefault="00DD2FF9" w:rsidP="00DD2F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1BF0EA" w14:textId="77777777" w:rsidR="00DD2FF9" w:rsidRPr="00CE177C" w:rsidRDefault="00DD2FF9" w:rsidP="00DD2FF9">
            <w:pPr>
              <w:jc w:val="center"/>
              <w:rPr>
                <w:sz w:val="20"/>
                <w:szCs w:val="20"/>
              </w:rPr>
            </w:pPr>
          </w:p>
        </w:tc>
      </w:tr>
      <w:tr w:rsidR="00DD2FF9" w14:paraId="621A2B3B" w14:textId="77777777" w:rsidTr="002B2C32">
        <w:tc>
          <w:tcPr>
            <w:tcW w:w="9073" w:type="dxa"/>
            <w:gridSpan w:val="4"/>
          </w:tcPr>
          <w:p w14:paraId="32E6FA39" w14:textId="77777777" w:rsidR="00DD2FF9" w:rsidRPr="00CE177C" w:rsidRDefault="00DD2FF9" w:rsidP="00DD2FF9">
            <w:r w:rsidRPr="00CE177C">
              <w:rPr>
                <w:rFonts w:ascii="Arial" w:hAnsi="Arial" w:cs="Arial"/>
                <w:u w:val="single"/>
              </w:rPr>
              <w:t>5STS</w:t>
            </w:r>
          </w:p>
        </w:tc>
      </w:tr>
      <w:tr w:rsidR="00DD2FF9" w14:paraId="68ACDB80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20F95E10" w14:textId="77777777" w:rsidR="00DD2FF9" w:rsidRPr="00CE177C" w:rsidRDefault="00DD2FF9" w:rsidP="00DD2FF9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99A474F" w14:textId="77777777" w:rsidR="00DD2FF9" w:rsidRPr="00CE177C" w:rsidRDefault="00DD2FF9" w:rsidP="00DD2FF9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5STS &lt; 9.3</w:t>
            </w:r>
          </w:p>
          <w:p w14:paraId="4EAE5DB7" w14:textId="77777777" w:rsidR="00DD2FF9" w:rsidRPr="00CE177C" w:rsidRDefault="00DD2FF9" w:rsidP="00DD2FF9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96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24E2248" w14:textId="77777777" w:rsidR="00DD2FF9" w:rsidRPr="00CE177C" w:rsidRDefault="00DD2FF9" w:rsidP="00DD2FF9">
            <w:pPr>
              <w:jc w:val="center"/>
              <w:rPr>
                <w:rFonts w:ascii="Arial" w:hAnsi="Arial" w:cs="Arial"/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5STS ≥ 9.3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  <w:p w14:paraId="5A85CDBD" w14:textId="77777777" w:rsidR="00DD2FF9" w:rsidRPr="00CE177C" w:rsidRDefault="00DD2FF9" w:rsidP="00DD2FF9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(n = 9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5A32C498" w14:textId="77777777" w:rsidR="00DD2FF9" w:rsidRPr="00CE177C" w:rsidRDefault="00DD2FF9" w:rsidP="00DD2FF9">
            <w:pPr>
              <w:jc w:val="center"/>
              <w:rPr>
                <w:b/>
                <w:bCs/>
              </w:rPr>
            </w:pPr>
            <w:r w:rsidRPr="00CE177C">
              <w:rPr>
                <w:rFonts w:ascii="Arial" w:hAnsi="Arial" w:cs="Arial"/>
                <w:b/>
                <w:bCs/>
              </w:rPr>
              <w:t>P values</w:t>
            </w:r>
          </w:p>
        </w:tc>
      </w:tr>
      <w:tr w:rsidR="00DD2FF9" w14:paraId="23667197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4A6DA700" w14:textId="77777777" w:rsidR="00DD2FF9" w:rsidRPr="00CE177C" w:rsidRDefault="00DD2FF9" w:rsidP="00DD2FF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BAC7B3F" w14:textId="77777777" w:rsidR="00DD2FF9" w:rsidRPr="00CE177C" w:rsidRDefault="00DD2FF9" w:rsidP="00DD2FF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010E55" w14:textId="77777777" w:rsidR="00DD2FF9" w:rsidRPr="00CE177C" w:rsidRDefault="00DD2FF9" w:rsidP="00DD2FF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6A8FA2D3" w14:textId="77777777" w:rsidR="00DD2FF9" w:rsidRPr="00CE177C" w:rsidRDefault="00DD2FF9" w:rsidP="00DD2FF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2FF9" w14:paraId="351831B3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C2067C7" w14:textId="77777777" w:rsidR="00DD2FF9" w:rsidRPr="00006BFD" w:rsidRDefault="00DD2FF9" w:rsidP="00DD2FF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45F54">
              <w:rPr>
                <w:rFonts w:ascii="Arial" w:hAnsi="Arial" w:cs="Arial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23A006D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2 [19.8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62F4C36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8.5 [16.8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F8B7BC6" w14:textId="37C18E69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68404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DD2FF9" w14:paraId="160DA42B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7C37608A" w14:textId="77777777" w:rsidR="00DD2FF9" w:rsidRPr="00A45F54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37F7708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C065322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9B0287B" w14:textId="77777777" w:rsidR="00DD2FF9" w:rsidRPr="00CE177C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41E1B072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45FC2EA" w14:textId="77777777" w:rsidR="00DD2FF9" w:rsidRPr="00006BFD" w:rsidRDefault="00DD2FF9" w:rsidP="00DD2FF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8C554D1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553862F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04F6BA7" w14:textId="752B9D5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</w:t>
            </w:r>
            <w:r w:rsidR="00753B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2FF9" w14:paraId="780F3029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0A3AE9E6" w14:textId="77777777" w:rsidR="00DD2FF9" w:rsidRPr="00E26262" w:rsidRDefault="00DD2FF9" w:rsidP="00DD2FF9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E26262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12BBFED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46 (47.9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66E9062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2 (54.2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AA5DCA9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DD2FF9" w14:paraId="7528C4CF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79B77CE4" w14:textId="77777777" w:rsidR="00DD2FF9" w:rsidRPr="00E26262" w:rsidRDefault="00DD2FF9" w:rsidP="00DD2FF9">
            <w:pPr>
              <w:jc w:val="right"/>
              <w:rPr>
                <w:rFonts w:ascii="Arial" w:hAnsi="Arial" w:cs="Arial"/>
                <w:i/>
                <w:iCs/>
                <w:sz w:val="24"/>
                <w:szCs w:val="24"/>
                <w:u w:val="single"/>
              </w:rPr>
            </w:pPr>
            <w:r w:rsidRPr="00E26262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F3F3B88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50 (52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7DB77E6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44 (45.8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9935B78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DD2FF9" w14:paraId="75D8A93F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8133E93" w14:textId="77777777" w:rsidR="00DD2FF9" w:rsidRPr="00E26262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5544D2A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E213434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ADC7099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DD2FF9" w14:paraId="1ACDF0FA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3E1C5E8" w14:textId="77777777" w:rsidR="00DD2FF9" w:rsidRPr="00006BFD" w:rsidRDefault="00DD2FF9" w:rsidP="00DD2FF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7721E09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6.9 [6.7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FF7276B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8.3 [7.7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7B02024" w14:textId="263B1FA8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</w:t>
            </w:r>
            <w:r w:rsidR="00753B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2FF9" w14:paraId="34A6E504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9A26FE0" w14:textId="77777777" w:rsidR="00DD2FF9" w:rsidRPr="00A45F54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7AAC20A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CE2AF0F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F62997B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FF9" w14:paraId="0F9EE45F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1ACA27F" w14:textId="77777777" w:rsidR="00DD2FF9" w:rsidRPr="00B16F5D" w:rsidRDefault="00DD2FF9" w:rsidP="00DD2FF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ASA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6E2A605" w14:textId="77777777" w:rsidR="00DD2FF9" w:rsidRPr="00B16F5D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007FD63" w14:textId="77777777" w:rsidR="00DD2FF9" w:rsidRPr="00B16F5D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D909B33" w14:textId="4029AC96" w:rsidR="00DD2FF9" w:rsidRPr="00753B9E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B9E">
              <w:rPr>
                <w:rFonts w:ascii="Arial" w:hAnsi="Arial" w:cs="Arial"/>
                <w:sz w:val="20"/>
                <w:szCs w:val="20"/>
              </w:rPr>
              <w:t>0.</w:t>
            </w:r>
            <w:r w:rsidR="00753B9E" w:rsidRPr="00753B9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D2FF9" w14:paraId="38B7594E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DABD91E" w14:textId="77777777" w:rsidR="00DD2FF9" w:rsidRPr="00B16F5D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4B52E1D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5B6DCAF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33D10B8" w14:textId="77777777" w:rsidR="00DD2FF9" w:rsidRPr="00B16F5D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145FE72C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CE9E5D7" w14:textId="77777777" w:rsidR="00DD2FF9" w:rsidRPr="00B16F5D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4236782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 xml:space="preserve"> (50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D46D08D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(32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0BB8165" w14:textId="77777777" w:rsidR="00DD2FF9" w:rsidRPr="00B16F5D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7901889F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E34308B" w14:textId="77777777" w:rsidR="00DD2FF9" w:rsidRPr="00B16F5D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33708C1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(45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157C029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65.6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E73BC09" w14:textId="77777777" w:rsidR="00DD2FF9" w:rsidRPr="00B16F5D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6C26B33F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AE3366B" w14:textId="77777777" w:rsidR="00DD2FF9" w:rsidRPr="00B16F5D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9AB8E0D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57540C6" w14:textId="77777777" w:rsidR="00DD2FF9" w:rsidRPr="00B16F5D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E429A4F" w14:textId="77777777" w:rsidR="00DD2FF9" w:rsidRPr="00B16F5D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74AA5F2C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3B75CF8" w14:textId="77777777" w:rsidR="00DD2FF9" w:rsidRPr="00B16F5D" w:rsidRDefault="00DD2FF9" w:rsidP="00DD2FF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B16F5D">
              <w:rPr>
                <w:rFonts w:ascii="Arial" w:hAnsi="Arial" w:cs="Arial"/>
                <w:sz w:val="20"/>
                <w:szCs w:val="20"/>
              </w:rPr>
              <w:t>ECOG scor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C764AEB" w14:textId="77777777" w:rsidR="00DD2FF9" w:rsidRPr="00B16F5D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124F561" w14:textId="77777777" w:rsidR="00DD2FF9" w:rsidRPr="00B16F5D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1E68C8A" w14:textId="26311AC6" w:rsidR="00DD2FF9" w:rsidRPr="00B16F5D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16F5D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753B9E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DD2FF9" w14:paraId="19CB44FF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7122168" w14:textId="77777777" w:rsidR="00DD2FF9" w:rsidRPr="00CE177C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D986787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(78.1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AC86A39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 (56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5A01825" w14:textId="77777777" w:rsidR="00DD2FF9" w:rsidRPr="00CE177C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D2FF9" w14:paraId="012E4C73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2622A05D" w14:textId="77777777" w:rsidR="00DD2FF9" w:rsidRPr="00CE177C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96ECC54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(17.7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AA1835D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 xml:space="preserve"> (34.4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1396040" w14:textId="77777777" w:rsidR="00DD2FF9" w:rsidRPr="00CE177C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D2FF9" w14:paraId="4CBD005F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837790B" w14:textId="77777777" w:rsidR="00DD2FF9" w:rsidRPr="00CE177C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2790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32B8DB7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8E867F2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6525E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9.4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6E866CF" w14:textId="77777777" w:rsidR="00DD2FF9" w:rsidRPr="00CE177C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D2FF9" w14:paraId="4AD3047E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09C40904" w14:textId="77777777" w:rsidR="00DD2FF9" w:rsidRPr="00327907" w:rsidRDefault="00DD2FF9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09AA363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77AEB01" w14:textId="77777777" w:rsidR="00DD2FF9" w:rsidRPr="006525E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1963745" w14:textId="77777777" w:rsidR="00DD2FF9" w:rsidRPr="00CE177C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DD2FF9" w14:paraId="590400A8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C6038FB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Peritoneal Cancer Index</w:t>
            </w:r>
          </w:p>
          <w:p w14:paraId="3276BB8B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(P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0058C7B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11 [12.8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FEAFB03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15 [20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4AC8200" w14:textId="5C4C6AFA" w:rsidR="00DD2FF9" w:rsidRPr="008A77BE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8A77BE">
              <w:rPr>
                <w:rFonts w:ascii="Arial" w:hAnsi="Arial" w:cs="Arial"/>
                <w:sz w:val="20"/>
                <w:szCs w:val="20"/>
              </w:rPr>
              <w:t>0.</w:t>
            </w:r>
            <w:r w:rsidR="008A77BE" w:rsidRPr="008A77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D2FF9" w14:paraId="71934EFF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099A11E3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6ACF7AB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4A662E4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5E2CA3C3" w14:textId="77777777" w:rsidR="00DD2FF9" w:rsidRPr="001A5581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06BFD1BB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B4A80B4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ness of cytoreduc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4383ACE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C34BA43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DDA9CD8" w14:textId="2AA024C4" w:rsidR="00DD2FF9" w:rsidRPr="008A77BE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8A77BE">
              <w:rPr>
                <w:rFonts w:ascii="Arial" w:hAnsi="Arial" w:cs="Arial"/>
                <w:sz w:val="20"/>
                <w:szCs w:val="20"/>
              </w:rPr>
              <w:t>0.</w:t>
            </w:r>
            <w:r w:rsidR="008A77BE" w:rsidRPr="008A77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D2FF9" w14:paraId="224D8559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07DD9C73" w14:textId="77777777" w:rsidR="00DD2FF9" w:rsidRPr="001A5581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C78D04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86.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79B6DC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72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0568D8B0" w14:textId="77777777" w:rsidR="00DD2FF9" w:rsidRPr="001A5581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5538B2DD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13015DA8" w14:textId="77777777" w:rsidR="00DD2FF9" w:rsidRPr="001A5581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2287">
              <w:rPr>
                <w:rFonts w:ascii="Arial" w:hAnsi="Arial" w:cs="Arial"/>
                <w:i/>
                <w:iCs/>
                <w:sz w:val="20"/>
                <w:szCs w:val="20"/>
              </w:rPr>
              <w:t>CC-1, 2 &amp; 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672C3F5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3.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BD4643E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7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4E16A159" w14:textId="77777777" w:rsidR="00DD2FF9" w:rsidRPr="001A5581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2E8ADD85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auto"/>
          </w:tcPr>
          <w:p w14:paraId="7B32B8D3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3E9701C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7ECCF3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</w:tcPr>
          <w:p w14:paraId="54893388" w14:textId="77777777" w:rsidR="00DD2FF9" w:rsidRPr="001A5581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156F68A0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0610D7C" w14:textId="77777777" w:rsidR="00DD2FF9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A45F54">
              <w:rPr>
                <w:rFonts w:ascii="Arial" w:hAnsi="Arial" w:cs="Arial"/>
                <w:sz w:val="20"/>
                <w:szCs w:val="20"/>
              </w:rPr>
              <w:t xml:space="preserve">Length of hospital stay </w:t>
            </w:r>
          </w:p>
          <w:p w14:paraId="464F238A" w14:textId="77777777" w:rsidR="00DD2FF9" w:rsidRPr="00E26262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45F54">
              <w:rPr>
                <w:rFonts w:ascii="Arial" w:hAnsi="Arial" w:cs="Arial"/>
                <w:sz w:val="20"/>
                <w:szCs w:val="20"/>
              </w:rPr>
              <w:t>day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51348A3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16 [10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FD67772" w14:textId="77777777" w:rsidR="00DD2FF9" w:rsidRPr="00CE177C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0 [14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1B12F46" w14:textId="2831EAB9" w:rsidR="00DD2FF9" w:rsidRPr="008A77BE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77BE">
              <w:rPr>
                <w:rFonts w:ascii="Arial" w:hAnsi="Arial" w:cs="Arial"/>
                <w:sz w:val="20"/>
                <w:szCs w:val="20"/>
              </w:rPr>
              <w:t>0.</w:t>
            </w:r>
            <w:r w:rsidR="008A77BE" w:rsidRPr="008A77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D2FF9" w14:paraId="7CEEACD4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E0D6D95" w14:textId="77777777" w:rsidR="00DD2FF9" w:rsidRPr="00A45F54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431D475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6B05290" w14:textId="77777777" w:rsidR="00DD2FF9" w:rsidRPr="00CE177C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55C31C8" w14:textId="77777777" w:rsidR="00DD2FF9" w:rsidRPr="00CE177C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2FF9" w14:paraId="3019D0D1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6B6945C9" w14:textId="77777777" w:rsidR="00DD2FF9" w:rsidRPr="001A5581" w:rsidRDefault="00DD2FF9" w:rsidP="00DD2FF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Intensive care unit stay (days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0A72B21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5 [2]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82E553F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5 [2.75]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4893DEF" w14:textId="3335A857" w:rsidR="00DD2FF9" w:rsidRPr="001A5581" w:rsidRDefault="00DD2FF9" w:rsidP="00DD2F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A5581">
              <w:rPr>
                <w:rFonts w:ascii="Arial" w:hAnsi="Arial" w:cs="Arial"/>
                <w:sz w:val="20"/>
                <w:szCs w:val="20"/>
              </w:rPr>
              <w:t>0.</w:t>
            </w:r>
            <w:r w:rsidR="008A77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D2FF9" w14:paraId="2513D2F2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96CB758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AC28782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3D54637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7F38A78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FF9" w14:paraId="7C764354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4904DFB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hospital readmiss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F0C5546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7303606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F95449E" w14:textId="48B85B90" w:rsidR="00DD2FF9" w:rsidRPr="00604A0A" w:rsidRDefault="00DD2FF9" w:rsidP="00DD2F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A0A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8A77B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DD2FF9" w14:paraId="3C8472C7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001D6DD" w14:textId="77777777" w:rsidR="00DD2FF9" w:rsidRPr="001A5581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6902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19CC51C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9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642A16F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47.9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537E622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2FF9" w14:paraId="24F7D61E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034209F" w14:textId="77777777" w:rsidR="00DD2FF9" w:rsidRPr="001A5581" w:rsidRDefault="00DD2FF9" w:rsidP="00DD2F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≥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AD455EB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30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EF0F043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52.1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C3E16A6" w14:textId="77777777" w:rsidR="00DD2FF9" w:rsidRPr="001A5581" w:rsidRDefault="00DD2FF9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0ECDD98A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0F41D42" w14:textId="77777777" w:rsidR="003A2836" w:rsidRDefault="003A2836" w:rsidP="00DD2FF9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013483D" w14:textId="77777777" w:rsidR="003A2836" w:rsidRDefault="003A2836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3EC72F24" w14:textId="77777777" w:rsidR="003A2836" w:rsidRDefault="003A2836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7A684FE4" w14:textId="77777777" w:rsidR="003A2836" w:rsidRPr="001A5581" w:rsidRDefault="003A2836" w:rsidP="00DD2F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367BFD34" w14:textId="77777777" w:rsidTr="00C0143D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2DE0175" w14:textId="74C7B2C6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harge destination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9EAC710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EE37752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7655BB4" w14:textId="524038C9" w:rsidR="003A2836" w:rsidRPr="00BB79EB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 w:rsidRPr="00BB79EB">
              <w:rPr>
                <w:rFonts w:ascii="Arial" w:hAnsi="Arial" w:cs="Arial"/>
                <w:sz w:val="20"/>
                <w:szCs w:val="20"/>
              </w:rPr>
              <w:t>0.</w:t>
            </w:r>
            <w:r w:rsidR="00BB79EB" w:rsidRPr="00BB79E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93EF7" w14:paraId="2DA977DB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1198B65" w14:textId="3A1BC172" w:rsidR="00393EF7" w:rsidRPr="001A5581" w:rsidRDefault="00393EF7" w:rsidP="00393E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285B">
              <w:rPr>
                <w:rFonts w:ascii="Arial" w:hAnsi="Arial" w:cs="Arial"/>
                <w:i/>
                <w:iCs/>
                <w:sz w:val="20"/>
                <w:szCs w:val="20"/>
              </w:rPr>
              <w:t>Home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C0570AB" w14:textId="1DD7BB2B" w:rsidR="00393EF7" w:rsidRPr="001A5581" w:rsidRDefault="00393EF7" w:rsidP="00393E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94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7C014D5" w14:textId="01A60CBD" w:rsidR="00393EF7" w:rsidRPr="001A5581" w:rsidRDefault="00393EF7" w:rsidP="00393E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83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EEBF883" w14:textId="77777777" w:rsidR="00393EF7" w:rsidRPr="001A5581" w:rsidRDefault="00393EF7" w:rsidP="00393E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EF7" w14:paraId="540D161E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24476F9" w14:textId="6E6BBA55" w:rsidR="00393EF7" w:rsidRPr="001A5581" w:rsidRDefault="00393EF7" w:rsidP="00393E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8285B">
              <w:rPr>
                <w:rFonts w:ascii="Arial" w:hAnsi="Arial" w:cs="Arial"/>
                <w:i/>
                <w:iCs/>
                <w:sz w:val="20"/>
                <w:szCs w:val="20"/>
              </w:rPr>
              <w:t>Other (other hospital, rehabilitation, deceased in hospital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794F6EB" w14:textId="67FB94A9" w:rsidR="00393EF7" w:rsidRPr="001A5581" w:rsidRDefault="00393EF7" w:rsidP="00393E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8D13B48" w14:textId="70CEEC8F" w:rsidR="00393EF7" w:rsidRPr="001A5581" w:rsidRDefault="00393EF7" w:rsidP="00393E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6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DDC35EA" w14:textId="77777777" w:rsidR="00393EF7" w:rsidRPr="001A5581" w:rsidRDefault="00393EF7" w:rsidP="00393E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3C671E08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5165B03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5AE3AF7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818C409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92570D9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3B622346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5967E439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01AB4C7B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23A1C222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FA155B8" w14:textId="77777777" w:rsidR="003A2836" w:rsidRPr="001A5581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5717CFF1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DAD948C" w14:textId="77777777" w:rsidR="003A2836" w:rsidRPr="00006BFD" w:rsidRDefault="003A2836" w:rsidP="003A283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Postoperative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728A4D7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D4887C0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28C9AB5" w14:textId="20FED25B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0.</w:t>
            </w:r>
            <w:r w:rsidR="00BB79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A2836" w14:paraId="6D6E403F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4791479D" w14:textId="77777777" w:rsidR="003A2836" w:rsidRPr="0026185B" w:rsidRDefault="003A2836" w:rsidP="003A2836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185B">
              <w:rPr>
                <w:rFonts w:ascii="Arial" w:hAnsi="Arial" w:cs="Arial"/>
                <w:i/>
                <w:iCs/>
                <w:sz w:val="20"/>
                <w:szCs w:val="20"/>
              </w:rPr>
              <w:t>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2B751D91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7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46FBFABF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67.7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BCF5EA2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5350E8EA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9A39118" w14:textId="77777777" w:rsidR="003A2836" w:rsidRPr="0026185B" w:rsidRDefault="003A2836" w:rsidP="003A2836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185B">
              <w:rPr>
                <w:rFonts w:ascii="Arial" w:hAnsi="Arial" w:cs="Arial"/>
                <w:i/>
                <w:iCs/>
                <w:sz w:val="20"/>
                <w:szCs w:val="20"/>
              </w:rPr>
              <w:t>No complication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3022840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5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4CEF39F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2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264E277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40D065E8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204323F" w14:textId="77777777" w:rsidR="003A2836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5608818A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1F5E5F21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02744038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836" w14:paraId="0114CB15" w14:textId="77777777" w:rsidTr="002B2C32">
        <w:tc>
          <w:tcPr>
            <w:tcW w:w="297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5E24CA7" w14:textId="77777777" w:rsidR="003A2836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6E90">
              <w:rPr>
                <w:rFonts w:ascii="Arial" w:hAnsi="Arial" w:cs="Arial"/>
                <w:i/>
                <w:iCs/>
                <w:sz w:val="20"/>
                <w:szCs w:val="20"/>
              </w:rPr>
              <w:t>Clavien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426E90">
              <w:rPr>
                <w:rFonts w:ascii="Arial" w:hAnsi="Arial" w:cs="Arial"/>
                <w:i/>
                <w:iCs/>
                <w:sz w:val="20"/>
                <w:szCs w:val="20"/>
              </w:rPr>
              <w:t>Dind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5A36535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86E611F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D90A4F4" w14:textId="11E42AB9" w:rsidR="003A2836" w:rsidRPr="00BD7061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D7061">
              <w:rPr>
                <w:rFonts w:ascii="Arial" w:hAnsi="Arial" w:cs="Arial"/>
                <w:sz w:val="20"/>
                <w:szCs w:val="20"/>
              </w:rPr>
              <w:t>0.</w:t>
            </w:r>
            <w:r w:rsidR="00BB79E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A2836" w14:paraId="187A854A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15BF9F13" w14:textId="77777777" w:rsidR="003A2836" w:rsidRPr="00426E90" w:rsidRDefault="003A2836" w:rsidP="003A2836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-II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73466974" w14:textId="77777777" w:rsidR="003A2836" w:rsidRPr="008D3D68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 w:rsidRPr="008D3D68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 xml:space="preserve"> (70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F486C67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 (60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4873AB2C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A2836" w14:paraId="7E14BCC0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2F58143E" w14:textId="77777777" w:rsidR="003A2836" w:rsidRPr="00EC3C89" w:rsidRDefault="003A2836" w:rsidP="003A2836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II-V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610D5661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(29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57B7A87E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177C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(40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3BC7E123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A2836" w14:paraId="6D5829AD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7C9A0510" w14:textId="77777777" w:rsidR="003A2836" w:rsidRPr="0026185B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 w:rsidRPr="0026185B">
              <w:rPr>
                <w:rFonts w:ascii="Arial" w:hAnsi="Arial" w:cs="Arial"/>
                <w:sz w:val="20"/>
                <w:szCs w:val="20"/>
              </w:rPr>
              <w:t>Comprehensive Complications Index (CC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3BC125A2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7BCD8433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16559C41" w14:textId="2C5B1D00" w:rsidR="003A2836" w:rsidRPr="00F4226D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226D">
              <w:rPr>
                <w:rFonts w:ascii="Arial" w:hAnsi="Arial" w:cs="Arial"/>
                <w:sz w:val="20"/>
                <w:szCs w:val="20"/>
              </w:rPr>
              <w:t>0.</w:t>
            </w:r>
            <w:r w:rsidR="00F4226D" w:rsidRPr="00F422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A2836" w14:paraId="73A24FFB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6A43B74C" w14:textId="77777777" w:rsidR="003A2836" w:rsidRDefault="003A2836" w:rsidP="003A2836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C3C89">
              <w:rPr>
                <w:rFonts w:ascii="Arial" w:hAnsi="Arial" w:cs="Arial"/>
                <w:i/>
                <w:iCs/>
                <w:sz w:val="20"/>
                <w:szCs w:val="20"/>
              </w:rPr>
              <w:t>≤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42DBDCB7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94.8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07AF26DC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84.4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6572793F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A2836" w14:paraId="7DC49319" w14:textId="77777777" w:rsidTr="002B2C32">
        <w:tc>
          <w:tcPr>
            <w:tcW w:w="2977" w:type="dxa"/>
            <w:tcBorders>
              <w:right w:val="single" w:sz="4" w:space="0" w:color="000000"/>
            </w:tcBorders>
          </w:tcPr>
          <w:p w14:paraId="34E3582E" w14:textId="77777777" w:rsidR="003A2836" w:rsidRDefault="003A2836" w:rsidP="003A2836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&gt;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14:paraId="10BAAA44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.2%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 w14:paraId="6422A61A" w14:textId="77777777" w:rsidR="003A2836" w:rsidRPr="00CE177C" w:rsidRDefault="003A2836" w:rsidP="003A2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5.6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 w14:paraId="204B2484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A2836" w14:paraId="0B552C6C" w14:textId="77777777" w:rsidTr="002B2C32">
        <w:tc>
          <w:tcPr>
            <w:tcW w:w="9073" w:type="dxa"/>
            <w:gridSpan w:val="4"/>
          </w:tcPr>
          <w:p w14:paraId="794C1A4B" w14:textId="77777777" w:rsidR="003A2836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35665FF" w14:textId="3AE44615" w:rsidR="00173E06" w:rsidRDefault="00173E06" w:rsidP="00173E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Categorical variables presented as frequency (percentage) and were analysed using Chi-squared test. Continuous variables presented as median, interquartile range [IQR] and range, and were analysed used Mann-Whitney test. Holm-Bonferroni test was used to adjust for multiple testing. Statistical significance is set at p&lt;0.05. Significant p values are represented in bold. </w:t>
            </w:r>
          </w:p>
          <w:p w14:paraId="5C5A32A1" w14:textId="77777777" w:rsidR="003A2836" w:rsidRPr="00CE177C" w:rsidRDefault="003A2836" w:rsidP="003A283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04FF951E" w14:textId="73F30852" w:rsidR="00516512" w:rsidRDefault="00516512"/>
    <w:tbl>
      <w:tblPr>
        <w:tblStyle w:val="TableGrid"/>
        <w:tblpPr w:leftFromText="180" w:rightFromText="180" w:vertAnchor="page" w:horzAnchor="margin" w:tblpXSpec="center" w:tblpY="1493"/>
        <w:tblW w:w="8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2126"/>
        <w:gridCol w:w="1987"/>
        <w:gridCol w:w="2104"/>
      </w:tblGrid>
      <w:tr w:rsidR="00516512" w14:paraId="0B7D1CB0" w14:textId="77777777" w:rsidTr="00BD31DA">
        <w:trPr>
          <w:trHeight w:val="3119"/>
        </w:trPr>
        <w:tc>
          <w:tcPr>
            <w:tcW w:w="1983" w:type="dxa"/>
          </w:tcPr>
          <w:p w14:paraId="4CA50F01" w14:textId="77777777" w:rsidR="00516512" w:rsidRDefault="00516512" w:rsidP="00BD31DA">
            <w:r w:rsidRPr="001832A2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1336875" wp14:editId="0C3B3104">
                      <wp:simplePos x="0" y="0"/>
                      <wp:positionH relativeFrom="column">
                        <wp:posOffset>-215900</wp:posOffset>
                      </wp:positionH>
                      <wp:positionV relativeFrom="paragraph">
                        <wp:posOffset>-111835</wp:posOffset>
                      </wp:positionV>
                      <wp:extent cx="290195" cy="241935"/>
                      <wp:effectExtent l="0" t="0" r="0" b="5715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2D07BE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33687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" o:spid="_x0000_s1026" type="#_x0000_t202" style="position:absolute;margin-left:-17pt;margin-top:-8.8pt;width:22.85pt;height:19.0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" fillcolor="white [3201]" stroked="f" strokeweight=".5pt">
                      <v:textbox>
                        <w:txbxContent>
                          <w:p w14:paraId="7C2D07BE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5D41821" wp14:editId="44AE943D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-117400</wp:posOffset>
                      </wp:positionV>
                      <wp:extent cx="290195" cy="241935"/>
                      <wp:effectExtent l="0" t="0" r="0" b="5715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744FE9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41821" id="Text Box 33" o:spid="_x0000_s1027" type="#_x0000_t202" style="position:absolute;margin-left:81.75pt;margin-top:-9.25pt;width:22.85pt;height:19.0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6GpLg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" fillcolor="white [3201]" stroked="f" strokeweight=".5pt">
                      <v:textbox>
                        <w:txbxContent>
                          <w:p w14:paraId="15744FE9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7879B15D" wp14:editId="6F96286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77165</wp:posOffset>
                  </wp:positionV>
                  <wp:extent cx="1206500" cy="1726565"/>
                  <wp:effectExtent l="0" t="0" r="0" b="0"/>
                  <wp:wrapSquare wrapText="bothSides"/>
                  <wp:docPr id="7" name="Picture 7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picture containing icon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6500" cy="172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980B25" wp14:editId="59F078A9">
                      <wp:simplePos x="0" y="0"/>
                      <wp:positionH relativeFrom="column">
                        <wp:posOffset>1035050</wp:posOffset>
                      </wp:positionH>
                      <wp:positionV relativeFrom="paragraph">
                        <wp:posOffset>1863501</wp:posOffset>
                      </wp:positionV>
                      <wp:extent cx="290195" cy="241935"/>
                      <wp:effectExtent l="0" t="0" r="0" b="5715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85434A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980B25" id="Text Box 25" o:spid="_x0000_s1028" type="#_x0000_t202" style="position:absolute;margin-left:81.5pt;margin-top:146.75pt;width:22.85pt;height:19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wANMA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" fillcolor="white [3201]" stroked="f" strokeweight=".5pt">
                      <v:textbox>
                        <w:txbxContent>
                          <w:p w14:paraId="3485434A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26" w:type="dxa"/>
          </w:tcPr>
          <w:p w14:paraId="733D6DBB" w14:textId="77777777" w:rsidR="00516512" w:rsidRDefault="00516512" w:rsidP="00BD31DA"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951CCB9" wp14:editId="5227D389">
                      <wp:simplePos x="0" y="0"/>
                      <wp:positionH relativeFrom="column">
                        <wp:posOffset>-1480185</wp:posOffset>
                      </wp:positionH>
                      <wp:positionV relativeFrom="paragraph">
                        <wp:posOffset>1915720</wp:posOffset>
                      </wp:positionV>
                      <wp:extent cx="290195" cy="241935"/>
                      <wp:effectExtent l="0" t="0" r="0" b="5715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6B9A39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51CCB9" id="Text Box 42" o:spid="_x0000_s1029" type="#_x0000_t202" style="position:absolute;margin-left:-116.55pt;margin-top:150.85pt;width:22.85pt;height:19.0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" fillcolor="white [3201]" stroked="f" strokeweight=".5pt">
                      <v:textbox>
                        <w:txbxContent>
                          <w:p w14:paraId="196B9A39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5CEB1233" wp14:editId="412609CA">
                  <wp:simplePos x="0" y="0"/>
                  <wp:positionH relativeFrom="column">
                    <wp:posOffset>-67310</wp:posOffset>
                  </wp:positionH>
                  <wp:positionV relativeFrom="paragraph">
                    <wp:posOffset>3175</wp:posOffset>
                  </wp:positionV>
                  <wp:extent cx="1179195" cy="1854835"/>
                  <wp:effectExtent l="0" t="0" r="1905" b="0"/>
                  <wp:wrapSquare wrapText="bothSides"/>
                  <wp:docPr id="8" name="Picture 8" descr="A picture containing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picture containing box and whisker char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9195" cy="1854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526D5C" wp14:editId="543A609A">
                      <wp:simplePos x="0" y="0"/>
                      <wp:positionH relativeFrom="column">
                        <wp:posOffset>1128395</wp:posOffset>
                      </wp:positionH>
                      <wp:positionV relativeFrom="paragraph">
                        <wp:posOffset>1869851</wp:posOffset>
                      </wp:positionV>
                      <wp:extent cx="290195" cy="241935"/>
                      <wp:effectExtent l="0" t="0" r="0" b="5715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30011B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526D5C" id="Text Box 26" o:spid="_x0000_s1030" type="#_x0000_t202" style="position:absolute;margin-left:88.85pt;margin-top:147.25pt;width:22.85pt;height:19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DKfMQ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" fillcolor="white [3201]" stroked="f" strokeweight=".5pt">
                      <v:textbox>
                        <w:txbxContent>
                          <w:p w14:paraId="6630011B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7" w:type="dxa"/>
          </w:tcPr>
          <w:p w14:paraId="16A78D02" w14:textId="77777777" w:rsidR="00516512" w:rsidRDefault="00516512" w:rsidP="00BD31DA"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E98C949" wp14:editId="266EF174">
                      <wp:simplePos x="0" y="0"/>
                      <wp:positionH relativeFrom="column">
                        <wp:posOffset>1047825</wp:posOffset>
                      </wp:positionH>
                      <wp:positionV relativeFrom="paragraph">
                        <wp:posOffset>-108585</wp:posOffset>
                      </wp:positionV>
                      <wp:extent cx="290195" cy="241935"/>
                      <wp:effectExtent l="0" t="0" r="0" b="5715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8C16C4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98C949" id="Text Box 37" o:spid="_x0000_s1031" type="#_x0000_t202" style="position:absolute;margin-left:82.5pt;margin-top:-8.55pt;width:22.85pt;height:19.0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n1KLw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" fillcolor="white [3201]" stroked="f" strokeweight=".5pt">
                      <v:textbox>
                        <w:txbxContent>
                          <w:p w14:paraId="5F8C16C4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931B341" wp14:editId="52B67C5C">
                      <wp:simplePos x="0" y="0"/>
                      <wp:positionH relativeFrom="column">
                        <wp:posOffset>-219075</wp:posOffset>
                      </wp:positionH>
                      <wp:positionV relativeFrom="paragraph">
                        <wp:posOffset>-111685</wp:posOffset>
                      </wp:positionV>
                      <wp:extent cx="290195" cy="241935"/>
                      <wp:effectExtent l="0" t="0" r="0" b="5715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389A19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1B341" id="Text Box 34" o:spid="_x0000_s1032" type="#_x0000_t202" style="position:absolute;margin-left:-17.25pt;margin-top:-8.8pt;width:22.85pt;height:19.0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" fillcolor="white [3201]" stroked="f" strokeweight=".5pt">
                      <v:textbox>
                        <w:txbxContent>
                          <w:p w14:paraId="1B389A19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3DCDB4A8" wp14:editId="179865B4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191770</wp:posOffset>
                  </wp:positionV>
                  <wp:extent cx="1224915" cy="1406525"/>
                  <wp:effectExtent l="0" t="0" r="0" b="0"/>
                  <wp:wrapSquare wrapText="bothSides"/>
                  <wp:docPr id="9" name="Picture 9" descr="A picture containing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logo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915" cy="1406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82679B" wp14:editId="41CD8E82">
                      <wp:simplePos x="0" y="0"/>
                      <wp:positionH relativeFrom="column">
                        <wp:posOffset>1042670</wp:posOffset>
                      </wp:positionH>
                      <wp:positionV relativeFrom="paragraph">
                        <wp:posOffset>1867946</wp:posOffset>
                      </wp:positionV>
                      <wp:extent cx="290195" cy="241935"/>
                      <wp:effectExtent l="0" t="0" r="0" b="5715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37D6D56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82679B" id="Text Box 27" o:spid="_x0000_s1033" type="#_x0000_t202" style="position:absolute;margin-left:82.1pt;margin-top:147.1pt;width:22.85pt;height:19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" fillcolor="white [3201]" stroked="f" strokeweight=".5pt">
                      <v:textbox>
                        <w:txbxContent>
                          <w:p w14:paraId="737D6D56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04" w:type="dxa"/>
          </w:tcPr>
          <w:p w14:paraId="34D932C2" w14:textId="77777777" w:rsidR="00516512" w:rsidRDefault="00516512" w:rsidP="00BD31DA">
            <w:r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05E0EBF8" wp14:editId="20C93B4C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85725</wp:posOffset>
                  </wp:positionV>
                  <wp:extent cx="1258570" cy="1627505"/>
                  <wp:effectExtent l="0" t="0" r="0" b="0"/>
                  <wp:wrapSquare wrapText="bothSides"/>
                  <wp:docPr id="10" name="Picture 10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picture containing icon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8570" cy="1627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16512" w14:paraId="228F510B" w14:textId="77777777" w:rsidTr="00BD31DA">
        <w:trPr>
          <w:trHeight w:val="3119"/>
        </w:trPr>
        <w:tc>
          <w:tcPr>
            <w:tcW w:w="1983" w:type="dxa"/>
          </w:tcPr>
          <w:p w14:paraId="59C2481B" w14:textId="77777777" w:rsidR="00516512" w:rsidRDefault="00516512" w:rsidP="00BD31DA">
            <w:pPr>
              <w:rPr>
                <w:noProof/>
              </w:rPr>
            </w:pP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2F4A0E8" wp14:editId="5DCDDD5D">
                      <wp:simplePos x="0" y="0"/>
                      <wp:positionH relativeFrom="column">
                        <wp:posOffset>-218440</wp:posOffset>
                      </wp:positionH>
                      <wp:positionV relativeFrom="paragraph">
                        <wp:posOffset>1919530</wp:posOffset>
                      </wp:positionV>
                      <wp:extent cx="290195" cy="241935"/>
                      <wp:effectExtent l="0" t="0" r="0" b="5715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44A67C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F4A0E8" id="Text Box 47" o:spid="_x0000_s1034" type="#_x0000_t202" style="position:absolute;margin-left:-17.2pt;margin-top:151.15pt;width:22.85pt;height:19.0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" fillcolor="white [3201]" stroked="f" strokeweight=".5pt">
                      <v:textbox>
                        <w:txbxContent>
                          <w:p w14:paraId="6644A67C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3DB22701" wp14:editId="768F329E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04775</wp:posOffset>
                  </wp:positionV>
                  <wp:extent cx="1294765" cy="1583055"/>
                  <wp:effectExtent l="0" t="0" r="0" b="0"/>
                  <wp:wrapSquare wrapText="bothSides"/>
                  <wp:docPr id="11" name="Picture 11" descr="Ic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Icon&#10;&#10;Description automatically generated with medium confidenc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765" cy="158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95CEC2" wp14:editId="0429CFF5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1886323</wp:posOffset>
                      </wp:positionV>
                      <wp:extent cx="290195" cy="241935"/>
                      <wp:effectExtent l="0" t="0" r="0" b="5715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13D796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95CEC2" id="Text Box 29" o:spid="_x0000_s1035" type="#_x0000_t202" style="position:absolute;margin-left:81.6pt;margin-top:148.55pt;width:22.85pt;height:19.0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2m1MQIAAFo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" fillcolor="white [3201]" stroked="f" strokeweight=".5pt">
                      <v:textbox>
                        <w:txbxContent>
                          <w:p w14:paraId="7813D796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J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26" w:type="dxa"/>
          </w:tcPr>
          <w:p w14:paraId="0D55082E" w14:textId="77777777" w:rsidR="00516512" w:rsidRDefault="00516512" w:rsidP="00BD31DA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531B97A2" wp14:editId="64951371">
                  <wp:simplePos x="0" y="0"/>
                  <wp:positionH relativeFrom="column">
                    <wp:posOffset>-67310</wp:posOffset>
                  </wp:positionH>
                  <wp:positionV relativeFrom="paragraph">
                    <wp:posOffset>104775</wp:posOffset>
                  </wp:positionV>
                  <wp:extent cx="1285875" cy="1572260"/>
                  <wp:effectExtent l="0" t="0" r="0" b="0"/>
                  <wp:wrapSquare wrapText="bothSides"/>
                  <wp:docPr id="12" name="Picture 12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icon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1572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617BDFA" wp14:editId="17DFF731">
                      <wp:simplePos x="0" y="0"/>
                      <wp:positionH relativeFrom="column">
                        <wp:posOffset>1132840</wp:posOffset>
                      </wp:positionH>
                      <wp:positionV relativeFrom="paragraph">
                        <wp:posOffset>1890133</wp:posOffset>
                      </wp:positionV>
                      <wp:extent cx="290195" cy="241935"/>
                      <wp:effectExtent l="0" t="0" r="0" b="5715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7036B1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17BDFA" id="Text Box 30" o:spid="_x0000_s1036" type="#_x0000_t202" style="position:absolute;margin-left:89.2pt;margin-top:148.85pt;width:22.85pt;height:19.0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" fillcolor="white [3201]" stroked="f" strokeweight=".5pt">
                      <v:textbox>
                        <w:txbxContent>
                          <w:p w14:paraId="0F7036B1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K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7" w:type="dxa"/>
          </w:tcPr>
          <w:p w14:paraId="1227946C" w14:textId="77777777" w:rsidR="00516512" w:rsidRDefault="00516512" w:rsidP="00BD31DA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061ABE57" wp14:editId="4B04B12C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132715</wp:posOffset>
                  </wp:positionV>
                  <wp:extent cx="1237615" cy="1718310"/>
                  <wp:effectExtent l="0" t="0" r="0" b="0"/>
                  <wp:wrapSquare wrapText="bothSides"/>
                  <wp:docPr id="14" name="Picture 14" descr="A picture containing graphical user inte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graphical user interface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7615" cy="171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832A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0DCD37" wp14:editId="42865D7E">
                      <wp:simplePos x="0" y="0"/>
                      <wp:positionH relativeFrom="column">
                        <wp:posOffset>1043043</wp:posOffset>
                      </wp:positionH>
                      <wp:positionV relativeFrom="paragraph">
                        <wp:posOffset>1887220</wp:posOffset>
                      </wp:positionV>
                      <wp:extent cx="290195" cy="241935"/>
                      <wp:effectExtent l="0" t="0" r="0" b="5715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419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C13D79" w14:textId="77777777" w:rsidR="00516512" w:rsidRPr="0041035E" w:rsidRDefault="00516512" w:rsidP="0051651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0DCD37" id="Text Box 31" o:spid="_x0000_s1037" type="#_x0000_t202" style="position:absolute;margin-left:82.15pt;margin-top:148.6pt;width:22.85pt;height:19.0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" fillcolor="white [3201]" stroked="f" strokeweight=".5pt">
                      <v:textbox>
                        <w:txbxContent>
                          <w:p w14:paraId="0EC13D79" w14:textId="77777777" w:rsidR="00516512" w:rsidRPr="0041035E" w:rsidRDefault="00516512" w:rsidP="0051651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04" w:type="dxa"/>
          </w:tcPr>
          <w:p w14:paraId="1375A032" w14:textId="77777777" w:rsidR="00516512" w:rsidRDefault="00516512" w:rsidP="00BD31DA">
            <w:pPr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37BD928D" wp14:editId="7EABF4A6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1750</wp:posOffset>
                  </wp:positionV>
                  <wp:extent cx="1255395" cy="1818640"/>
                  <wp:effectExtent l="0" t="0" r="1905" b="0"/>
                  <wp:wrapSquare wrapText="bothSides"/>
                  <wp:docPr id="15" name="Picture 15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picture containing diagram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5395" cy="181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16512" w14:paraId="688E2C57" w14:textId="77777777" w:rsidTr="00BD31DA">
        <w:tc>
          <w:tcPr>
            <w:tcW w:w="1983" w:type="dxa"/>
          </w:tcPr>
          <w:p w14:paraId="6F24D348" w14:textId="77777777" w:rsidR="00516512" w:rsidRDefault="00516512" w:rsidP="00BD31DA">
            <w:r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25D584CF" wp14:editId="0B54C076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04775</wp:posOffset>
                  </wp:positionV>
                  <wp:extent cx="1343660" cy="1473835"/>
                  <wp:effectExtent l="0" t="0" r="0" b="0"/>
                  <wp:wrapSquare wrapText="bothSides"/>
                  <wp:docPr id="17" name="Picture 17" descr="A picture containing silhouett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silhouette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660" cy="1473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126" w:type="dxa"/>
          </w:tcPr>
          <w:p w14:paraId="72CA6B83" w14:textId="77777777" w:rsidR="00516512" w:rsidRDefault="00516512" w:rsidP="00BD31DA">
            <w:r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4D681861" wp14:editId="2D7C0CD8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08458</wp:posOffset>
                  </wp:positionV>
                  <wp:extent cx="1315085" cy="1572260"/>
                  <wp:effectExtent l="0" t="0" r="0" b="0"/>
                  <wp:wrapSquare wrapText="bothSides"/>
                  <wp:docPr id="18" name="Picture 18" descr="Ic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Icon&#10;&#10;Description automatically generated with medium confidence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5085" cy="1572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7" w:type="dxa"/>
          </w:tcPr>
          <w:p w14:paraId="5A8B7241" w14:textId="77777777" w:rsidR="00516512" w:rsidRDefault="00516512" w:rsidP="00BD31DA">
            <w:r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0B057883" wp14:editId="6BECFC59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02870</wp:posOffset>
                  </wp:positionV>
                  <wp:extent cx="1300480" cy="1559560"/>
                  <wp:effectExtent l="0" t="0" r="0" b="0"/>
                  <wp:wrapSquare wrapText="bothSides"/>
                  <wp:docPr id="19" name="Picture 19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Icon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480" cy="155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104" w:type="dxa"/>
          </w:tcPr>
          <w:p w14:paraId="32AB1695" w14:textId="77777777" w:rsidR="00516512" w:rsidRDefault="00516512" w:rsidP="00BD31DA"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7D99DC76" wp14:editId="12AB9E12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112395</wp:posOffset>
                  </wp:positionV>
                  <wp:extent cx="1323975" cy="1524000"/>
                  <wp:effectExtent l="0" t="0" r="0" b="0"/>
                  <wp:wrapSquare wrapText="bothSides"/>
                  <wp:docPr id="20" name="Picture 20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A picture containing icon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975" cy="15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16512" w14:paraId="31533C0C" w14:textId="77777777" w:rsidTr="00BD31DA">
        <w:trPr>
          <w:trHeight w:val="633"/>
        </w:trPr>
        <w:tc>
          <w:tcPr>
            <w:tcW w:w="8200" w:type="dxa"/>
            <w:gridSpan w:val="4"/>
          </w:tcPr>
          <w:p w14:paraId="3147FA1F" w14:textId="2BC237A3" w:rsidR="00516512" w:rsidRPr="003E35CA" w:rsidRDefault="00516512" w:rsidP="00BD31DA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Association between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percentage change in physical function, and 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>postoperative outcomes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, analysed with Holm-Bonferroni post-hoc correction.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Percentage change in function was calculated for six-minute walk distance (6MWD) with the following formula: [(preoperative 6MWD – postperative 6MWD)/preoperative 6MWD]*100. Percentage change in function was calculated for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five-times sit to stand test (5STS)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with the following formula: [(postperative 5STS – preoperative 5STS)/preoperative 5STS]*100. 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Graphs A to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F show percentage change in 6MWD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>, and graphs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D to F 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>represent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percentage change in 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>5STS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, analysed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based on complications (occurrence, Clavien Dindo (CD)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and Comprehensive Complication Index (CCI)),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 length of hospital stay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 (LOS), ICU stay and number of hospital readmissions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 xml:space="preserve">. Continuous variables were dichotomised based on the median value. Data is presented as median and interquartile range (error bars show minimum and maximum). Statistical significance is determined using the Mann-Whitney test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 xml:space="preserve">with Holm-Bonferonni post-hoc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lastRenderedPageBreak/>
              <w:t xml:space="preserve">correction </w:t>
            </w:r>
            <w:r w:rsidRPr="003E35CA">
              <w:rPr>
                <w:rFonts w:ascii="Arial" w:hAnsi="Arial" w:cs="Arial"/>
                <w:noProof/>
                <w:sz w:val="24"/>
                <w:szCs w:val="24"/>
              </w:rPr>
              <w:t>or Kruskal Wallis with Dunn’s multiple comparisons test. Significance is set at p&lt;0.05.</w:t>
            </w:r>
          </w:p>
        </w:tc>
      </w:tr>
    </w:tbl>
    <w:p w14:paraId="4D931A63" w14:textId="77777777" w:rsidR="00516512" w:rsidRDefault="00516512">
      <w:r>
        <w:lastRenderedPageBreak/>
        <w:br w:type="page"/>
      </w:r>
    </w:p>
    <w:p w14:paraId="0DA7A85F" w14:textId="77777777" w:rsidR="009C56F6" w:rsidRDefault="009C56F6"/>
    <w:sectPr w:rsidR="009C5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31BC8" w14:textId="77777777" w:rsidR="00A252F4" w:rsidRDefault="00A252F4" w:rsidP="00A252F4">
      <w:pPr>
        <w:spacing w:after="0" w:line="240" w:lineRule="auto"/>
      </w:pPr>
      <w:r>
        <w:separator/>
      </w:r>
    </w:p>
  </w:endnote>
  <w:endnote w:type="continuationSeparator" w:id="0">
    <w:p w14:paraId="045BFB6F" w14:textId="77777777" w:rsidR="00A252F4" w:rsidRDefault="00A252F4" w:rsidP="00A25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4EFA3" w14:textId="77777777" w:rsidR="00A252F4" w:rsidRDefault="00A252F4" w:rsidP="00A252F4">
      <w:pPr>
        <w:spacing w:after="0" w:line="240" w:lineRule="auto"/>
      </w:pPr>
      <w:r>
        <w:separator/>
      </w:r>
    </w:p>
  </w:footnote>
  <w:footnote w:type="continuationSeparator" w:id="0">
    <w:p w14:paraId="225E9318" w14:textId="77777777" w:rsidR="00A252F4" w:rsidRDefault="00A252F4" w:rsidP="00A25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B21"/>
    <w:rsid w:val="00173E06"/>
    <w:rsid w:val="001B2AD5"/>
    <w:rsid w:val="0022107F"/>
    <w:rsid w:val="0028285B"/>
    <w:rsid w:val="002C03AB"/>
    <w:rsid w:val="002F0839"/>
    <w:rsid w:val="0037000A"/>
    <w:rsid w:val="003723DA"/>
    <w:rsid w:val="00382ED9"/>
    <w:rsid w:val="00393EF7"/>
    <w:rsid w:val="003A2836"/>
    <w:rsid w:val="003A7772"/>
    <w:rsid w:val="00441047"/>
    <w:rsid w:val="004948C5"/>
    <w:rsid w:val="00516512"/>
    <w:rsid w:val="005325BD"/>
    <w:rsid w:val="00560BC2"/>
    <w:rsid w:val="00597DD8"/>
    <w:rsid w:val="006403E4"/>
    <w:rsid w:val="00677E0C"/>
    <w:rsid w:val="00684043"/>
    <w:rsid w:val="00691451"/>
    <w:rsid w:val="00753B9E"/>
    <w:rsid w:val="007B5F7F"/>
    <w:rsid w:val="007F7AF4"/>
    <w:rsid w:val="00806E00"/>
    <w:rsid w:val="0081791B"/>
    <w:rsid w:val="008A77BE"/>
    <w:rsid w:val="008D13BB"/>
    <w:rsid w:val="009C56F6"/>
    <w:rsid w:val="009E2994"/>
    <w:rsid w:val="00A252F4"/>
    <w:rsid w:val="00A404DD"/>
    <w:rsid w:val="00A94873"/>
    <w:rsid w:val="00B23799"/>
    <w:rsid w:val="00B42222"/>
    <w:rsid w:val="00BB79EB"/>
    <w:rsid w:val="00C0143D"/>
    <w:rsid w:val="00D7065C"/>
    <w:rsid w:val="00DA7586"/>
    <w:rsid w:val="00DC724C"/>
    <w:rsid w:val="00DD2FF9"/>
    <w:rsid w:val="00E33B21"/>
    <w:rsid w:val="00E838A1"/>
    <w:rsid w:val="00F4226D"/>
    <w:rsid w:val="00F50139"/>
    <w:rsid w:val="00F57FD9"/>
    <w:rsid w:val="00FB1C54"/>
    <w:rsid w:val="00FB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FFF58"/>
  <w15:chartTrackingRefBased/>
  <w15:docId w15:val="{4E0564F3-1F60-4AAE-B5AC-D7854365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5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2F4"/>
  </w:style>
  <w:style w:type="paragraph" w:styleId="Footer">
    <w:name w:val="footer"/>
    <w:basedOn w:val="Normal"/>
    <w:link w:val="FooterChar"/>
    <w:uiPriority w:val="99"/>
    <w:unhideWhenUsed/>
    <w:rsid w:val="00A25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Pages>13</Pages>
  <Words>1781</Words>
  <Characters>1015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 Makker</dc:creator>
  <cp:keywords/>
  <dc:description/>
  <cp:lastModifiedBy>Preet Makker</cp:lastModifiedBy>
  <cp:revision>50</cp:revision>
  <dcterms:created xsi:type="dcterms:W3CDTF">2022-07-11T23:24:00Z</dcterms:created>
  <dcterms:modified xsi:type="dcterms:W3CDTF">2022-08-25T00:22:00Z</dcterms:modified>
</cp:coreProperties>
</file>